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488E6" w14:textId="77777777" w:rsidR="000A540F" w:rsidRPr="008A1E61" w:rsidRDefault="000A540F" w:rsidP="000A540F">
      <w:pPr>
        <w:spacing w:after="0" w:line="480" w:lineRule="auto"/>
        <w:rPr>
          <w:rFonts w:cstheme="minorHAnsi"/>
          <w:b/>
          <w:bCs/>
          <w:color w:val="000000"/>
          <w:sz w:val="24"/>
          <w:szCs w:val="24"/>
        </w:rPr>
      </w:pPr>
      <w:r w:rsidRPr="008A1E61">
        <w:rPr>
          <w:rFonts w:cstheme="minorHAnsi"/>
          <w:b/>
          <w:bCs/>
          <w:iCs/>
          <w:color w:val="000000"/>
          <w:sz w:val="24"/>
          <w:szCs w:val="24"/>
        </w:rPr>
        <w:t xml:space="preserve">A comprehensive study of the genetic impact of rare variants in </w:t>
      </w:r>
      <w:r w:rsidR="00603A6B">
        <w:rPr>
          <w:rFonts w:cstheme="minorHAnsi"/>
          <w:b/>
          <w:bCs/>
          <w:i/>
          <w:iCs/>
          <w:color w:val="000000"/>
          <w:sz w:val="24"/>
          <w:szCs w:val="24"/>
        </w:rPr>
        <w:t>SORL1</w:t>
      </w:r>
      <w:r w:rsidRPr="008A1E61">
        <w:rPr>
          <w:rFonts w:cstheme="minorHAnsi"/>
          <w:b/>
          <w:bCs/>
          <w:iCs/>
          <w:color w:val="000000"/>
          <w:sz w:val="24"/>
          <w:szCs w:val="24"/>
        </w:rPr>
        <w:t xml:space="preserve"> in European</w:t>
      </w:r>
      <w:r w:rsidRPr="008A1E61">
        <w:rPr>
          <w:rFonts w:cstheme="minorHAnsi"/>
          <w:b/>
          <w:bCs/>
          <w:color w:val="000000"/>
          <w:sz w:val="24"/>
          <w:szCs w:val="24"/>
        </w:rPr>
        <w:t xml:space="preserve"> early-onset Alzheimer's disease </w:t>
      </w:r>
    </w:p>
    <w:p w14:paraId="14F4C22A" w14:textId="77777777" w:rsidR="00E23650" w:rsidRPr="008A1E61" w:rsidRDefault="00E23650" w:rsidP="00E23650">
      <w:pPr>
        <w:spacing w:after="0" w:line="360" w:lineRule="auto"/>
        <w:rPr>
          <w:rFonts w:cstheme="minorHAnsi"/>
          <w:b/>
          <w:bCs/>
          <w:color w:val="000000"/>
          <w:sz w:val="24"/>
          <w:szCs w:val="24"/>
        </w:rPr>
      </w:pPr>
    </w:p>
    <w:p w14:paraId="0CC97A3C" w14:textId="77777777" w:rsidR="00E23650" w:rsidRPr="008A1E61" w:rsidRDefault="00E23650" w:rsidP="000A540F">
      <w:pPr>
        <w:spacing w:after="0" w:line="480" w:lineRule="auto"/>
        <w:rPr>
          <w:rFonts w:eastAsia="Times New Roman"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t>Jan Verheijen</w:t>
      </w:r>
      <w:r w:rsidRPr="008A1E61">
        <w:rPr>
          <w:rFonts w:cstheme="minorHAnsi"/>
          <w:sz w:val="24"/>
          <w:szCs w:val="24"/>
          <w:vertAlign w:val="superscript"/>
        </w:rPr>
        <w:t xml:space="preserve">1,2* </w:t>
      </w:r>
      <w:r w:rsidRPr="008A1E61">
        <w:rPr>
          <w:rFonts w:cstheme="minorHAnsi"/>
          <w:sz w:val="24"/>
          <w:szCs w:val="24"/>
        </w:rPr>
        <w:t>, Tobi Van den Bossche</w:t>
      </w:r>
      <w:r w:rsidRPr="008A1E61">
        <w:rPr>
          <w:rFonts w:cstheme="minorHAnsi"/>
          <w:sz w:val="24"/>
          <w:szCs w:val="24"/>
          <w:vertAlign w:val="superscript"/>
        </w:rPr>
        <w:t>1,2,3,4*</w:t>
      </w:r>
      <w:r w:rsidRPr="008A1E61">
        <w:rPr>
          <w:rFonts w:cstheme="minorHAnsi"/>
          <w:sz w:val="24"/>
          <w:szCs w:val="24"/>
        </w:rPr>
        <w:t>,</w:t>
      </w:r>
      <w:r w:rsidR="005D0F5A" w:rsidRPr="008A1E61">
        <w:rPr>
          <w:rFonts w:cstheme="minorHAnsi"/>
          <w:sz w:val="24"/>
          <w:szCs w:val="24"/>
        </w:rPr>
        <w:t xml:space="preserve"> </w:t>
      </w:r>
      <w:r w:rsidRPr="008A1E61">
        <w:rPr>
          <w:rFonts w:cstheme="minorHAnsi"/>
          <w:sz w:val="24"/>
          <w:szCs w:val="24"/>
        </w:rPr>
        <w:t>Julie van der Zee</w:t>
      </w:r>
      <w:r w:rsidRPr="008A1E61">
        <w:rPr>
          <w:rFonts w:cstheme="minorHAnsi"/>
          <w:sz w:val="24"/>
          <w:szCs w:val="24"/>
          <w:vertAlign w:val="superscript"/>
        </w:rPr>
        <w:t>1,2</w:t>
      </w:r>
      <w:r w:rsidRPr="008A1E61">
        <w:rPr>
          <w:rFonts w:cstheme="minorHAnsi"/>
          <w:sz w:val="24"/>
          <w:szCs w:val="24"/>
        </w:rPr>
        <w:t>, Sebastiaan Engelborghs</w:t>
      </w:r>
      <w:r w:rsidRPr="008A1E61">
        <w:rPr>
          <w:rFonts w:cstheme="minorHAnsi"/>
          <w:sz w:val="24"/>
          <w:szCs w:val="24"/>
          <w:vertAlign w:val="superscript"/>
        </w:rPr>
        <w:t>2,4</w:t>
      </w:r>
      <w:r w:rsidRPr="008A1E61">
        <w:rPr>
          <w:rFonts w:cstheme="minorHAnsi"/>
          <w:sz w:val="24"/>
          <w:szCs w:val="24"/>
        </w:rPr>
        <w:t xml:space="preserve">, </w:t>
      </w:r>
      <w:r w:rsidRPr="008A1E61">
        <w:rPr>
          <w:rFonts w:eastAsia="Times New Roman" w:cstheme="minorHAnsi"/>
          <w:sz w:val="24"/>
          <w:szCs w:val="24"/>
        </w:rPr>
        <w:t>Raquel Sanchez-Valle</w:t>
      </w:r>
      <w:r w:rsidRPr="008A1E61">
        <w:rPr>
          <w:rFonts w:eastAsia="Times New Roman" w:cstheme="minorHAnsi"/>
          <w:sz w:val="24"/>
          <w:szCs w:val="24"/>
          <w:vertAlign w:val="superscript"/>
        </w:rPr>
        <w:t>5</w:t>
      </w:r>
      <w:r w:rsidRPr="008A1E61">
        <w:rPr>
          <w:rFonts w:eastAsia="Times New Roman" w:cstheme="minorHAnsi"/>
          <w:sz w:val="24"/>
          <w:szCs w:val="24"/>
        </w:rPr>
        <w:t>, Albert Lladó</w:t>
      </w:r>
      <w:r w:rsidRPr="008A1E61">
        <w:rPr>
          <w:rFonts w:eastAsia="Times New Roman" w:cstheme="minorHAnsi"/>
          <w:sz w:val="24"/>
          <w:szCs w:val="24"/>
          <w:vertAlign w:val="superscript"/>
        </w:rPr>
        <w:t>5</w:t>
      </w:r>
      <w:r w:rsidRPr="008A1E61">
        <w:rPr>
          <w:rFonts w:eastAsia="Times New Roman" w:cstheme="minorHAnsi"/>
          <w:sz w:val="24"/>
          <w:szCs w:val="24"/>
        </w:rPr>
        <w:t xml:space="preserve"> ,</w:t>
      </w:r>
      <w:r w:rsidR="005D0F5A" w:rsidRPr="008A1E61">
        <w:rPr>
          <w:rFonts w:eastAsia="Times New Roman" w:cstheme="minorHAnsi"/>
          <w:sz w:val="24"/>
          <w:szCs w:val="24"/>
        </w:rPr>
        <w:t xml:space="preserve"> </w:t>
      </w:r>
      <w:r w:rsidRPr="008A1E61">
        <w:rPr>
          <w:rFonts w:eastAsia="Times New Roman" w:cstheme="minorHAnsi"/>
          <w:sz w:val="24"/>
          <w:szCs w:val="24"/>
        </w:rPr>
        <w:t>Caroline Graff</w:t>
      </w:r>
      <w:r w:rsidRPr="008A1E61">
        <w:rPr>
          <w:rFonts w:eastAsia="Times New Roman" w:cstheme="minorHAnsi"/>
          <w:sz w:val="24"/>
          <w:szCs w:val="24"/>
          <w:vertAlign w:val="superscript"/>
        </w:rPr>
        <w:t>6,7</w:t>
      </w:r>
      <w:r w:rsidRPr="008A1E61">
        <w:rPr>
          <w:rFonts w:eastAsia="Times New Roman" w:cstheme="minorHAnsi"/>
          <w:sz w:val="24"/>
          <w:szCs w:val="24"/>
        </w:rPr>
        <w:t>, Håkan Thonberg</w:t>
      </w:r>
      <w:r w:rsidRPr="008A1E61">
        <w:rPr>
          <w:rFonts w:eastAsia="Times New Roman" w:cstheme="minorHAnsi"/>
          <w:sz w:val="24"/>
          <w:szCs w:val="24"/>
          <w:vertAlign w:val="superscript"/>
        </w:rPr>
        <w:t>6,7</w:t>
      </w:r>
      <w:r w:rsidRPr="008A1E61">
        <w:rPr>
          <w:rFonts w:eastAsia="Times New Roman" w:cstheme="minorHAnsi"/>
          <w:sz w:val="24"/>
          <w:szCs w:val="24"/>
        </w:rPr>
        <w:t>, Pau Pastor</w:t>
      </w:r>
      <w:r w:rsidRPr="008A1E61">
        <w:rPr>
          <w:rFonts w:eastAsia="Times New Roman" w:cstheme="minorHAnsi"/>
          <w:sz w:val="24"/>
          <w:szCs w:val="24"/>
          <w:vertAlign w:val="superscript"/>
        </w:rPr>
        <w:t>8,9</w:t>
      </w:r>
      <w:r w:rsidRPr="008A1E61">
        <w:rPr>
          <w:rFonts w:eastAsia="Times New Roman" w:cstheme="minorHAnsi"/>
          <w:sz w:val="24"/>
          <w:szCs w:val="24"/>
        </w:rPr>
        <w:t>, Sara Ortega-Cubero</w:t>
      </w:r>
      <w:r w:rsidRPr="008A1E61">
        <w:rPr>
          <w:rFonts w:eastAsia="Times New Roman" w:cstheme="minorHAnsi"/>
          <w:sz w:val="24"/>
          <w:szCs w:val="24"/>
          <w:vertAlign w:val="superscript"/>
        </w:rPr>
        <w:t>9,10</w:t>
      </w:r>
      <w:r w:rsidRPr="008A1E61">
        <w:rPr>
          <w:rFonts w:eastAsia="Times New Roman" w:cstheme="minorHAnsi"/>
          <w:sz w:val="24"/>
          <w:szCs w:val="24"/>
        </w:rPr>
        <w:t>, Maria A. Pastor</w:t>
      </w:r>
      <w:r w:rsidRPr="008A1E61">
        <w:rPr>
          <w:rFonts w:eastAsia="Times New Roman" w:cstheme="minorHAnsi"/>
          <w:sz w:val="24"/>
          <w:szCs w:val="24"/>
          <w:vertAlign w:val="superscript"/>
        </w:rPr>
        <w:t>10,11,12</w:t>
      </w:r>
      <w:r w:rsidRPr="008A1E61">
        <w:rPr>
          <w:rFonts w:eastAsia="Times New Roman" w:cstheme="minorHAnsi"/>
          <w:sz w:val="24"/>
          <w:szCs w:val="24"/>
        </w:rPr>
        <w:t>, Luisa Benussi</w:t>
      </w:r>
      <w:r w:rsidRPr="008A1E61">
        <w:rPr>
          <w:rFonts w:eastAsia="Times New Roman" w:cstheme="minorHAnsi"/>
          <w:sz w:val="24"/>
          <w:szCs w:val="24"/>
          <w:vertAlign w:val="superscript"/>
        </w:rPr>
        <w:t>13</w:t>
      </w:r>
      <w:r w:rsidRPr="008A1E61">
        <w:rPr>
          <w:rFonts w:eastAsia="Times New Roman" w:cstheme="minorHAnsi"/>
          <w:sz w:val="24"/>
          <w:szCs w:val="24"/>
        </w:rPr>
        <w:t>, Roberta Ghidoni</w:t>
      </w:r>
      <w:r w:rsidRPr="008A1E61">
        <w:rPr>
          <w:rFonts w:eastAsia="Times New Roman" w:cstheme="minorHAnsi"/>
          <w:sz w:val="24"/>
          <w:szCs w:val="24"/>
          <w:vertAlign w:val="superscript"/>
        </w:rPr>
        <w:t>13</w:t>
      </w:r>
      <w:r w:rsidRPr="008A1E61">
        <w:rPr>
          <w:rFonts w:eastAsia="Times New Roman" w:cstheme="minorHAnsi"/>
          <w:sz w:val="24"/>
          <w:szCs w:val="24"/>
        </w:rPr>
        <w:t>, Giuliano Binetti</w:t>
      </w:r>
      <w:r w:rsidRPr="008A1E61">
        <w:rPr>
          <w:rFonts w:eastAsia="Times New Roman" w:cstheme="minorHAnsi"/>
          <w:sz w:val="24"/>
          <w:szCs w:val="24"/>
          <w:vertAlign w:val="superscript"/>
        </w:rPr>
        <w:t>13,14</w:t>
      </w:r>
      <w:r w:rsidRPr="008A1E61">
        <w:rPr>
          <w:rFonts w:eastAsia="Times New Roman" w:cstheme="minorHAnsi"/>
          <w:sz w:val="24"/>
          <w:szCs w:val="24"/>
        </w:rPr>
        <w:t>, Jordi Clarimon</w:t>
      </w:r>
      <w:r w:rsidRPr="008A1E61">
        <w:rPr>
          <w:rFonts w:eastAsia="Times New Roman" w:cstheme="minorHAnsi"/>
          <w:sz w:val="24"/>
          <w:szCs w:val="24"/>
          <w:vertAlign w:val="superscript"/>
        </w:rPr>
        <w:t>1</w:t>
      </w:r>
      <w:r w:rsidR="00AE5FCF">
        <w:rPr>
          <w:rFonts w:eastAsia="Times New Roman" w:cstheme="minorHAnsi"/>
          <w:sz w:val="24"/>
          <w:szCs w:val="24"/>
          <w:vertAlign w:val="superscript"/>
        </w:rPr>
        <w:t>9</w:t>
      </w:r>
      <w:r w:rsidRPr="008A1E61">
        <w:rPr>
          <w:rFonts w:eastAsia="Times New Roman" w:cstheme="minorHAnsi"/>
          <w:sz w:val="24"/>
          <w:szCs w:val="24"/>
          <w:vertAlign w:val="superscript"/>
        </w:rPr>
        <w:t>,15</w:t>
      </w:r>
      <w:r w:rsidRPr="008A1E61">
        <w:rPr>
          <w:rFonts w:eastAsia="Times New Roman" w:cstheme="minorHAnsi"/>
          <w:sz w:val="24"/>
          <w:szCs w:val="24"/>
        </w:rPr>
        <w:t>, Alberto Lleó</w:t>
      </w:r>
      <w:r w:rsidR="00AE5FCF">
        <w:rPr>
          <w:rFonts w:eastAsia="Times New Roman" w:cstheme="minorHAnsi"/>
          <w:sz w:val="24"/>
          <w:szCs w:val="24"/>
          <w:vertAlign w:val="superscript"/>
        </w:rPr>
        <w:t>9</w:t>
      </w:r>
      <w:r w:rsidRPr="008A1E61">
        <w:rPr>
          <w:rFonts w:eastAsia="Times New Roman" w:cstheme="minorHAnsi"/>
          <w:sz w:val="24"/>
          <w:szCs w:val="24"/>
          <w:vertAlign w:val="superscript"/>
        </w:rPr>
        <w:t>,15</w:t>
      </w:r>
      <w:r w:rsidRPr="008A1E61">
        <w:rPr>
          <w:rFonts w:eastAsia="Times New Roman" w:cstheme="minorHAnsi"/>
          <w:sz w:val="24"/>
          <w:szCs w:val="24"/>
        </w:rPr>
        <w:t>, Juan Fortea</w:t>
      </w:r>
      <w:r w:rsidR="00AE5FCF">
        <w:rPr>
          <w:rFonts w:eastAsia="Times New Roman" w:cstheme="minorHAnsi"/>
          <w:sz w:val="24"/>
          <w:szCs w:val="24"/>
          <w:vertAlign w:val="superscript"/>
        </w:rPr>
        <w:t>9</w:t>
      </w:r>
      <w:r w:rsidRPr="008A1E61">
        <w:rPr>
          <w:rFonts w:eastAsia="Times New Roman" w:cstheme="minorHAnsi"/>
          <w:sz w:val="24"/>
          <w:szCs w:val="24"/>
          <w:vertAlign w:val="superscript"/>
        </w:rPr>
        <w:t>,15</w:t>
      </w:r>
      <w:r w:rsidRPr="008A1E61">
        <w:rPr>
          <w:rFonts w:eastAsia="Times New Roman" w:cstheme="minorHAnsi"/>
          <w:sz w:val="24"/>
          <w:szCs w:val="24"/>
        </w:rPr>
        <w:t>, Alexandre de Mendonça</w:t>
      </w:r>
      <w:r w:rsidRPr="008A1E61">
        <w:rPr>
          <w:rFonts w:eastAsia="Times New Roman" w:cstheme="minorHAnsi"/>
          <w:sz w:val="24"/>
          <w:szCs w:val="24"/>
          <w:vertAlign w:val="superscript"/>
        </w:rPr>
        <w:t>16</w:t>
      </w:r>
      <w:r w:rsidRPr="008A1E61">
        <w:rPr>
          <w:rFonts w:eastAsia="Times New Roman" w:cstheme="minorHAnsi"/>
          <w:sz w:val="24"/>
          <w:szCs w:val="24"/>
        </w:rPr>
        <w:t>, Madalena Martins</w:t>
      </w:r>
      <w:r w:rsidRPr="008A1E61">
        <w:rPr>
          <w:rFonts w:eastAsia="Times New Roman" w:cstheme="minorHAnsi"/>
          <w:sz w:val="24"/>
          <w:szCs w:val="24"/>
          <w:vertAlign w:val="superscript"/>
        </w:rPr>
        <w:t>16</w:t>
      </w:r>
      <w:r w:rsidRPr="008A1E61">
        <w:rPr>
          <w:rFonts w:eastAsia="Times New Roman" w:cstheme="minorHAnsi"/>
          <w:sz w:val="24"/>
          <w:szCs w:val="24"/>
        </w:rPr>
        <w:t>, Oriol Grau-Rivera</w:t>
      </w:r>
      <w:r w:rsidRPr="008A1E61">
        <w:rPr>
          <w:rFonts w:eastAsia="Times New Roman" w:cstheme="minorHAnsi"/>
          <w:sz w:val="24"/>
          <w:szCs w:val="24"/>
          <w:vertAlign w:val="superscript"/>
        </w:rPr>
        <w:t>17</w:t>
      </w:r>
      <w:r w:rsidRPr="008A1E61">
        <w:rPr>
          <w:rFonts w:eastAsia="Times New Roman" w:cstheme="minorHAnsi"/>
          <w:sz w:val="24"/>
          <w:szCs w:val="24"/>
        </w:rPr>
        <w:t>, Ellen Gelpi</w:t>
      </w:r>
      <w:r w:rsidRPr="008A1E61">
        <w:rPr>
          <w:rFonts w:eastAsia="Times New Roman" w:cstheme="minorHAnsi"/>
          <w:sz w:val="24"/>
          <w:szCs w:val="24"/>
          <w:vertAlign w:val="superscript"/>
        </w:rPr>
        <w:t>17</w:t>
      </w:r>
      <w:r w:rsidRPr="008A1E61">
        <w:rPr>
          <w:rFonts w:eastAsia="Times New Roman" w:cstheme="minorHAnsi"/>
          <w:sz w:val="24"/>
          <w:szCs w:val="24"/>
        </w:rPr>
        <w:t xml:space="preserve">, </w:t>
      </w:r>
      <w:r w:rsidRPr="008A1E61">
        <w:rPr>
          <w:rFonts w:cstheme="minorHAnsi"/>
          <w:sz w:val="24"/>
          <w:szCs w:val="24"/>
        </w:rPr>
        <w:t>Karolien Bettens</w:t>
      </w:r>
      <w:r w:rsidRPr="008A1E61">
        <w:rPr>
          <w:rFonts w:cstheme="minorHAnsi"/>
          <w:sz w:val="24"/>
          <w:szCs w:val="24"/>
          <w:vertAlign w:val="superscript"/>
        </w:rPr>
        <w:t>1,2</w:t>
      </w:r>
      <w:r w:rsidRPr="008A1E61">
        <w:rPr>
          <w:rFonts w:cstheme="minorHAnsi"/>
          <w:sz w:val="24"/>
          <w:szCs w:val="24"/>
        </w:rPr>
        <w:t>, Ligia Mateiu</w:t>
      </w:r>
      <w:r w:rsidRPr="008A1E61">
        <w:rPr>
          <w:rFonts w:cstheme="minorHAnsi"/>
          <w:sz w:val="24"/>
          <w:szCs w:val="24"/>
          <w:vertAlign w:val="superscript"/>
        </w:rPr>
        <w:t>18</w:t>
      </w:r>
      <w:r w:rsidRPr="008A1E61">
        <w:rPr>
          <w:rFonts w:cstheme="minorHAnsi"/>
          <w:sz w:val="24"/>
          <w:szCs w:val="24"/>
        </w:rPr>
        <w:t>, Lubina Dillen</w:t>
      </w:r>
      <w:r w:rsidRPr="008A1E61">
        <w:rPr>
          <w:rFonts w:cstheme="minorHAnsi"/>
          <w:sz w:val="24"/>
          <w:szCs w:val="24"/>
          <w:vertAlign w:val="superscript"/>
        </w:rPr>
        <w:t>1,2</w:t>
      </w:r>
      <w:r w:rsidRPr="008A1E61">
        <w:rPr>
          <w:rFonts w:cstheme="minorHAnsi"/>
          <w:sz w:val="24"/>
          <w:szCs w:val="24"/>
        </w:rPr>
        <w:t xml:space="preserve">, </w:t>
      </w:r>
      <w:r w:rsidRPr="008A1E61">
        <w:rPr>
          <w:sz w:val="24"/>
          <w:szCs w:val="24"/>
        </w:rPr>
        <w:t>Patrick Cras</w:t>
      </w:r>
      <w:r w:rsidRPr="008A1E61">
        <w:rPr>
          <w:sz w:val="24"/>
          <w:szCs w:val="24"/>
          <w:vertAlign w:val="superscript"/>
        </w:rPr>
        <w:t>2,3</w:t>
      </w:r>
      <w:r w:rsidRPr="008A1E61">
        <w:rPr>
          <w:rFonts w:cstheme="minorHAnsi"/>
          <w:sz w:val="24"/>
          <w:szCs w:val="24"/>
        </w:rPr>
        <w:t>, Peter P De Deyn</w:t>
      </w:r>
      <w:r w:rsidRPr="008A1E61">
        <w:rPr>
          <w:rFonts w:cstheme="minorHAnsi"/>
          <w:sz w:val="24"/>
          <w:szCs w:val="24"/>
          <w:vertAlign w:val="superscript"/>
        </w:rPr>
        <w:t>2,4,</w:t>
      </w:r>
      <w:r w:rsidRPr="008A1E61">
        <w:rPr>
          <w:rFonts w:eastAsia="Times New Roman" w:cs="Times New Roman"/>
          <w:sz w:val="24"/>
          <w:szCs w:val="24"/>
          <w:vertAlign w:val="superscript"/>
        </w:rPr>
        <w:t>†</w:t>
      </w:r>
      <w:r w:rsidRPr="008A1E61">
        <w:rPr>
          <w:rFonts w:cstheme="minorHAnsi"/>
          <w:sz w:val="24"/>
          <w:szCs w:val="24"/>
        </w:rPr>
        <w:t>,</w:t>
      </w:r>
      <w:r w:rsidRPr="008A1E61">
        <w:rPr>
          <w:sz w:val="24"/>
          <w:szCs w:val="24"/>
        </w:rPr>
        <w:t xml:space="preserve"> </w:t>
      </w:r>
      <w:r w:rsidRPr="008A1E61">
        <w:rPr>
          <w:rFonts w:cstheme="minorHAnsi"/>
          <w:sz w:val="24"/>
          <w:szCs w:val="24"/>
        </w:rPr>
        <w:t>Christine Van Broeckhoven</w:t>
      </w:r>
      <w:r w:rsidRPr="008A1E61">
        <w:rPr>
          <w:rFonts w:cstheme="minorHAnsi"/>
          <w:sz w:val="24"/>
          <w:szCs w:val="24"/>
          <w:vertAlign w:val="superscript"/>
        </w:rPr>
        <w:t>1,2,*</w:t>
      </w:r>
      <w:r w:rsidRPr="008A1E61">
        <w:rPr>
          <w:rFonts w:cstheme="minorHAnsi"/>
          <w:sz w:val="24"/>
          <w:szCs w:val="24"/>
        </w:rPr>
        <w:t>, Kristel Sleegers</w:t>
      </w:r>
      <w:r w:rsidRPr="008A1E61">
        <w:rPr>
          <w:rFonts w:cstheme="minorHAnsi"/>
          <w:sz w:val="24"/>
          <w:szCs w:val="24"/>
          <w:vertAlign w:val="superscript"/>
        </w:rPr>
        <w:t>1,2,*</w:t>
      </w:r>
      <w:r w:rsidRPr="008A1E61">
        <w:rPr>
          <w:rFonts w:cstheme="minorHAnsi"/>
          <w:sz w:val="24"/>
          <w:szCs w:val="24"/>
        </w:rPr>
        <w:t xml:space="preserve">, </w:t>
      </w:r>
      <w:r w:rsidRPr="008A1E61">
        <w:rPr>
          <w:rFonts w:eastAsia="Times New Roman" w:cstheme="minorHAnsi"/>
          <w:sz w:val="24"/>
          <w:szCs w:val="24"/>
        </w:rPr>
        <w:t xml:space="preserve">on behalf of the Belgium Neurology (BELNEU) </w:t>
      </w:r>
      <w:r w:rsidR="00E17BFC" w:rsidRPr="008A1E61">
        <w:rPr>
          <w:rFonts w:eastAsia="Times New Roman" w:cstheme="minorHAnsi"/>
          <w:sz w:val="24"/>
          <w:szCs w:val="24"/>
        </w:rPr>
        <w:t xml:space="preserve">and the </w:t>
      </w:r>
      <w:r w:rsidRPr="008A1E61">
        <w:rPr>
          <w:rFonts w:eastAsia="Times New Roman" w:cstheme="minorHAnsi"/>
          <w:sz w:val="24"/>
          <w:szCs w:val="24"/>
        </w:rPr>
        <w:t>European Early-On</w:t>
      </w:r>
      <w:r w:rsidR="00E17BFC" w:rsidRPr="008A1E61">
        <w:rPr>
          <w:rFonts w:eastAsia="Times New Roman" w:cstheme="minorHAnsi"/>
          <w:sz w:val="24"/>
          <w:szCs w:val="24"/>
        </w:rPr>
        <w:t>set Dementia (EU EOD) Consortia</w:t>
      </w:r>
      <w:r w:rsidRPr="008A1E61">
        <w:rPr>
          <w:rFonts w:eastAsia="Times New Roman" w:cstheme="minorHAnsi"/>
          <w:sz w:val="24"/>
          <w:szCs w:val="24"/>
        </w:rPr>
        <w:t>.</w:t>
      </w:r>
    </w:p>
    <w:p w14:paraId="28631362" w14:textId="77777777" w:rsidR="00E23650" w:rsidRPr="008A1E61" w:rsidRDefault="00E23650" w:rsidP="00E23650">
      <w:pPr>
        <w:spacing w:after="0" w:line="360" w:lineRule="auto"/>
        <w:rPr>
          <w:rFonts w:eastAsia="Times New Roman" w:cstheme="minorHAnsi"/>
          <w:sz w:val="24"/>
          <w:szCs w:val="24"/>
        </w:rPr>
      </w:pPr>
    </w:p>
    <w:p w14:paraId="7BEB6A4B" w14:textId="67CC78B2" w:rsidR="00E23650" w:rsidRPr="008A1E61" w:rsidRDefault="00E23650" w:rsidP="00E23650">
      <w:pPr>
        <w:spacing w:after="0" w:line="360" w:lineRule="auto"/>
        <w:rPr>
          <w:rFonts w:cstheme="minorHAnsi"/>
          <w:i/>
          <w:sz w:val="24"/>
          <w:szCs w:val="24"/>
        </w:rPr>
      </w:pPr>
      <w:r w:rsidRPr="008A1E61">
        <w:rPr>
          <w:rFonts w:eastAsia="Times New Roman" w:cstheme="minorHAnsi"/>
          <w:i/>
          <w:sz w:val="24"/>
          <w:szCs w:val="24"/>
        </w:rPr>
        <w:t>*</w:t>
      </w:r>
      <w:r w:rsidR="0091754A">
        <w:rPr>
          <w:rFonts w:eastAsia="Times New Roman" w:cstheme="minorHAnsi"/>
          <w:i/>
          <w:sz w:val="24"/>
          <w:szCs w:val="24"/>
        </w:rPr>
        <w:t xml:space="preserve">Shared first </w:t>
      </w:r>
      <w:r w:rsidRPr="008A1E61">
        <w:rPr>
          <w:rFonts w:eastAsia="Times New Roman" w:cstheme="minorHAnsi"/>
          <w:i/>
          <w:sz w:val="24"/>
          <w:szCs w:val="24"/>
        </w:rPr>
        <w:t>authors contributed equally</w:t>
      </w:r>
    </w:p>
    <w:p w14:paraId="1159BB55" w14:textId="77777777" w:rsidR="00E23650" w:rsidRPr="008A1E61" w:rsidRDefault="00E23650" w:rsidP="00E23650">
      <w:pPr>
        <w:spacing w:after="0" w:line="360" w:lineRule="auto"/>
        <w:rPr>
          <w:rFonts w:cstheme="minorHAnsi"/>
          <w:sz w:val="24"/>
          <w:szCs w:val="24"/>
        </w:rPr>
      </w:pPr>
    </w:p>
    <w:p w14:paraId="3A745790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1</w:t>
      </w:r>
      <w:r w:rsidRPr="008A1E61">
        <w:rPr>
          <w:rFonts w:cstheme="minorHAnsi"/>
          <w:color w:val="000000"/>
          <w:sz w:val="24"/>
          <w:szCs w:val="24"/>
        </w:rPr>
        <w:t>Neurodegenerative Brain Diseases group, Department of Molecular Genetics, VIB, Antwerp, Belgium</w:t>
      </w:r>
      <w:r w:rsidRPr="008A1E61">
        <w:rPr>
          <w:rFonts w:cstheme="minorHAnsi"/>
          <w:color w:val="000000"/>
          <w:sz w:val="24"/>
          <w:szCs w:val="24"/>
        </w:rPr>
        <w:br/>
      </w:r>
      <w:r w:rsidRPr="008A1E61">
        <w:rPr>
          <w:rFonts w:cstheme="minorHAnsi"/>
          <w:color w:val="000000"/>
          <w:sz w:val="24"/>
          <w:szCs w:val="24"/>
          <w:vertAlign w:val="superscript"/>
        </w:rPr>
        <w:t>2</w:t>
      </w:r>
      <w:r w:rsidRPr="008A1E61">
        <w:rPr>
          <w:rFonts w:cstheme="minorHAnsi"/>
          <w:color w:val="000000"/>
          <w:sz w:val="24"/>
          <w:szCs w:val="24"/>
        </w:rPr>
        <w:t>Institute Born-Bunge, University of Antwerp, Antwerp, Belgium</w:t>
      </w:r>
    </w:p>
    <w:p w14:paraId="1C50052F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3</w:t>
      </w:r>
      <w:r w:rsidRPr="008A1E61">
        <w:rPr>
          <w:rFonts w:cstheme="minorHAnsi"/>
          <w:color w:val="000000"/>
          <w:sz w:val="24"/>
          <w:szCs w:val="24"/>
        </w:rPr>
        <w:t xml:space="preserve">Department of Neurology, Antwerp University Hospital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Edegem</w:t>
      </w:r>
      <w:proofErr w:type="spellEnd"/>
      <w:r w:rsidRPr="008A1E61">
        <w:rPr>
          <w:rFonts w:cstheme="minorHAnsi"/>
          <w:color w:val="000000"/>
          <w:sz w:val="24"/>
          <w:szCs w:val="24"/>
        </w:rPr>
        <w:t>, Belgium</w:t>
      </w:r>
    </w:p>
    <w:p w14:paraId="44E395B2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4</w:t>
      </w:r>
      <w:r w:rsidRPr="008A1E61">
        <w:rPr>
          <w:rFonts w:cstheme="minorHAnsi"/>
          <w:color w:val="000000"/>
          <w:sz w:val="24"/>
          <w:szCs w:val="24"/>
        </w:rPr>
        <w:t xml:space="preserve">Department of Neurology and Memory Clinic, Hospital Network Antwerp (ZNA)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Middelheim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Hog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euken</w:t>
      </w:r>
      <w:proofErr w:type="spellEnd"/>
      <w:r w:rsidRPr="008A1E61">
        <w:rPr>
          <w:rFonts w:cstheme="minorHAnsi"/>
          <w:color w:val="000000"/>
          <w:sz w:val="24"/>
          <w:szCs w:val="24"/>
        </w:rPr>
        <w:t>, Antwerp, Belgium.</w:t>
      </w:r>
    </w:p>
    <w:p w14:paraId="69F29B4A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5</w:t>
      </w:r>
      <w:r w:rsidRPr="008A1E61">
        <w:rPr>
          <w:rFonts w:cstheme="minorHAnsi"/>
          <w:color w:val="000000"/>
          <w:sz w:val="24"/>
          <w:szCs w:val="24"/>
        </w:rPr>
        <w:t xml:space="preserve">Alzheimer's Disease and Other Cognitive Disorders Unit, Neurology Department, Hospital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Clínic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nstitut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d'Investigacion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iomedique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August Pi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unyer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IDIBAPS), Barcelona, Spain.</w:t>
      </w:r>
      <w:r w:rsidRPr="008A1E61">
        <w:rPr>
          <w:rFonts w:cstheme="minorHAnsi"/>
          <w:color w:val="000000"/>
          <w:sz w:val="24"/>
          <w:szCs w:val="24"/>
        </w:rPr>
        <w:br/>
      </w:r>
      <w:r w:rsidRPr="008A1E61">
        <w:rPr>
          <w:rFonts w:cstheme="minorHAnsi"/>
          <w:color w:val="000000"/>
          <w:sz w:val="24"/>
          <w:szCs w:val="24"/>
          <w:vertAlign w:val="superscript"/>
        </w:rPr>
        <w:t>6</w:t>
      </w:r>
      <w:r w:rsidRPr="008A1E61">
        <w:rPr>
          <w:rFonts w:cstheme="minorHAnsi"/>
          <w:color w:val="000000"/>
          <w:sz w:val="24"/>
          <w:szCs w:val="24"/>
        </w:rPr>
        <w:t xml:space="preserve">Department of Neurobiology, Care Sciences and Society (NVS), Center for Alzheimer Research, Division of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Neurogeriatric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Karolinsk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nstitutet</w:t>
      </w:r>
      <w:proofErr w:type="spellEnd"/>
      <w:r w:rsidRPr="008A1E61">
        <w:rPr>
          <w:rFonts w:cstheme="minorHAnsi"/>
          <w:color w:val="000000"/>
          <w:sz w:val="24"/>
          <w:szCs w:val="24"/>
        </w:rPr>
        <w:t>, Huddinge, Sweden.</w:t>
      </w:r>
    </w:p>
    <w:p w14:paraId="1B3C469E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lastRenderedPageBreak/>
        <w:t>7</w:t>
      </w:r>
      <w:r w:rsidRPr="008A1E61">
        <w:rPr>
          <w:rFonts w:cstheme="minorHAnsi"/>
          <w:color w:val="000000"/>
          <w:sz w:val="24"/>
          <w:szCs w:val="24"/>
        </w:rPr>
        <w:t xml:space="preserve">Department of Geriatric Medicine, Genetics Unit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Karolinsk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University Hospital, Stockholm, Sweden.</w:t>
      </w:r>
    </w:p>
    <w:p w14:paraId="726DE1FA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8</w:t>
      </w:r>
      <w:r w:rsidRPr="008A1E61">
        <w:rPr>
          <w:rFonts w:cstheme="minorHAnsi"/>
          <w:color w:val="000000"/>
          <w:sz w:val="24"/>
          <w:szCs w:val="24"/>
        </w:rPr>
        <w:t xml:space="preserve">Memory Unit. Department of Neurology, University Hospital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Mútu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de Terrassa, University of Barcelona School of Medicine, Terrassa, Barcelona, Spain.</w:t>
      </w:r>
    </w:p>
    <w:p w14:paraId="7C833811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  <w:vertAlign w:val="superscript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9</w:t>
      </w:r>
      <w:r w:rsidRPr="008A1E61">
        <w:rPr>
          <w:rFonts w:cstheme="minorHAnsi"/>
          <w:color w:val="000000"/>
          <w:sz w:val="24"/>
          <w:szCs w:val="24"/>
        </w:rPr>
        <w:t xml:space="preserve">Centro de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nvestigació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iomédic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en Red de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Enfermedade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Neurodegenerativa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CIBERNED)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nstituto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de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alud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Carlos III, Madrid, Spain.</w:t>
      </w:r>
      <w:r w:rsidRPr="008A1E61">
        <w:rPr>
          <w:rFonts w:cstheme="minorHAnsi"/>
          <w:color w:val="000000"/>
          <w:sz w:val="24"/>
          <w:szCs w:val="24"/>
          <w:vertAlign w:val="superscript"/>
        </w:rPr>
        <w:t xml:space="preserve"> </w:t>
      </w:r>
    </w:p>
    <w:p w14:paraId="510AD4F1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10</w:t>
      </w:r>
      <w:r w:rsidRPr="008A1E61">
        <w:rPr>
          <w:rFonts w:cstheme="minorHAnsi"/>
          <w:color w:val="000000"/>
          <w:sz w:val="24"/>
          <w:szCs w:val="24"/>
        </w:rPr>
        <w:t xml:space="preserve">Deparment of Neurology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Complejo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Asistencial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Universitario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de Palencia, Palencia, Spain.</w:t>
      </w:r>
    </w:p>
    <w:p w14:paraId="279809A1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11</w:t>
      </w:r>
      <w:r w:rsidRPr="008A1E61">
        <w:rPr>
          <w:rFonts w:cstheme="minorHAnsi"/>
          <w:color w:val="000000"/>
          <w:sz w:val="24"/>
          <w:szCs w:val="24"/>
        </w:rPr>
        <w:t>Neuroimaging Laboratory, Division of Neurosciences, Center for Applied Medical Research (CIMA), University of Navarra, Pamplona, Spain.</w:t>
      </w:r>
    </w:p>
    <w:p w14:paraId="0EB6246E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12</w:t>
      </w:r>
      <w:r w:rsidRPr="008A1E61">
        <w:rPr>
          <w:rFonts w:cstheme="minorHAnsi"/>
          <w:color w:val="000000"/>
          <w:sz w:val="24"/>
          <w:szCs w:val="24"/>
        </w:rPr>
        <w:t xml:space="preserve">Department of Neurology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Clínic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Universidad de Navarra, University of Navarra School of Medicine, Pamplona, Spain.</w:t>
      </w:r>
    </w:p>
    <w:p w14:paraId="7CA0599D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  <w:lang w:val="it-IT"/>
        </w:rPr>
      </w:pPr>
      <w:r w:rsidRPr="008A1E61">
        <w:rPr>
          <w:rFonts w:cstheme="minorHAnsi"/>
          <w:color w:val="000000"/>
          <w:sz w:val="24"/>
          <w:szCs w:val="24"/>
          <w:vertAlign w:val="superscript"/>
          <w:lang w:val="it-IT"/>
        </w:rPr>
        <w:t>13</w:t>
      </w:r>
      <w:r w:rsidRPr="008A1E61">
        <w:rPr>
          <w:rFonts w:cstheme="minorHAnsi"/>
          <w:color w:val="000000"/>
          <w:sz w:val="24"/>
          <w:szCs w:val="24"/>
          <w:lang w:val="it-IT"/>
        </w:rPr>
        <w:t>Molecular Markers Laboratory, Istituto di Ricovero e Cura a Carattere Scientifico (IRCCS), Istituto Centro San Giovanni di Dio-Fatebenefratelli, Brescia, Italy.</w:t>
      </w:r>
    </w:p>
    <w:p w14:paraId="2E9ACB15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  <w:lang w:val="it-IT"/>
        </w:rPr>
      </w:pPr>
      <w:r w:rsidRPr="008A1E61">
        <w:rPr>
          <w:rFonts w:cstheme="minorHAnsi"/>
          <w:color w:val="000000"/>
          <w:sz w:val="24"/>
          <w:szCs w:val="24"/>
          <w:vertAlign w:val="superscript"/>
          <w:lang w:val="it-IT"/>
        </w:rPr>
        <w:t>14</w:t>
      </w:r>
      <w:r w:rsidRPr="008A1E61">
        <w:rPr>
          <w:rFonts w:cstheme="minorHAnsi"/>
          <w:color w:val="000000"/>
          <w:sz w:val="24"/>
          <w:szCs w:val="24"/>
          <w:lang w:val="it-IT"/>
        </w:rPr>
        <w:t xml:space="preserve"> MAC Memory Center, Istituto di Ricovero e Cura a Carattere Scientifico (IRCCS), Istituto Centro San Giovanni di Dio-Fatebenefratelli, Brescia, Italy</w:t>
      </w:r>
    </w:p>
    <w:p w14:paraId="036D9F9A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  <w:lang w:val="it-IT"/>
        </w:rPr>
        <w:t>15</w:t>
      </w:r>
      <w:r w:rsidRPr="008A1E61">
        <w:rPr>
          <w:rFonts w:cstheme="minorHAnsi"/>
          <w:color w:val="000000"/>
          <w:sz w:val="24"/>
          <w:szCs w:val="24"/>
          <w:lang w:val="it-IT"/>
        </w:rPr>
        <w:t>Department of Neurology, IIB Sant Pau, Hospital de la Santa Creu i Sant Pau, Universidad Autònoma de Barcelona, Barcelona, Spain.</w:t>
      </w:r>
      <w:r w:rsidRPr="008A1E61">
        <w:rPr>
          <w:rFonts w:cstheme="minorHAnsi"/>
          <w:color w:val="000000"/>
          <w:sz w:val="24"/>
          <w:szCs w:val="24"/>
          <w:lang w:val="it-IT"/>
        </w:rPr>
        <w:br/>
      </w:r>
      <w:r w:rsidRPr="008A1E61">
        <w:rPr>
          <w:rFonts w:cstheme="minorHAnsi"/>
          <w:color w:val="000000"/>
          <w:sz w:val="24"/>
          <w:szCs w:val="24"/>
          <w:vertAlign w:val="superscript"/>
        </w:rPr>
        <w:t>16</w:t>
      </w:r>
      <w:r w:rsidRPr="008A1E61">
        <w:rPr>
          <w:rFonts w:cstheme="minorHAnsi"/>
          <w:color w:val="000000"/>
          <w:sz w:val="24"/>
          <w:szCs w:val="24"/>
        </w:rPr>
        <w:t>Faculty of Medicine and Institute of Molecular Medicine, University of Lisbon, Lisbon, Portugal.</w:t>
      </w:r>
    </w:p>
    <w:p w14:paraId="1F90888D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17</w:t>
      </w:r>
      <w:r w:rsidRPr="008A1E61">
        <w:rPr>
          <w:rFonts w:cstheme="minorHAnsi"/>
          <w:color w:val="000000"/>
          <w:sz w:val="24"/>
          <w:szCs w:val="24"/>
        </w:rPr>
        <w:t xml:space="preserve">Neurological Tissue Bank of the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iobanc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Hospital Clinic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nstitut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d'Investigacion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iomedique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August Pi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unyer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IDIBAPS), Barcelona, Spain</w:t>
      </w:r>
    </w:p>
    <w:p w14:paraId="06D34625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  <w:vertAlign w:val="superscript"/>
        </w:rPr>
        <w:t>18</w:t>
      </w:r>
      <w:r w:rsidRPr="008A1E61">
        <w:rPr>
          <w:rFonts w:cstheme="minorHAnsi"/>
          <w:color w:val="000000"/>
          <w:sz w:val="24"/>
          <w:szCs w:val="24"/>
        </w:rPr>
        <w:t>Bioinformatics Unit, Department of Molecular Genetics, VIB, Antwerp, Belgium</w:t>
      </w:r>
    </w:p>
    <w:p w14:paraId="7236A067" w14:textId="77777777" w:rsidR="005D0F5A" w:rsidRPr="008A1E61" w:rsidRDefault="005D0F5A" w:rsidP="00E23650">
      <w:pPr>
        <w:spacing w:line="360" w:lineRule="auto"/>
        <w:rPr>
          <w:rFonts w:eastAsia="Times New Roman" w:cs="Times New Roman"/>
          <w:i/>
          <w:sz w:val="24"/>
          <w:szCs w:val="24"/>
          <w:vertAlign w:val="superscript"/>
        </w:rPr>
      </w:pPr>
    </w:p>
    <w:p w14:paraId="34B47AA4" w14:textId="77777777" w:rsidR="00E23650" w:rsidRPr="008A1E61" w:rsidRDefault="00E23650" w:rsidP="00E23650">
      <w:pPr>
        <w:spacing w:line="360" w:lineRule="auto"/>
        <w:rPr>
          <w:rFonts w:cstheme="minorHAnsi"/>
          <w:i/>
          <w:color w:val="000000"/>
          <w:sz w:val="24"/>
          <w:szCs w:val="24"/>
        </w:rPr>
      </w:pPr>
      <w:r w:rsidRPr="008A1E61">
        <w:rPr>
          <w:rFonts w:eastAsia="Times New Roman" w:cs="Times New Roman"/>
          <w:i/>
          <w:sz w:val="24"/>
          <w:szCs w:val="24"/>
          <w:vertAlign w:val="superscript"/>
        </w:rPr>
        <w:t>†</w:t>
      </w:r>
      <w:r w:rsidRPr="008A1E61">
        <w:rPr>
          <w:rFonts w:eastAsia="Times New Roman" w:cstheme="minorHAnsi"/>
          <w:i/>
          <w:sz w:val="24"/>
          <w:szCs w:val="24"/>
        </w:rPr>
        <w:t>Peter P. De Deyn is also affiliated with the Department of Neurology and Alzheimer Research Center, University of Groningen and University Medical Center Groningen, Groningen, The Netherlands</w:t>
      </w:r>
    </w:p>
    <w:p w14:paraId="0AD1BCB9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</w:p>
    <w:p w14:paraId="2B41C233" w14:textId="77777777" w:rsidR="005D0F5A" w:rsidRPr="008A1E61" w:rsidRDefault="005D0F5A" w:rsidP="005D0F5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color w:val="000000"/>
          <w:sz w:val="24"/>
          <w:szCs w:val="24"/>
        </w:rPr>
      </w:pPr>
      <w:r w:rsidRPr="008A1E61">
        <w:rPr>
          <w:rFonts w:cstheme="minorHAnsi"/>
          <w:b/>
          <w:color w:val="000000"/>
          <w:sz w:val="24"/>
          <w:szCs w:val="24"/>
        </w:rPr>
        <w:lastRenderedPageBreak/>
        <w:t>Side author list</w:t>
      </w:r>
    </w:p>
    <w:p w14:paraId="14C3F2D3" w14:textId="77777777" w:rsidR="005D0F5A" w:rsidRPr="008A1E61" w:rsidRDefault="005D0F5A" w:rsidP="005D0F5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color w:val="000000"/>
          <w:sz w:val="24"/>
          <w:szCs w:val="24"/>
        </w:rPr>
      </w:pPr>
    </w:p>
    <w:p w14:paraId="3C474964" w14:textId="77777777" w:rsidR="005D0F5A" w:rsidRPr="008A1E61" w:rsidRDefault="005D0F5A" w:rsidP="005D0F5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color w:val="000000"/>
          <w:sz w:val="24"/>
          <w:szCs w:val="24"/>
        </w:rPr>
      </w:pPr>
      <w:r w:rsidRPr="008A1E61">
        <w:rPr>
          <w:rFonts w:cstheme="minorHAnsi"/>
          <w:b/>
          <w:color w:val="000000"/>
          <w:sz w:val="24"/>
          <w:szCs w:val="24"/>
        </w:rPr>
        <w:t>EU EOD consortium</w:t>
      </w:r>
    </w:p>
    <w:p w14:paraId="15D758C6" w14:textId="77777777" w:rsidR="005D0F5A" w:rsidRPr="008A1E61" w:rsidRDefault="005D0F5A" w:rsidP="005D0F5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</w:rPr>
        <w:t xml:space="preserve">Janine Diehl-Schmid, Panagiotis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Alexopoulo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Department of Psychiatry and Psychotherapy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Technisch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Universität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Münche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Münche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Germany);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enedett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Nacmia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Sandro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orbi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Silvia Bagnoli  (Department of Neurosciences, Psychology, Drug Research and Child Health (NEUROFARBA), University of Florence, Florence, Italy); Maria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Rosário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Almeida, Isabel Santana (Center for Neuroscience and Cell Biology, University of Coimbra, Coimbra, Portugal);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Frederico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imõe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do Couto (Faculty of Medicine, University of Lisbon, Lisbon, Portugal); Barbara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orroni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Alessandro Padovani (Neurology Unit, University of Brescia, Brescia, Italy); Radoslav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Matej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Zdenek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Rohan (Center of Clinical Neurosciences, Department of Neurology, First Medical Faculty, Charles University and Department of Pathology and Molecular Medicine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Thomayer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Hospital in Prague, Czech Republic); </w:t>
      </w:r>
      <w:r w:rsidR="00A619EB" w:rsidRPr="00A619EB">
        <w:rPr>
          <w:rFonts w:cstheme="minorHAnsi"/>
          <w:color w:val="000000"/>
          <w:sz w:val="24"/>
          <w:szCs w:val="24"/>
        </w:rPr>
        <w:t xml:space="preserve">Monica </w:t>
      </w:r>
      <w:proofErr w:type="spellStart"/>
      <w:r w:rsidR="00A619EB" w:rsidRPr="00A619EB">
        <w:rPr>
          <w:rFonts w:cstheme="minorHAnsi"/>
          <w:color w:val="000000"/>
          <w:sz w:val="24"/>
          <w:szCs w:val="24"/>
        </w:rPr>
        <w:t>Diez</w:t>
      </w:r>
      <w:proofErr w:type="spellEnd"/>
      <w:r w:rsidR="00A619EB">
        <w:rPr>
          <w:rFonts w:cstheme="minorHAnsi"/>
          <w:color w:val="000000"/>
          <w:sz w:val="24"/>
          <w:szCs w:val="24"/>
        </w:rPr>
        <w:t xml:space="preserve">, </w:t>
      </w:r>
      <w:r w:rsidRPr="008A1E61">
        <w:rPr>
          <w:rFonts w:cstheme="minorHAnsi"/>
          <w:color w:val="000000"/>
          <w:sz w:val="24"/>
          <w:szCs w:val="24"/>
        </w:rPr>
        <w:t xml:space="preserve">Cristina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Razqui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Elena Lorenzo, Elena Iglesias (Neurogenetics Laboratory, Division of Neurosciences, Center for Applied Medical Research, University of Navarra, Pamplona, Spain); Manuel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eijo-Martínez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(Department of Neurology, Hospital do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alné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Pontevedr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Spain); Ramon Rene, Jordi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Gasco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Jaum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Campdelacreu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Department of Neurology, Hospital de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ellvitg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Barcelona, Spain); Lena Lilius, Charlotte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Forsell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Huei-Hsin Chiang(Department of Neurobiology, Care Sciences and Society (NVS), Center for Alzheimer Research, Division of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Neurogeriatric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Karolinsk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Institutet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Huddinge, Sweden. Department of Geriatric Medicine, Genetics Unit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Karolinska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University Hospital, Stockholm, Sweden)</w:t>
      </w:r>
    </w:p>
    <w:p w14:paraId="0175566F" w14:textId="77777777" w:rsidR="005D0F5A" w:rsidRPr="008A1E61" w:rsidRDefault="005D0F5A" w:rsidP="005D0F5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</w:rPr>
        <w:br/>
      </w:r>
      <w:r w:rsidRPr="008A1E61">
        <w:rPr>
          <w:rFonts w:cstheme="minorHAnsi"/>
          <w:b/>
          <w:color w:val="000000"/>
          <w:sz w:val="24"/>
          <w:szCs w:val="24"/>
        </w:rPr>
        <w:t xml:space="preserve">BELNEU consortium: </w:t>
      </w:r>
      <w:r w:rsidRPr="008A1E61">
        <w:rPr>
          <w:rFonts w:cstheme="minorHAnsi"/>
          <w:b/>
          <w:color w:val="000000"/>
          <w:sz w:val="24"/>
          <w:szCs w:val="24"/>
        </w:rPr>
        <w:br/>
      </w:r>
      <w:r w:rsidRPr="008A1E61">
        <w:rPr>
          <w:rFonts w:cstheme="minorHAnsi"/>
          <w:color w:val="000000"/>
          <w:sz w:val="24"/>
          <w:szCs w:val="24"/>
        </w:rPr>
        <w:t xml:space="preserve">Johan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Goema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Hospital Network Antwerp (ZNA)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Middelheim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Hog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euke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Antwerp, Belgium), Dirk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Nuytten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Hospital Network Antwerp (ZNA)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tuivenberg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Antwerp, Belgium); Mathieu Vandenbulcke,  Rik Vandenberghe (University of Leuven and University Hospitals Leuven, Leuven, Belgium); Patrick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anten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Jan De Bleecker, Anne Sieben, Bart Dermaut (University Hospital Ghent, Ghent, Belgium); Jan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Versijpt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Alex </w:t>
      </w:r>
      <w:proofErr w:type="spellStart"/>
      <w:r w:rsidRPr="008A1E61">
        <w:rPr>
          <w:rFonts w:cstheme="minorHAnsi"/>
          <w:color w:val="000000"/>
          <w:sz w:val="24"/>
          <w:szCs w:val="24"/>
        </w:rPr>
        <w:lastRenderedPageBreak/>
        <w:t>Michott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University Hospital Brussels, Brussels, Belgium); Olivier Deryck, Bruno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ergmans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(AZ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Sint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-Jan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Brugg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, Bruges, Belgium); Christiana Willems (Jessa Hospital, Hasselt, Belgium); Adrian Ivanoiu (Saint-Luc University Hospital,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Université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Catholique</w:t>
      </w:r>
      <w:proofErr w:type="spellEnd"/>
      <w:r w:rsidRPr="008A1E61">
        <w:rPr>
          <w:rFonts w:cstheme="minorHAnsi"/>
          <w:color w:val="000000"/>
          <w:sz w:val="24"/>
          <w:szCs w:val="24"/>
        </w:rPr>
        <w:t xml:space="preserve"> de Louvain, Louvain-la-</w:t>
      </w:r>
      <w:proofErr w:type="spellStart"/>
      <w:r w:rsidRPr="008A1E61">
        <w:rPr>
          <w:rFonts w:cstheme="minorHAnsi"/>
          <w:color w:val="000000"/>
          <w:sz w:val="24"/>
          <w:szCs w:val="24"/>
        </w:rPr>
        <w:t>Neuve</w:t>
      </w:r>
      <w:proofErr w:type="spellEnd"/>
      <w:r w:rsidRPr="008A1E61">
        <w:rPr>
          <w:rFonts w:cstheme="minorHAnsi"/>
          <w:color w:val="000000"/>
          <w:sz w:val="24"/>
          <w:szCs w:val="24"/>
        </w:rPr>
        <w:t>, Belgium); and Eric Salmon (University of Liege and Memory Clinic, CHU Liege, Liege, Belgium).</w:t>
      </w:r>
    </w:p>
    <w:p w14:paraId="0D81A423" w14:textId="77777777" w:rsidR="005D0F5A" w:rsidRPr="008A1E61" w:rsidRDefault="005D0F5A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</w:p>
    <w:p w14:paraId="418294F4" w14:textId="77777777" w:rsidR="00E23650" w:rsidRPr="008A1E61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color w:val="000000"/>
          <w:sz w:val="24"/>
          <w:szCs w:val="24"/>
        </w:rPr>
        <w:t>* Corresponding authors</w:t>
      </w:r>
      <w:r w:rsidRPr="008A1E61">
        <w:rPr>
          <w:rFonts w:cstheme="minorHAnsi"/>
          <w:sz w:val="24"/>
          <w:szCs w:val="24"/>
        </w:rPr>
        <w:t>:</w:t>
      </w:r>
    </w:p>
    <w:p w14:paraId="4999297F" w14:textId="77777777" w:rsidR="005D0F5A" w:rsidRPr="008A1E61" w:rsidRDefault="005D0F5A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13D9CEFF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t>Prof. Dr. Kristel Sleegers MD PhD</w:t>
      </w:r>
    </w:p>
    <w:p w14:paraId="25E6C8A8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t>Neurodegenerative Brain Diseases Group</w:t>
      </w:r>
    </w:p>
    <w:p w14:paraId="21AC9B77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t>VIB Department of Molecular Genetics, University of Antwerp - CDE</w:t>
      </w:r>
    </w:p>
    <w:p w14:paraId="75D4F42D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nl-NL"/>
        </w:rPr>
      </w:pPr>
      <w:r w:rsidRPr="008A1E61">
        <w:rPr>
          <w:rFonts w:cstheme="minorHAnsi"/>
          <w:sz w:val="24"/>
          <w:szCs w:val="24"/>
          <w:lang w:val="nl-NL"/>
        </w:rPr>
        <w:t xml:space="preserve">Universiteitsplein 1, B-2610, </w:t>
      </w:r>
      <w:proofErr w:type="spellStart"/>
      <w:r w:rsidRPr="008A1E61">
        <w:rPr>
          <w:rFonts w:cstheme="minorHAnsi"/>
          <w:sz w:val="24"/>
          <w:szCs w:val="24"/>
          <w:lang w:val="nl-NL"/>
        </w:rPr>
        <w:t>Antwerp</w:t>
      </w:r>
      <w:proofErr w:type="spellEnd"/>
      <w:r w:rsidRPr="008A1E61">
        <w:rPr>
          <w:rFonts w:cstheme="minorHAnsi"/>
          <w:sz w:val="24"/>
          <w:szCs w:val="24"/>
          <w:lang w:val="nl-NL"/>
        </w:rPr>
        <w:t>, Belgium</w:t>
      </w:r>
    </w:p>
    <w:p w14:paraId="05A85B49" w14:textId="77777777" w:rsidR="00174DD0" w:rsidRPr="000D7428" w:rsidRDefault="00E23650" w:rsidP="00E23650">
      <w:pPr>
        <w:autoSpaceDE w:val="0"/>
        <w:autoSpaceDN w:val="0"/>
        <w:adjustRightInd w:val="0"/>
        <w:spacing w:after="0" w:line="360" w:lineRule="auto"/>
        <w:rPr>
          <w:lang w:val="nl-BE"/>
        </w:rPr>
      </w:pPr>
      <w:r w:rsidRPr="000D7428">
        <w:rPr>
          <w:rFonts w:cstheme="minorHAnsi"/>
          <w:sz w:val="24"/>
          <w:szCs w:val="24"/>
          <w:lang w:val="nl-BE"/>
        </w:rPr>
        <w:t xml:space="preserve">Email: </w:t>
      </w:r>
      <w:hyperlink r:id="rId7" w:history="1">
        <w:r w:rsidR="00174DD0" w:rsidRPr="000D7428">
          <w:rPr>
            <w:rStyle w:val="Hyperlink"/>
            <w:lang w:val="nl-BE"/>
          </w:rPr>
          <w:t>kristel.sleegers@molgen.vib-ua.be</w:t>
        </w:r>
      </w:hyperlink>
    </w:p>
    <w:p w14:paraId="26C2B997" w14:textId="77777777" w:rsidR="00174DD0" w:rsidRPr="000D7428" w:rsidRDefault="00174DD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color w:val="0000FF" w:themeColor="hyperlink"/>
          <w:sz w:val="24"/>
          <w:szCs w:val="24"/>
          <w:u w:val="single"/>
          <w:lang w:val="nl-BE"/>
        </w:rPr>
      </w:pPr>
    </w:p>
    <w:p w14:paraId="1756A6EE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nl-NL"/>
        </w:rPr>
      </w:pPr>
      <w:r w:rsidRPr="008A1E61">
        <w:rPr>
          <w:rFonts w:cstheme="minorHAnsi"/>
          <w:sz w:val="24"/>
          <w:szCs w:val="24"/>
          <w:lang w:val="nl-NL"/>
        </w:rPr>
        <w:t>Prof. Dr. Christine Van Broeckhoven PhD DSc</w:t>
      </w:r>
    </w:p>
    <w:p w14:paraId="724EC077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t>Neurodegenerative Brain Diseases Group</w:t>
      </w:r>
    </w:p>
    <w:p w14:paraId="523A846C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t>VIB Department of Molecular Genetics, University of Antwerp - CDE</w:t>
      </w:r>
    </w:p>
    <w:p w14:paraId="29F7125B" w14:textId="77777777" w:rsidR="00E23650" w:rsidRPr="008A1E61" w:rsidRDefault="00E23650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  <w:lang w:val="nl-NL"/>
        </w:rPr>
      </w:pPr>
      <w:r w:rsidRPr="008A1E61">
        <w:rPr>
          <w:rFonts w:cstheme="minorHAnsi"/>
          <w:sz w:val="24"/>
          <w:szCs w:val="24"/>
          <w:lang w:val="nl-NL"/>
        </w:rPr>
        <w:t xml:space="preserve">Universiteitsplein 1, B-2610, </w:t>
      </w:r>
      <w:proofErr w:type="spellStart"/>
      <w:r w:rsidRPr="008A1E61">
        <w:rPr>
          <w:rFonts w:cstheme="minorHAnsi"/>
          <w:sz w:val="24"/>
          <w:szCs w:val="24"/>
          <w:lang w:val="nl-NL"/>
        </w:rPr>
        <w:t>Antwerp</w:t>
      </w:r>
      <w:proofErr w:type="spellEnd"/>
      <w:r w:rsidRPr="008A1E61">
        <w:rPr>
          <w:rFonts w:cstheme="minorHAnsi"/>
          <w:sz w:val="24"/>
          <w:szCs w:val="24"/>
          <w:lang w:val="nl-NL"/>
        </w:rPr>
        <w:t>, Belgium</w:t>
      </w:r>
    </w:p>
    <w:p w14:paraId="0687EED9" w14:textId="77777777" w:rsidR="005D0F5A" w:rsidRPr="004713ED" w:rsidRDefault="005D0F5A" w:rsidP="00E23650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  <w:lang w:val="nl-NL"/>
        </w:rPr>
        <w:t xml:space="preserve">Te. +32 3 265 1101; Fax. </w:t>
      </w:r>
      <w:r w:rsidRPr="004713ED">
        <w:rPr>
          <w:rFonts w:cstheme="minorHAnsi"/>
          <w:sz w:val="24"/>
          <w:szCs w:val="24"/>
        </w:rPr>
        <w:t>+32 3 265 1113</w:t>
      </w:r>
    </w:p>
    <w:p w14:paraId="27E2C0BE" w14:textId="77777777" w:rsidR="00E23650" w:rsidRPr="004713ED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4713ED">
        <w:rPr>
          <w:rFonts w:cstheme="minorHAnsi"/>
          <w:sz w:val="24"/>
          <w:szCs w:val="24"/>
        </w:rPr>
        <w:t xml:space="preserve">Email: </w:t>
      </w:r>
      <w:hyperlink r:id="rId8" w:history="1">
        <w:r w:rsidRPr="004713ED">
          <w:rPr>
            <w:rFonts w:cstheme="minorHAnsi"/>
            <w:color w:val="0000FF" w:themeColor="hyperlink"/>
            <w:sz w:val="24"/>
            <w:szCs w:val="24"/>
            <w:u w:val="single"/>
          </w:rPr>
          <w:t>christine.vanbroeckhoven@molgen.vib-ua.be</w:t>
        </w:r>
      </w:hyperlink>
      <w:r w:rsidRPr="004713ED">
        <w:rPr>
          <w:rFonts w:cstheme="minorHAnsi"/>
          <w:sz w:val="24"/>
          <w:szCs w:val="24"/>
        </w:rPr>
        <w:t xml:space="preserve"> </w:t>
      </w:r>
    </w:p>
    <w:p w14:paraId="4108FE8F" w14:textId="77777777" w:rsidR="00E23650" w:rsidRPr="004713ED" w:rsidRDefault="00E23650" w:rsidP="00E23650">
      <w:pPr>
        <w:widowControl w:val="0"/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</w:rPr>
      </w:pPr>
      <w:r w:rsidRPr="004713ED">
        <w:rPr>
          <w:rFonts w:eastAsiaTheme="minorHAnsi" w:cstheme="minorHAnsi"/>
          <w:sz w:val="24"/>
          <w:szCs w:val="24"/>
        </w:rPr>
        <w:t xml:space="preserve"> </w:t>
      </w:r>
    </w:p>
    <w:p w14:paraId="111A7D02" w14:textId="77777777" w:rsidR="00EB565B" w:rsidRPr="004713ED" w:rsidRDefault="00EB565B" w:rsidP="00EB565B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sz w:val="24"/>
          <w:szCs w:val="24"/>
        </w:rPr>
      </w:pPr>
      <w:r w:rsidRPr="004713ED">
        <w:rPr>
          <w:rFonts w:eastAsiaTheme="minorHAnsi" w:cstheme="minorHAnsi"/>
          <w:sz w:val="24"/>
          <w:szCs w:val="24"/>
        </w:rPr>
        <w:t xml:space="preserve"> </w:t>
      </w:r>
    </w:p>
    <w:p w14:paraId="403A6D06" w14:textId="77777777" w:rsidR="008A1E61" w:rsidRPr="008A1E61" w:rsidRDefault="00EB565B" w:rsidP="008A1E61">
      <w:pPr>
        <w:rPr>
          <w:b/>
          <w:sz w:val="24"/>
          <w:szCs w:val="24"/>
        </w:rPr>
      </w:pPr>
      <w:r w:rsidRPr="008A1E61">
        <w:rPr>
          <w:b/>
          <w:sz w:val="24"/>
          <w:szCs w:val="24"/>
        </w:rPr>
        <w:lastRenderedPageBreak/>
        <w:t>Supplemen</w:t>
      </w:r>
      <w:r w:rsidR="00DD1B2A" w:rsidRPr="008A1E61">
        <w:rPr>
          <w:b/>
          <w:sz w:val="24"/>
          <w:szCs w:val="24"/>
        </w:rPr>
        <w:t xml:space="preserve">tary </w:t>
      </w:r>
      <w:r w:rsidRPr="008A1E61">
        <w:rPr>
          <w:b/>
          <w:sz w:val="24"/>
          <w:szCs w:val="24"/>
        </w:rPr>
        <w:t>information</w:t>
      </w:r>
      <w:r w:rsidRPr="008A1E61">
        <w:rPr>
          <w:b/>
          <w:sz w:val="24"/>
          <w:szCs w:val="24"/>
        </w:rPr>
        <w:br/>
      </w:r>
    </w:p>
    <w:p w14:paraId="1C755AF8" w14:textId="77777777" w:rsidR="008A1E61" w:rsidRPr="008A1E61" w:rsidRDefault="008A1E61" w:rsidP="008A1E61">
      <w:pPr>
        <w:rPr>
          <w:b/>
          <w:sz w:val="24"/>
          <w:szCs w:val="24"/>
        </w:rPr>
      </w:pPr>
      <w:r w:rsidRPr="008A1E61">
        <w:rPr>
          <w:b/>
          <w:sz w:val="24"/>
          <w:szCs w:val="24"/>
        </w:rPr>
        <w:t>Supplementary figure 1: Pedigree of the p.Tyr1816Cys carrier family.</w:t>
      </w:r>
    </w:p>
    <w:p w14:paraId="5D2FA320" w14:textId="77777777" w:rsidR="00603A6B" w:rsidRDefault="009E48A5" w:rsidP="008A1E61">
      <w:pPr>
        <w:rPr>
          <w:sz w:val="24"/>
          <w:szCs w:val="24"/>
        </w:rPr>
      </w:pPr>
      <w:r w:rsidRPr="00174DD0">
        <w:rPr>
          <w:noProof/>
          <w:sz w:val="24"/>
          <w:szCs w:val="24"/>
        </w:rPr>
        <w:drawing>
          <wp:inline distT="0" distB="0" distL="0" distR="0" wp14:anchorId="42D2B203" wp14:editId="28040385">
            <wp:extent cx="5788164" cy="2583185"/>
            <wp:effectExtent l="0" t="0" r="317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299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164" cy="258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1E3F6" w14:textId="77777777" w:rsidR="008A1E61" w:rsidRPr="008A1E61" w:rsidRDefault="008A1E61" w:rsidP="008A1E61">
      <w:pPr>
        <w:rPr>
          <w:sz w:val="24"/>
          <w:szCs w:val="24"/>
        </w:rPr>
      </w:pPr>
      <w:r w:rsidRPr="008A1E61">
        <w:rPr>
          <w:sz w:val="24"/>
          <w:szCs w:val="24"/>
        </w:rPr>
        <w:t xml:space="preserve"> Filled symbols indicate individuals diagnosed with Alzheimer disease. The index case of the pedigree is indicated by a black arrow. DNA was available for family members II.1, II.6 and II.7</w:t>
      </w:r>
    </w:p>
    <w:p w14:paraId="02E305F9" w14:textId="77777777" w:rsidR="00EB565B" w:rsidRPr="008A1E61" w:rsidRDefault="00EB565B" w:rsidP="00660786">
      <w:pPr>
        <w:rPr>
          <w:b/>
          <w:sz w:val="24"/>
          <w:szCs w:val="24"/>
        </w:rPr>
      </w:pPr>
    </w:p>
    <w:p w14:paraId="5A68DE5F" w14:textId="77777777" w:rsidR="008A1E61" w:rsidRPr="008A1E61" w:rsidRDefault="008A1E61" w:rsidP="007F0F0A">
      <w:pPr>
        <w:rPr>
          <w:b/>
          <w:sz w:val="24"/>
          <w:szCs w:val="24"/>
        </w:rPr>
      </w:pPr>
    </w:p>
    <w:p w14:paraId="0427D635" w14:textId="77777777" w:rsidR="008A1E61" w:rsidRDefault="008A1E6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tbl>
      <w:tblPr>
        <w:tblpPr w:leftFromText="180" w:rightFromText="180" w:vertAnchor="text" w:horzAnchor="margin" w:tblpY="-171"/>
        <w:tblW w:w="5000" w:type="pct"/>
        <w:tblLook w:val="04A0" w:firstRow="1" w:lastRow="0" w:firstColumn="1" w:lastColumn="0" w:noHBand="0" w:noVBand="1"/>
      </w:tblPr>
      <w:tblGrid>
        <w:gridCol w:w="4726"/>
        <w:gridCol w:w="4726"/>
        <w:gridCol w:w="4723"/>
      </w:tblGrid>
      <w:tr w:rsidR="004713ED" w:rsidRPr="004713ED" w14:paraId="58930E1D" w14:textId="77777777" w:rsidTr="00174DD0">
        <w:trPr>
          <w:trHeight w:val="422"/>
        </w:trPr>
        <w:tc>
          <w:tcPr>
            <w:tcW w:w="5000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5164C2" w14:textId="77777777" w:rsidR="004713ED" w:rsidRPr="004713ED" w:rsidRDefault="00A65A11" w:rsidP="001A12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65A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lastRenderedPageBreak/>
              <w:t>Supplementary table 1</w:t>
            </w:r>
            <w:r w:rsidR="00B06C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a</w:t>
            </w:r>
            <w:r w:rsidRPr="00A65A1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: Cohort characteristics</w:t>
            </w:r>
            <w:r w:rsidR="00B06C3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 xml:space="preserve"> for each country of origin</w:t>
            </w:r>
          </w:p>
        </w:tc>
      </w:tr>
      <w:tr w:rsidR="004713ED" w:rsidRPr="004713ED" w14:paraId="2118BE9A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14BC0" w14:textId="77777777" w:rsidR="004713ED" w:rsidRPr="00174DD0" w:rsidRDefault="004713ED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Country of origin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3B6BB" w14:textId="77777777" w:rsidR="004713ED" w:rsidRPr="00174DD0" w:rsidRDefault="004713ED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Patients (n=1255)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5DD54" w14:textId="77777777" w:rsidR="004713ED" w:rsidRPr="00174DD0" w:rsidRDefault="004713ED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Controls (n=1938)</w:t>
            </w:r>
          </w:p>
        </w:tc>
      </w:tr>
      <w:tr w:rsidR="004713ED" w:rsidRPr="004713ED" w14:paraId="48F222D2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54E0AD" w14:textId="77777777" w:rsidR="004713ED" w:rsidRPr="00174DD0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C38AB" w14:textId="77777777" w:rsidR="004713ED" w:rsidRPr="00174DD0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6E092" w14:textId="77777777" w:rsidR="004713ED" w:rsidRPr="00174DD0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</w:tr>
      <w:tr w:rsidR="00A05B65" w:rsidRPr="004713ED" w14:paraId="3A05F4A7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EADB4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Belgium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A9CF1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312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57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63.4 ± 6.1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>APOE ε4-postive = 62 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3BF7C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748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60 % females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AAI =71.5 ± 9.8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Pr="00174DD0">
              <w:rPr>
                <w:rFonts w:ascii="Calibri" w:hAnsi="Calibri" w:cs="Calibri"/>
                <w:sz w:val="20"/>
              </w:rPr>
              <w:t>APOE ε4-postive = 26 %</w:t>
            </w:r>
          </w:p>
        </w:tc>
      </w:tr>
      <w:tr w:rsidR="00A05B65" w:rsidRPr="004713ED" w14:paraId="5339A970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878735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ABC3F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47503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3D267B4D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26141D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E81FD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D9E80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1C2AEF90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51AE8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Spain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5F944" w14:textId="77777777" w:rsidR="00A05B65" w:rsidRPr="00174DD0" w:rsidRDefault="00A05B65" w:rsidP="003433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342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59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 57.7 ± 5.1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>APOE ε4-postive = 5</w:t>
            </w:r>
            <w:r w:rsidR="0034334B" w:rsidRPr="00174DD0">
              <w:rPr>
                <w:rFonts w:ascii="Calibri" w:eastAsia="Times New Roman" w:hAnsi="Calibri" w:cs="Times New Roman"/>
                <w:sz w:val="20"/>
              </w:rPr>
              <w:t>3</w:t>
            </w:r>
            <w:r w:rsidRPr="00174DD0">
              <w:rPr>
                <w:rFonts w:ascii="Calibri" w:eastAsia="Times New Roman" w:hAnsi="Calibri" w:cs="Times New Roman"/>
                <w:sz w:val="20"/>
              </w:rPr>
              <w:t xml:space="preserve"> 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88E61" w14:textId="77777777" w:rsidR="00A05B65" w:rsidRPr="00174DD0" w:rsidRDefault="00A05B65" w:rsidP="003433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306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58 % females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AAI = 58.5 ± 12.8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Pr="00174DD0">
              <w:rPr>
                <w:rFonts w:ascii="Calibri" w:hAnsi="Calibri" w:cs="Calibri"/>
                <w:sz w:val="20"/>
              </w:rPr>
              <w:t>APOE ε4-postive = 1</w:t>
            </w:r>
            <w:r w:rsidR="0034334B" w:rsidRPr="00174DD0">
              <w:rPr>
                <w:rFonts w:ascii="Calibri" w:hAnsi="Calibri" w:cs="Calibri"/>
                <w:sz w:val="20"/>
              </w:rPr>
              <w:t>6</w:t>
            </w:r>
            <w:r w:rsidRPr="00174DD0">
              <w:rPr>
                <w:rFonts w:ascii="Calibri" w:hAnsi="Calibri" w:cs="Calibri"/>
                <w:sz w:val="20"/>
              </w:rPr>
              <w:t>%</w:t>
            </w:r>
          </w:p>
        </w:tc>
      </w:tr>
      <w:tr w:rsidR="00A05B65" w:rsidRPr="004713ED" w14:paraId="2C55DC2A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35365D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35977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BEF3E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551E096B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EC0B66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E4796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CFEF6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26D7DB56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C36FE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Italy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6A867" w14:textId="77777777" w:rsidR="00A05B65" w:rsidRPr="00174DD0" w:rsidRDefault="00A05B65" w:rsidP="003433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205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67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 57.1 ± 6.9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 xml:space="preserve">APOE ε4-postive = </w:t>
            </w:r>
            <w:r w:rsidR="0034334B" w:rsidRPr="00174DD0">
              <w:rPr>
                <w:rFonts w:ascii="Calibri" w:eastAsia="Times New Roman" w:hAnsi="Calibri" w:cs="Times New Roman"/>
                <w:sz w:val="20"/>
              </w:rPr>
              <w:t>40</w:t>
            </w:r>
            <w:r w:rsidRPr="00174DD0">
              <w:rPr>
                <w:rFonts w:ascii="Calibri" w:eastAsia="Times New Roman" w:hAnsi="Calibri" w:cs="Times New Roman"/>
                <w:sz w:val="20"/>
              </w:rPr>
              <w:t xml:space="preserve"> 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77A9F" w14:textId="77777777" w:rsidR="00A05B65" w:rsidRPr="00174DD0" w:rsidRDefault="00A05B65" w:rsidP="003433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444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58 % females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AAI = 64.5 ± 9.5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Pr="00174DD0">
              <w:rPr>
                <w:rFonts w:ascii="Calibri" w:hAnsi="Calibri" w:cs="Calibri"/>
                <w:sz w:val="20"/>
              </w:rPr>
              <w:t xml:space="preserve">APOE ε4-postive = </w:t>
            </w:r>
            <w:r w:rsidR="0034334B" w:rsidRPr="00174DD0">
              <w:rPr>
                <w:rFonts w:ascii="Calibri" w:hAnsi="Calibri" w:cs="Calibri"/>
                <w:sz w:val="20"/>
              </w:rPr>
              <w:t>22</w:t>
            </w:r>
            <w:r w:rsidRPr="00174DD0">
              <w:rPr>
                <w:rFonts w:ascii="Calibri" w:hAnsi="Calibri" w:cs="Calibri"/>
                <w:sz w:val="20"/>
              </w:rPr>
              <w:t xml:space="preserve"> %</w:t>
            </w:r>
          </w:p>
        </w:tc>
      </w:tr>
      <w:tr w:rsidR="00A05B65" w:rsidRPr="004713ED" w14:paraId="66ABC2D4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064736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6BBB6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BE777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11C04E55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5E2FEE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1B366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C2626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18AFD8B0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89D425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Portugal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C4AEF" w14:textId="77777777" w:rsidR="00A05B65" w:rsidRPr="00174DD0" w:rsidRDefault="00A05B65" w:rsidP="003433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106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61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 56.9 ± 6.2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>APOE ε4-postive = 3</w:t>
            </w:r>
            <w:r w:rsidR="0034334B" w:rsidRPr="00174DD0">
              <w:rPr>
                <w:rFonts w:ascii="Calibri" w:eastAsia="Times New Roman" w:hAnsi="Calibri" w:cs="Times New Roman"/>
                <w:sz w:val="20"/>
              </w:rPr>
              <w:t>7</w:t>
            </w:r>
            <w:r w:rsidRPr="00174DD0">
              <w:rPr>
                <w:rFonts w:ascii="Calibri" w:eastAsia="Times New Roman" w:hAnsi="Calibri" w:cs="Times New Roman"/>
                <w:sz w:val="20"/>
              </w:rPr>
              <w:t xml:space="preserve"> 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39535" w14:textId="77777777" w:rsidR="00A05B65" w:rsidRPr="00174DD0" w:rsidRDefault="00A05B65" w:rsidP="006F18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130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="006F18EA" w:rsidRPr="00174DD0">
              <w:rPr>
                <w:rFonts w:ascii="Calibri" w:hAnsi="Calibri" w:cs="Calibri"/>
                <w:color w:val="000000"/>
                <w:sz w:val="20"/>
              </w:rPr>
              <w:t xml:space="preserve">70.5 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t>% females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 xml:space="preserve"> AAI = </w:t>
            </w:r>
            <w:r w:rsidR="000D7428" w:rsidRPr="000D7428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6.3</w:t>
            </w:r>
            <w:r w:rsidR="000D7428"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="000D7428" w:rsidRPr="00206185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BE"/>
              </w:rPr>
              <w:t>6.1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Pr="00174DD0">
              <w:rPr>
                <w:rFonts w:ascii="Calibri" w:hAnsi="Calibri" w:cs="Calibri"/>
                <w:sz w:val="20"/>
              </w:rPr>
              <w:t>APOE ε4-postive = 24 %</w:t>
            </w:r>
          </w:p>
        </w:tc>
      </w:tr>
      <w:tr w:rsidR="00A05B65" w:rsidRPr="004713ED" w14:paraId="2A37D1B9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18A7E3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D820A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2738E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3A3E01E2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757675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E2E96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E004B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5246ABF9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DAFD43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Sweden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32DC17" w14:textId="77777777" w:rsidR="00A05B65" w:rsidRPr="00174DD0" w:rsidRDefault="00A05B65" w:rsidP="003433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183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62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 58.4 ± 4.8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>APOE ε4-postive = 6</w:t>
            </w:r>
            <w:r w:rsidR="0034334B" w:rsidRPr="00174DD0">
              <w:rPr>
                <w:rFonts w:ascii="Calibri" w:eastAsia="Times New Roman" w:hAnsi="Calibri" w:cs="Times New Roman"/>
                <w:sz w:val="20"/>
              </w:rPr>
              <w:t>9</w:t>
            </w:r>
            <w:r w:rsidRPr="00174DD0">
              <w:rPr>
                <w:rFonts w:ascii="Calibri" w:eastAsia="Times New Roman" w:hAnsi="Calibri" w:cs="Times New Roman"/>
                <w:sz w:val="20"/>
              </w:rPr>
              <w:t>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35CB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303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61 % females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AAI = 64 ± 5.4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Pr="00174DD0">
              <w:rPr>
                <w:rFonts w:ascii="Calibri" w:hAnsi="Calibri" w:cs="Calibri"/>
                <w:sz w:val="20"/>
              </w:rPr>
              <w:t>APOE ε4-postive = 32 %</w:t>
            </w:r>
          </w:p>
        </w:tc>
      </w:tr>
      <w:tr w:rsidR="00A05B65" w:rsidRPr="004713ED" w14:paraId="4552564A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4059A1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B5E16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561B5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25C69D4A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C52057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659B5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C661F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1228AEA1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CD42F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Germany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4E0AB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100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54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 58.5 ± 4.7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>APOE ε4-postive = 53 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BF8E7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0</w:t>
            </w:r>
          </w:p>
        </w:tc>
      </w:tr>
      <w:tr w:rsidR="00A05B65" w:rsidRPr="004713ED" w14:paraId="7CAFA64E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C021F1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2F105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517D2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7A25A8D2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8C086D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C34D0" w14:textId="77777777" w:rsidR="00A05B65" w:rsidRPr="00174DD0" w:rsidRDefault="00A05B65" w:rsidP="00174D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2C2BE" w14:textId="77777777" w:rsidR="00A05B65" w:rsidRPr="00174DD0" w:rsidRDefault="00A05B65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A05B65" w:rsidRPr="004713ED" w14:paraId="4ACF3B87" w14:textId="77777777" w:rsidTr="00174DD0">
        <w:trPr>
          <w:trHeight w:val="317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CA6A2A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Czech republic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79A10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t>n=7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29 % females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  <w:t>AAO = 56.2 ± 9.4</w:t>
            </w:r>
            <w:r w:rsidRPr="00174DD0">
              <w:rPr>
                <w:rFonts w:ascii="Calibri" w:eastAsia="Times New Roman" w:hAnsi="Calibri" w:cs="Times New Roman"/>
                <w:color w:val="000000"/>
                <w:sz w:val="20"/>
              </w:rPr>
              <w:br/>
            </w:r>
            <w:r w:rsidRPr="00174DD0">
              <w:rPr>
                <w:rFonts w:ascii="Calibri" w:eastAsia="Times New Roman" w:hAnsi="Calibri" w:cs="Times New Roman"/>
                <w:sz w:val="20"/>
              </w:rPr>
              <w:t>APOE ε4-postive = 43 %</w:t>
            </w:r>
          </w:p>
        </w:tc>
        <w:tc>
          <w:tcPr>
            <w:tcW w:w="166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E1242" w14:textId="77777777" w:rsidR="00A05B65" w:rsidRPr="00174DD0" w:rsidRDefault="00A05B65" w:rsidP="004713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74DD0">
              <w:rPr>
                <w:rFonts w:ascii="Calibri" w:hAnsi="Calibri" w:cs="Calibri"/>
                <w:color w:val="000000"/>
                <w:sz w:val="20"/>
              </w:rPr>
              <w:t>n=7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29 % females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  <w:t>AAI = 59.7 ± 7.8</w:t>
            </w:r>
            <w:r w:rsidRPr="00174DD0">
              <w:rPr>
                <w:rFonts w:ascii="Calibri" w:hAnsi="Calibri" w:cs="Calibri"/>
                <w:color w:val="000000"/>
                <w:sz w:val="20"/>
              </w:rPr>
              <w:br/>
            </w:r>
            <w:r w:rsidRPr="00174DD0">
              <w:rPr>
                <w:rFonts w:ascii="Calibri" w:hAnsi="Calibri" w:cs="Calibri"/>
                <w:sz w:val="20"/>
              </w:rPr>
              <w:t>APOE ε4-postive = 57 %</w:t>
            </w:r>
          </w:p>
        </w:tc>
      </w:tr>
      <w:tr w:rsidR="004713ED" w:rsidRPr="004713ED" w14:paraId="55090ECF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2B83D0" w14:textId="77777777" w:rsidR="004713ED" w:rsidRPr="004713ED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C66E8" w14:textId="77777777" w:rsidR="004713ED" w:rsidRPr="004713ED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4896E" w14:textId="77777777" w:rsidR="004713ED" w:rsidRPr="004713ED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713ED" w:rsidRPr="004713ED" w14:paraId="0A251007" w14:textId="77777777" w:rsidTr="00174DD0">
        <w:trPr>
          <w:trHeight w:val="317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8A10D6" w14:textId="77777777" w:rsidR="004713ED" w:rsidRPr="004713ED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4C253" w14:textId="77777777" w:rsidR="004713ED" w:rsidRPr="004713ED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FC929" w14:textId="77777777" w:rsidR="004713ED" w:rsidRPr="004713ED" w:rsidRDefault="004713ED" w:rsidP="004713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AE47FC2" w14:textId="77777777" w:rsidR="004713ED" w:rsidRDefault="00FD4FFA">
      <w:pPr>
        <w:rPr>
          <w:rFonts w:cstheme="minorHAnsi"/>
        </w:rPr>
      </w:pPr>
      <w:r>
        <w:rPr>
          <w:rFonts w:cstheme="minorHAnsi"/>
        </w:rPr>
        <w:t>AAO age at onset. AAI age at inclusion</w:t>
      </w:r>
    </w:p>
    <w:p w14:paraId="3B061D8D" w14:textId="77777777" w:rsidR="00046492" w:rsidRDefault="00046492">
      <w:pPr>
        <w:rPr>
          <w:rFonts w:cstheme="minorHAnsi"/>
        </w:rPr>
      </w:pPr>
    </w:p>
    <w:p w14:paraId="74A88F86" w14:textId="77777777" w:rsidR="000D7428" w:rsidRPr="002C11DC" w:rsidRDefault="000D7428" w:rsidP="000D7428">
      <w:pPr>
        <w:spacing w:after="0" w:line="240" w:lineRule="auto"/>
        <w:rPr>
          <w:rFonts w:asciiTheme="majorHAnsi" w:eastAsia="Cambria" w:hAnsiTheme="majorHAnsi" w:cs="Times New Roman"/>
          <w:b/>
          <w:sz w:val="24"/>
          <w:szCs w:val="24"/>
        </w:rPr>
      </w:pPr>
      <w:r w:rsidRPr="002C11DC">
        <w:rPr>
          <w:rFonts w:eastAsia="Cambria" w:cs="Times New Roman"/>
          <w:b/>
          <w:sz w:val="24"/>
          <w:szCs w:val="24"/>
        </w:rPr>
        <w:lastRenderedPageBreak/>
        <w:t>Supplementary table 1b.</w:t>
      </w:r>
      <w:r w:rsidRPr="002C11DC">
        <w:rPr>
          <w:rFonts w:asciiTheme="majorHAnsi" w:eastAsia="Cambria" w:hAnsiTheme="majorHAnsi" w:cs="Times New Roman"/>
          <w:b/>
          <w:sz w:val="24"/>
          <w:szCs w:val="24"/>
        </w:rPr>
        <w:t xml:space="preserve"> </w:t>
      </w:r>
      <w:r w:rsidRPr="002C11DC">
        <w:rPr>
          <w:b/>
          <w:sz w:val="24"/>
          <w:szCs w:val="24"/>
        </w:rPr>
        <w:t xml:space="preserve">Cohort characteristics for each research site </w:t>
      </w:r>
    </w:p>
    <w:tbl>
      <w:tblPr>
        <w:tblpPr w:leftFromText="180" w:rightFromText="180" w:vertAnchor="text" w:horzAnchor="margin" w:tblpXSpec="right" w:tblpY="313"/>
        <w:tblW w:w="5355" w:type="pct"/>
        <w:jc w:val="righ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3"/>
        <w:gridCol w:w="135"/>
        <w:gridCol w:w="673"/>
        <w:gridCol w:w="538"/>
        <w:gridCol w:w="2347"/>
        <w:gridCol w:w="2606"/>
        <w:gridCol w:w="900"/>
        <w:gridCol w:w="2072"/>
        <w:gridCol w:w="988"/>
        <w:gridCol w:w="1803"/>
        <w:gridCol w:w="985"/>
      </w:tblGrid>
      <w:tr w:rsidR="000D7428" w:rsidRPr="001E6395" w14:paraId="2AB451B8" w14:textId="77777777" w:rsidTr="008051A2">
        <w:trPr>
          <w:trHeight w:val="545"/>
          <w:jc w:val="right"/>
        </w:trPr>
        <w:tc>
          <w:tcPr>
            <w:tcW w:w="725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96F7B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</w:p>
        </w:tc>
        <w:tc>
          <w:tcPr>
            <w:tcW w:w="2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A956C9" w14:textId="77777777" w:rsidR="000D7428" w:rsidRPr="00051B8A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1ECF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</w:pPr>
            <w:r w:rsidRPr="001A4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  <w:t>N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1BC9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  <w:t>Recruitment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D80E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Diagnostic / Inclusion criteria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68AF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</w:pPr>
            <w:proofErr w:type="spellStart"/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  <w:t>Female</w:t>
            </w:r>
            <w:proofErr w:type="spellEnd"/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  <w:t xml:space="preserve"> (%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ADDAE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Age at Onse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/Inclusion</w:t>
            </w:r>
          </w:p>
          <w:p w14:paraId="1AB4B4F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ean (years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± SD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18EBBF9" w14:textId="77777777" w:rsidR="000D7428" w:rsidRPr="004C163D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Atypical onset (%)</w:t>
            </w:r>
          </w:p>
        </w:tc>
        <w:tc>
          <w:tcPr>
            <w:tcW w:w="597" w:type="pct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CE164C" w14:textId="77777777" w:rsidR="000D7428" w:rsidRPr="004C163D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4C16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Disease Duration</w:t>
            </w:r>
          </w:p>
          <w:p w14:paraId="2C3A4F75" w14:textId="77777777" w:rsidR="000D7428" w:rsidRPr="004C163D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ean (years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± SD</w:t>
            </w:r>
          </w:p>
        </w:tc>
        <w:tc>
          <w:tcPr>
            <w:tcW w:w="326" w:type="pct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406FA1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</w:pPr>
            <w:proofErr w:type="spellStart"/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  <w:t>Familial</w:t>
            </w:r>
            <w:proofErr w:type="spellEnd"/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nl-BE" w:eastAsia="nl-BE"/>
              </w:rPr>
              <w:t xml:space="preserve"> (%)</w:t>
            </w:r>
          </w:p>
        </w:tc>
      </w:tr>
      <w:tr w:rsidR="000D7428" w:rsidRPr="001E6395" w14:paraId="0A035C84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FB6C4" w14:textId="77777777" w:rsidR="000D7428" w:rsidRPr="007833E1" w:rsidRDefault="000D7428" w:rsidP="008051A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 w:themeColor="text1"/>
                <w:sz w:val="20"/>
                <w:lang w:eastAsia="nl-BE"/>
              </w:rPr>
            </w:pPr>
            <w:r w:rsidRPr="007833E1"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eastAsia="nl-BE"/>
              </w:rPr>
              <w:t>Belgium</w:t>
            </w:r>
          </w:p>
        </w:tc>
      </w:tr>
      <w:tr w:rsidR="000D7428" w:rsidRPr="001E6395" w14:paraId="2DCEDC6A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E93A" w14:textId="77777777" w:rsidR="000D7428" w:rsidRPr="005925FB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5925FB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Flanders-Belgium (K.S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358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2659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31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1359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</w:t>
            </w:r>
            <w:r w:rsidRPr="006C36CB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spital-base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:</w:t>
            </w:r>
            <w:r w:rsidRPr="005736E2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Memory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linic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2B25C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proofErr w:type="spellStart"/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McKhann</w:t>
            </w:r>
            <w:proofErr w:type="spellEnd"/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et al., 1984 and/or </w:t>
            </w:r>
            <w:proofErr w:type="spellStart"/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McKhann</w:t>
            </w:r>
            <w:proofErr w:type="spellEnd"/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et al.,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20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143AB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7.4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DE590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3.4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.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CBBA1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31.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BBB2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9.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4.2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B7BF2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3.6</w:t>
            </w:r>
          </w:p>
        </w:tc>
      </w:tr>
      <w:tr w:rsidR="000D7428" w:rsidRPr="001E6395" w14:paraId="50941D26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A9EC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4090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7DE6" w14:textId="77777777" w:rsidR="000D7428" w:rsidRPr="00CD2B9E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CD2B9E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74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0B320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Community-dwelling volunteers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and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spouses of participants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B2E8" w14:textId="77777777" w:rsidR="000D7428" w:rsidRPr="00051B8A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051B8A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MMSE &gt;25, </w:t>
            </w:r>
            <w:proofErr w:type="spellStart"/>
            <w:r w:rsidRPr="00051B8A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MoCA</w:t>
            </w:r>
            <w:proofErr w:type="spellEnd"/>
            <w:r w:rsidRPr="00051B8A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&gt;25, </w:t>
            </w:r>
            <w:r w:rsidRPr="008754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negative history for psychi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atric/</w:t>
            </w:r>
            <w:r w:rsidRPr="008754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neurological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disorders,</w:t>
            </w:r>
            <w:r w:rsidRPr="00051B8A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negative FH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057C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0.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463E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71.5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9.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9835D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1569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7D2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7473D5E0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2F238E" w14:textId="77777777" w:rsidR="000D7428" w:rsidRPr="007833E1" w:rsidRDefault="000D7428" w:rsidP="008051A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 w:themeColor="text1"/>
                <w:sz w:val="20"/>
                <w:lang w:eastAsia="nl-BE"/>
              </w:rPr>
            </w:pPr>
            <w:r w:rsidRPr="007833E1"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eastAsia="nl-BE"/>
              </w:rPr>
              <w:t>Spain</w:t>
            </w:r>
          </w:p>
        </w:tc>
      </w:tr>
      <w:tr w:rsidR="000D7428" w:rsidRPr="001E6395" w14:paraId="441F1564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E3A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Pamplona (P.P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AE32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9F6D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18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F402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</w:t>
            </w:r>
            <w:r w:rsidRPr="006C36CB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spital-base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: out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linic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7B1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19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B35A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1.3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A599F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8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E1053DA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36D91BB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3.4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1.6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D7CB45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9.0</w:t>
            </w:r>
          </w:p>
        </w:tc>
      </w:tr>
      <w:tr w:rsidR="000D7428" w:rsidRPr="001E6395" w14:paraId="2291E16E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4887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806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F697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252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6626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Spouses of out-clinic patients with NBD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4A5E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gnitively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ormal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egative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FH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E8B6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2.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46D6A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4A544D2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34DEDB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FA4DBD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16C4D486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003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Barcelona IDIBAPS (R.S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343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313F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7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10F5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U</w:t>
            </w:r>
            <w:r w:rsidRPr="00CE70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niversity </w:t>
            </w:r>
            <w:proofErr w:type="spellStart"/>
            <w:r w:rsidRPr="00CE70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ospital-based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5968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CE70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 w:rsidRPr="00CE70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20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D907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8.9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AB042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6.8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.6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2CA7854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9.6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C76D841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11.0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0.0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652EFC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7.0</w:t>
            </w:r>
          </w:p>
        </w:tc>
      </w:tr>
      <w:tr w:rsidR="000D7428" w:rsidRPr="001E6395" w14:paraId="0D6A28ED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9D38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39F8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E99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4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2C40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Community-dwelling volunteers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and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spouses of participants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8585" w14:textId="77777777" w:rsidR="000D7428" w:rsidRPr="008754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8754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MMSE &gt;27,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normal cognitive test battery, </w:t>
            </w:r>
            <w:r w:rsidRPr="008754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CDR = 0, neg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ative history for psychiatric/</w:t>
            </w:r>
            <w:r w:rsidRPr="008754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neurological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disorders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0F2D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3.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F2074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8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2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8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20E7728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FFDE1C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9CB0AC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4597CAD8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0C66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fr-FR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fr-FR" w:eastAsia="nl-BE"/>
              </w:rPr>
              <w:t>Barcelona Sant Pau (J.C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D04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F225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53E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</w:t>
            </w:r>
            <w:r w:rsidRPr="006C36CB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spital-base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: </w:t>
            </w:r>
            <w:r w:rsidRPr="005736E2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emory Unit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695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5736E2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 w:rsidRPr="005736E2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19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EC7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8.8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C2E58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8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3.2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5ED09AB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9.8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198CED8" w14:textId="77777777" w:rsidR="000D7428" w:rsidRPr="00580742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580742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.7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3.7 (from first to last clinical visit)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E44199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1.1</w:t>
            </w:r>
          </w:p>
        </w:tc>
      </w:tr>
      <w:tr w:rsidR="000D7428" w:rsidRPr="001E6395" w14:paraId="5793CE6B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D917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fr-FR"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69A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38C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FF3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1CCA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4FD4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44979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D78EBDA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2FCDC2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9972C8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38844CE9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D27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Barcelona IDIBAPS Brain B</w:t>
            </w: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ank (E.G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C34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E3C2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38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6CCE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Brain Bank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FBC3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ontine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201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4856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5.8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FE070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4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7355BB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BE"/>
              </w:rPr>
              <w:t>4.0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16045ED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5675948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11.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3.4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8D9043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5.8</w:t>
            </w:r>
          </w:p>
        </w:tc>
      </w:tr>
      <w:tr w:rsidR="000D7428" w:rsidRPr="001E6395" w14:paraId="3A906B94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75BB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54EF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4613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2F10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6205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29DD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-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AF0A6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E2F6A43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C0C597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0D01A5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19813787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7BE807" w14:textId="77777777" w:rsidR="000D7428" w:rsidRPr="007833E1" w:rsidRDefault="000D7428" w:rsidP="008051A2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 w:themeColor="text1"/>
                <w:sz w:val="20"/>
                <w:lang w:eastAsia="nl-BE"/>
              </w:rPr>
            </w:pPr>
            <w:r w:rsidRPr="007833E1"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eastAsia="nl-BE"/>
              </w:rPr>
              <w:t>Italy</w:t>
            </w:r>
          </w:p>
        </w:tc>
      </w:tr>
      <w:tr w:rsidR="000D7428" w:rsidRPr="001E6395" w14:paraId="354BF885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E78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Brescia IRCCS </w:t>
            </w:r>
            <w:proofErr w:type="spellStart"/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Fatebenefratelli</w:t>
            </w:r>
            <w:proofErr w:type="spellEnd"/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(L.B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CC87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3EC4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10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3DB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proofErr w:type="spellStart"/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H</w:t>
            </w:r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ospital-based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C05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proofErr w:type="spellStart"/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McKhann</w:t>
            </w:r>
            <w:proofErr w:type="spellEnd"/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 xml:space="preserve"> et al., 20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DC2A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64.4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51A20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9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7355BB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BE"/>
              </w:rPr>
              <w:t>6.3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1C3238C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6375C59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.5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5.7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4DE757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6.8</w:t>
            </w:r>
          </w:p>
        </w:tc>
      </w:tr>
      <w:tr w:rsidR="000D7428" w:rsidRPr="001E6395" w14:paraId="5CF8B6C0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9CDF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EAFA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490D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r w:rsidRPr="00174DD0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21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BB1C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</w:rPr>
            </w:pPr>
            <w:r w:rsidRPr="001A496F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</w:rPr>
              <w:t>Spouses and unrelated caregivers of patients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F8B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MMSE &gt;2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57C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56.7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D80069E" w14:textId="77777777" w:rsidR="000D7428" w:rsidRPr="00206185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67.8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BE"/>
              </w:rPr>
              <w:t>6.3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38AC460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D9C5CB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29D70A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</w:pPr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-</w:t>
            </w:r>
          </w:p>
        </w:tc>
      </w:tr>
      <w:tr w:rsidR="000D7428" w:rsidRPr="001E6395" w14:paraId="272B40ED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10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Florence (B.N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5559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A6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8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D50E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H</w:t>
            </w:r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ospital-based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8AF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205FE9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DSM-IV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3637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6.7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4CC31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5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7.4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E56641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A90B317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.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0.1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C334D5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5.5</w:t>
            </w:r>
          </w:p>
        </w:tc>
      </w:tr>
      <w:tr w:rsidR="000D7428" w:rsidRPr="001E6395" w14:paraId="42BAF661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685A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27BC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B9B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5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C4F9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Region-matche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volunteers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63C15" w14:textId="77777777" w:rsidR="000D7428" w:rsidRPr="004178D4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Neurological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disorders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excluded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BBE8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9.1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9842A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4.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9.5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A415715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7B6A1D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6A729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6131EDF3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B3D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lastRenderedPageBreak/>
              <w:t>Brescia University (B.B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24D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B2E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32D1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H</w:t>
            </w:r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ospital-based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613B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>McKhann</w:t>
            </w:r>
            <w:proofErr w:type="spellEnd"/>
            <w:r w:rsidRPr="001F40C6">
              <w:rPr>
                <w:rFonts w:ascii="Calibri" w:eastAsia="Cambria" w:hAnsi="Calibri" w:cs="Times New Roman"/>
                <w:color w:val="000000" w:themeColor="text1"/>
                <w:sz w:val="20"/>
                <w:szCs w:val="24"/>
                <w:lang w:val="nl-BE"/>
              </w:rPr>
              <w:t xml:space="preserve"> et al., 20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F221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84.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4B47D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7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.2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C10A0A9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F02FC9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4.6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2.4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D661B4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47.1</w:t>
            </w:r>
          </w:p>
        </w:tc>
      </w:tr>
      <w:tr w:rsidR="000D7428" w:rsidRPr="001E6395" w14:paraId="778FF0D7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27E1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BE0A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6CF5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75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C5668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Community-dwelling volunteers and spouses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B908D" w14:textId="77777777" w:rsidR="000D7428" w:rsidRPr="00C66402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ormal c</w:t>
            </w:r>
            <w:r w:rsidRPr="00C66402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ognitive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test</w:t>
            </w:r>
            <w:r w:rsidRPr="00C66402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battery, 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egative history for neurological/</w:t>
            </w:r>
            <w:r w:rsidRPr="00C66402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psychiatric disorder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s or major illness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309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7.3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76C424" w14:textId="77777777" w:rsidR="000D7428" w:rsidRPr="00C66402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39.2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BE"/>
              </w:rPr>
              <w:t>15.2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E4F4908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2B19B5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2A10D8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64BBEAF0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176649" w14:textId="77777777" w:rsidR="000D7428" w:rsidRPr="007833E1" w:rsidRDefault="000D7428" w:rsidP="008051A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val="nl-BE" w:eastAsia="nl-BE"/>
              </w:rPr>
            </w:pPr>
            <w:r w:rsidRPr="007833E1"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val="nl-BE" w:eastAsia="nl-BE"/>
              </w:rPr>
              <w:t>Portugal</w:t>
            </w:r>
          </w:p>
        </w:tc>
      </w:tr>
      <w:tr w:rsidR="000D7428" w:rsidRPr="001E6395" w14:paraId="50C6F354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F30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Lisbon (A.M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7EDF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07A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3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9952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Hospital and memory-clinic based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A2F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19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C0F8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9.5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4CD5E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6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.0</w:t>
            </w:r>
          </w:p>
        </w:tc>
        <w:tc>
          <w:tcPr>
            <w:tcW w:w="32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CB61425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5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02FAF80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4.0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5.1</w:t>
            </w:r>
          </w:p>
        </w:tc>
        <w:tc>
          <w:tcPr>
            <w:tcW w:w="32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06C961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80.6</w:t>
            </w:r>
          </w:p>
        </w:tc>
      </w:tr>
      <w:tr w:rsidR="000D7428" w:rsidRPr="001E6395" w14:paraId="4CCDCB99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CAD5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F4E1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43E0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3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D1CD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</w:t>
            </w:r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mmunity-</w:t>
            </w:r>
            <w:proofErr w:type="spellStart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dwelling</w:t>
            </w:r>
            <w:proofErr w:type="spellEnd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</w:t>
            </w:r>
            <w:proofErr w:type="spellStart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ealthy</w:t>
            </w:r>
            <w:proofErr w:type="spellEnd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</w:t>
            </w:r>
            <w:proofErr w:type="spellStart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volunteers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82CB6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CDR = 0, normal (age- and/or education dependent) MMSE and Wechsler logical memory test, normal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iADL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(Lawton), normal GDS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81C5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70.5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83B70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6.3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206185">
              <w:rPr>
                <w:rFonts w:ascii="Calibri" w:eastAsia="Times New Roman" w:hAnsi="Calibri" w:cs="Times New Roman"/>
                <w:bCs/>
                <w:color w:val="000000"/>
                <w:sz w:val="20"/>
                <w:lang w:eastAsia="nl-BE"/>
              </w:rPr>
              <w:t>6.1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F1172C5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6CA05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150335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68FDE2F5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E087B4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fr-FR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fr-FR" w:eastAsia="nl-BE"/>
              </w:rPr>
              <w:t>Coimbra (M.R.A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D622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31F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9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58D8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</w:t>
            </w:r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spital-based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226E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20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C5E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3.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E811C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8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.3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3FEE2B8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44CAE7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CCE14B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</w:t>
            </w:r>
          </w:p>
        </w:tc>
      </w:tr>
      <w:tr w:rsidR="000D7428" w:rsidRPr="001E6395" w14:paraId="21A82D67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EF8C477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fr-FR"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605E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D9F1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C772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693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620F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DBEC2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FFDCD3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1C7752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E52AC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4F131FAF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E298F7" w14:textId="77777777" w:rsidR="000D7428" w:rsidRPr="001A496F" w:rsidRDefault="000D7428" w:rsidP="008051A2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proofErr w:type="spellStart"/>
            <w:r w:rsidRPr="00174DD0">
              <w:rPr>
                <w:rFonts w:asciiTheme="majorHAnsi" w:eastAsia="Cambria" w:hAnsiTheme="majorHAnsi" w:cs="Times New Roman"/>
                <w:b/>
                <w:color w:val="000000" w:themeColor="text1"/>
                <w:sz w:val="20"/>
                <w:szCs w:val="24"/>
                <w:lang w:val="nl-BE"/>
              </w:rPr>
              <w:t>Czech</w:t>
            </w:r>
            <w:proofErr w:type="spellEnd"/>
            <w:r w:rsidRPr="00174DD0">
              <w:rPr>
                <w:rFonts w:asciiTheme="majorHAnsi" w:eastAsia="Cambria" w:hAnsiTheme="majorHAnsi" w:cs="Times New Roman"/>
                <w:b/>
                <w:color w:val="000000" w:themeColor="text1"/>
                <w:sz w:val="20"/>
                <w:szCs w:val="24"/>
                <w:lang w:val="nl-BE"/>
              </w:rPr>
              <w:t xml:space="preserve"> </w:t>
            </w:r>
            <w:r w:rsidRPr="00174DD0">
              <w:rPr>
                <w:rFonts w:asciiTheme="majorHAnsi" w:eastAsia="Cambria" w:hAnsiTheme="majorHAnsi" w:cs="Times New Roman"/>
                <w:b/>
                <w:color w:val="000000" w:themeColor="text1"/>
                <w:sz w:val="20"/>
                <w:szCs w:val="24"/>
              </w:rPr>
              <w:t>Republic</w:t>
            </w:r>
          </w:p>
        </w:tc>
      </w:tr>
      <w:tr w:rsidR="000D7428" w:rsidRPr="001E6395" w14:paraId="27661D11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6241" w14:textId="77777777" w:rsidR="000D7428" w:rsidRPr="007833E1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7833E1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Prague Brain Bank (R.M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1DC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02D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3BB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Brain Bank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76D89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proofErr w:type="spellStart"/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Mo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tine</w:t>
            </w:r>
            <w:proofErr w:type="spellEnd"/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et al., 201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2185B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28.6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6D3100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6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9.5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9FDB3F4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4ED614C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4.2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1.0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1BA694A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25.0</w:t>
            </w:r>
          </w:p>
        </w:tc>
      </w:tr>
      <w:tr w:rsidR="000D7428" w:rsidRPr="001E6395" w14:paraId="40F0C32E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5DF35" w14:textId="77777777" w:rsidR="000D7428" w:rsidRPr="007833E1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B96A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5E416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7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BEBE5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Archived living individuals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58A1B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Neuropathological confirmed absence of NBD pathology, negative history for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neurological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/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psychiatric disorder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s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, negative FH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00673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28.6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843F0C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59.7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7.8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F737DF6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CB40E99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2A0E152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-</w:t>
            </w:r>
          </w:p>
        </w:tc>
      </w:tr>
      <w:tr w:rsidR="000D7428" w:rsidRPr="001E6395" w14:paraId="1BD23942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7CA4FC" w14:textId="77777777" w:rsidR="000D7428" w:rsidRPr="007833E1" w:rsidRDefault="000D7428" w:rsidP="008051A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val="nl-BE" w:eastAsia="nl-BE"/>
              </w:rPr>
            </w:pPr>
            <w:r w:rsidRPr="007833E1"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val="nl-BE" w:eastAsia="nl-BE"/>
              </w:rPr>
              <w:t>Germany</w:t>
            </w:r>
          </w:p>
        </w:tc>
      </w:tr>
      <w:tr w:rsidR="000D7428" w:rsidRPr="001E6395" w14:paraId="0BE36584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70E" w14:textId="77777777" w:rsidR="000D7428" w:rsidRPr="007833E1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7833E1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Munich (J.D.-S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1D91F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6FF9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00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8B0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</w:t>
            </w:r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spital-based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0A69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 w:rsidRPr="00D51BFF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19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4BB8A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4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9B633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9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4.7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E392244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0E4983D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A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CB1610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N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</w:t>
            </w:r>
          </w:p>
        </w:tc>
      </w:tr>
      <w:tr w:rsidR="000D7428" w:rsidRPr="001E6395" w14:paraId="50D5AC8E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A3FFD" w14:textId="77777777" w:rsidR="000D7428" w:rsidRPr="007833E1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587E1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A9AB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DCEA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E69D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E156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68A74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9E7115B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091CED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4B8CE78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  <w:tr w:rsidR="000D7428" w:rsidRPr="001E6395" w14:paraId="161A4E64" w14:textId="77777777" w:rsidTr="008051A2">
        <w:trPr>
          <w:trHeight w:val="300"/>
          <w:jc w:val="right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49B10F" w14:textId="77777777" w:rsidR="000D7428" w:rsidRPr="007833E1" w:rsidRDefault="000D7428" w:rsidP="008051A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val="nl-BE" w:eastAsia="nl-BE"/>
              </w:rPr>
            </w:pPr>
            <w:r w:rsidRPr="007833E1">
              <w:rPr>
                <w:rFonts w:asciiTheme="majorHAnsi" w:eastAsia="Times New Roman" w:hAnsiTheme="majorHAnsi" w:cs="Times New Roman"/>
                <w:b/>
                <w:color w:val="000000" w:themeColor="text1"/>
                <w:sz w:val="20"/>
                <w:lang w:val="nl-BE" w:eastAsia="nl-BE"/>
              </w:rPr>
              <w:t>Sweden</w:t>
            </w:r>
          </w:p>
        </w:tc>
      </w:tr>
      <w:tr w:rsidR="000D7428" w:rsidRPr="001E6395" w14:paraId="63DA65D6" w14:textId="77777777" w:rsidTr="008051A2">
        <w:trPr>
          <w:trHeight w:val="300"/>
          <w:jc w:val="right"/>
        </w:trPr>
        <w:tc>
          <w:tcPr>
            <w:tcW w:w="6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DFFD0" w14:textId="77777777" w:rsidR="000D7428" w:rsidRPr="007833E1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 w:rsidRPr="007833E1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Stockholm (C.G.)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8BD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AD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11A5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8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D386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</w:t>
            </w:r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ospital-base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, Geriatric Medicine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A05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McKhann</w:t>
            </w:r>
            <w:proofErr w:type="spellEnd"/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201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9B43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2.1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22ED02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8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.0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4.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4EB2F75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2.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D886B28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0.6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lang w:eastAsia="nl-BE"/>
              </w:rPr>
              <w:t>±3.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583943B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11.6</w:t>
            </w:r>
          </w:p>
        </w:tc>
      </w:tr>
      <w:tr w:rsidR="000D7428" w:rsidRPr="001E6395" w14:paraId="386F807B" w14:textId="77777777" w:rsidTr="008051A2">
        <w:trPr>
          <w:trHeight w:val="300"/>
          <w:jc w:val="right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1AABE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</w:p>
        </w:tc>
        <w:tc>
          <w:tcPr>
            <w:tcW w:w="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195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control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9AC33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303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FE8D6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Population-base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, </w:t>
            </w:r>
            <w:r>
              <w:t xml:space="preserve"> </w:t>
            </w:r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http://www.snac-k.se/</w:t>
            </w:r>
            <w:r>
              <w:t xml:space="preserve"> </w:t>
            </w:r>
            <w:proofErr w:type="spellStart"/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Lagergren</w:t>
            </w:r>
            <w:proofErr w:type="spellEnd"/>
            <w:r w:rsidRPr="00D60A43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 xml:space="preserve"> et al., 2004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1814" w14:textId="77777777" w:rsidR="000D7428" w:rsidRPr="001A496F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&gt;60 years old, 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MMSE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≥</w:t>
            </w:r>
            <w:r w:rsidRPr="001A496F"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>28, neurological disorders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eastAsia="nl-BE"/>
              </w:rPr>
              <w:t xml:space="preserve"> excluded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BC44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1.1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6F401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 w:rsidRPr="00174DD0"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64.2</w:t>
            </w:r>
            <w:r w:rsidRPr="00174DD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5.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1F98AF8" w14:textId="77777777" w:rsidR="000D7428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D5507D0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219877C" w14:textId="77777777" w:rsidR="000D7428" w:rsidRPr="00174DD0" w:rsidRDefault="000D7428" w:rsidP="00805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lang w:val="nl-BE" w:eastAsia="nl-BE"/>
              </w:rPr>
              <w:t>-</w:t>
            </w:r>
          </w:p>
        </w:tc>
      </w:tr>
    </w:tbl>
    <w:p w14:paraId="28A0BFC2" w14:textId="04D9D0F3" w:rsidR="000D7428" w:rsidRPr="000E343F" w:rsidRDefault="00F229A0" w:rsidP="000D7428">
      <w:pPr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0D7428">
        <w:rPr>
          <w:sz w:val="20"/>
          <w:szCs w:val="20"/>
        </w:rPr>
        <w:t>FH familial history. GDS Geriatric Depression Scale. NBD neurodegenerative brain disease. N</w:t>
      </w:r>
      <w:r w:rsidR="000D7428" w:rsidRPr="007833E1">
        <w:rPr>
          <w:sz w:val="20"/>
          <w:szCs w:val="20"/>
        </w:rPr>
        <w:t>A</w:t>
      </w:r>
      <w:r w:rsidR="000D7428">
        <w:rPr>
          <w:sz w:val="20"/>
          <w:szCs w:val="20"/>
        </w:rPr>
        <w:t xml:space="preserve"> </w:t>
      </w:r>
      <w:r w:rsidR="000D7428" w:rsidRPr="007833E1">
        <w:rPr>
          <w:sz w:val="20"/>
          <w:szCs w:val="20"/>
        </w:rPr>
        <w:t>not available</w:t>
      </w:r>
      <w:r w:rsidR="000D7428">
        <w:rPr>
          <w:sz w:val="20"/>
          <w:szCs w:val="20"/>
        </w:rPr>
        <w:t>.</w:t>
      </w:r>
      <w:r w:rsidR="000D7428" w:rsidRPr="007833E1">
        <w:rPr>
          <w:sz w:val="20"/>
          <w:szCs w:val="20"/>
        </w:rPr>
        <w:t xml:space="preserve"> - not applicable</w:t>
      </w:r>
      <w:r w:rsidR="000D7428">
        <w:rPr>
          <w:sz w:val="20"/>
          <w:szCs w:val="20"/>
        </w:rPr>
        <w:t>.</w:t>
      </w:r>
    </w:p>
    <w:tbl>
      <w:tblPr>
        <w:tblpPr w:leftFromText="180" w:rightFromText="180" w:vertAnchor="text" w:horzAnchor="page" w:tblpX="285" w:tblpY="-1439"/>
        <w:tblW w:w="5797" w:type="pct"/>
        <w:tblLayout w:type="fixed"/>
        <w:tblLook w:val="04A0" w:firstRow="1" w:lastRow="0" w:firstColumn="1" w:lastColumn="0" w:noHBand="0" w:noVBand="1"/>
      </w:tblPr>
      <w:tblGrid>
        <w:gridCol w:w="763"/>
        <w:gridCol w:w="1726"/>
        <w:gridCol w:w="2146"/>
        <w:gridCol w:w="1640"/>
        <w:gridCol w:w="1196"/>
        <w:gridCol w:w="1196"/>
        <w:gridCol w:w="996"/>
        <w:gridCol w:w="993"/>
        <w:gridCol w:w="996"/>
        <w:gridCol w:w="1390"/>
        <w:gridCol w:w="1597"/>
        <w:gridCol w:w="1795"/>
      </w:tblGrid>
      <w:tr w:rsidR="004713ED" w:rsidRPr="004713ED" w14:paraId="70803A5A" w14:textId="77777777" w:rsidTr="00603A6B">
        <w:trPr>
          <w:trHeight w:val="397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93D7C" w14:textId="77777777" w:rsidR="00267344" w:rsidRDefault="00267344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43E886E1" w14:textId="77777777" w:rsidR="00267344" w:rsidRDefault="00267344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4A8B2E7E" w14:textId="77777777" w:rsidR="00267344" w:rsidRDefault="00267344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58837FEC" w14:textId="77777777" w:rsidR="00267344" w:rsidRDefault="00267344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47CF6D01" w14:textId="77777777" w:rsidR="00267344" w:rsidRDefault="00267344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7B95AB42" w14:textId="77777777" w:rsidR="00267344" w:rsidRDefault="00267344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37D7F265" w14:textId="77777777" w:rsidR="00A65A11" w:rsidRDefault="00A65A11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  <w:p w14:paraId="727AEA6D" w14:textId="77777777" w:rsidR="004713ED" w:rsidRPr="00570F5C" w:rsidRDefault="00570F5C" w:rsidP="006D764F">
            <w:pPr>
              <w:rPr>
                <w:rFonts w:cstheme="minorHAnsi"/>
                <w:sz w:val="24"/>
                <w:szCs w:val="24"/>
              </w:rPr>
            </w:pPr>
            <w:r w:rsidRPr="008A1E61">
              <w:rPr>
                <w:b/>
                <w:sz w:val="24"/>
                <w:szCs w:val="24"/>
              </w:rPr>
              <w:t xml:space="preserve">Supplementary table 2: </w:t>
            </w:r>
            <w:r w:rsidRPr="008A1E61">
              <w:rPr>
                <w:rFonts w:cstheme="minorHAnsi"/>
                <w:b/>
                <w:i/>
                <w:sz w:val="24"/>
                <w:szCs w:val="24"/>
              </w:rPr>
              <w:t>SORL1</w:t>
            </w:r>
            <w:r w:rsidRPr="008A1E61">
              <w:rPr>
                <w:rFonts w:cstheme="minorHAnsi"/>
                <w:b/>
                <w:sz w:val="24"/>
                <w:szCs w:val="24"/>
              </w:rPr>
              <w:t xml:space="preserve"> rare coding variants observed in patients</w:t>
            </w:r>
            <w:r w:rsidRPr="008A1E61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4713ED" w:rsidRPr="004713ED" w14:paraId="07253958" w14:textId="77777777" w:rsidTr="00603A6B">
        <w:trPr>
          <w:trHeight w:val="397"/>
        </w:trPr>
        <w:tc>
          <w:tcPr>
            <w:tcW w:w="2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B782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omain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C069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mic level nomenclatur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6AE9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NA level nomenclatur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3F95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level nomenclatur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18AC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untry of orig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6884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5FEDA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ED7D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B73D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 varian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7573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FT predic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ACD7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ation Taster predictio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88C2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phen</w:t>
            </w:r>
            <w:proofErr w:type="spellEnd"/>
            <w:r w:rsidRPr="004713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ediction</w:t>
            </w:r>
          </w:p>
        </w:tc>
      </w:tr>
      <w:tr w:rsidR="004713ED" w:rsidRPr="004713ED" w14:paraId="1B306BA1" w14:textId="77777777" w:rsidTr="00603A6B">
        <w:trPr>
          <w:trHeight w:val="397"/>
        </w:trPr>
        <w:tc>
          <w:tcPr>
            <w:tcW w:w="2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15868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Vps10p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1DF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7821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8C8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302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655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Ser101Ph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909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57E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267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 xml:space="preserve">S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6C4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0A2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628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8F8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E35B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E43F069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9DBC8E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6ED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25949A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5DC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36A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CC6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Lys146Gl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7A9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7BB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4623" w14:textId="77777777" w:rsidR="004713ED" w:rsidRPr="00174DD0" w:rsidRDefault="00124D4F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A1D4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182F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989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5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D62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784F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)</w:t>
            </w:r>
          </w:p>
        </w:tc>
      </w:tr>
      <w:tr w:rsidR="004713ED" w:rsidRPr="004713ED" w14:paraId="63912D70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6AC456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E91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44827A&gt;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F22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919A&gt;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151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Met307Va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D35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8F5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9A75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52C5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285B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0E4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0D1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8E7C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)</w:t>
            </w:r>
          </w:p>
        </w:tc>
      </w:tr>
      <w:tr w:rsidR="004713ED" w:rsidRPr="004713ED" w14:paraId="6F6B8FA0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89019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113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60855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360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994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FDA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rg332Tr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1DC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206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14F0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2F67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51B2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D3E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641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46C4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734DA099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71DC2C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3EF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60855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EE9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994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939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rg332Tr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D52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30E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17F8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4228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FA28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B3A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402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9BEE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F73100C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16F10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DB6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61958_61964delCATCGCA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CE8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050_1057del CATCGCA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A4B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yr350fs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710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A32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58E0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6250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8834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175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613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E572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34D5AB0F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3B66C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2ED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68489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CC7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246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D8D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rg416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057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BF3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3731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16D7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E6E3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4F7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0FC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FEC3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0A1F07CC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103751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E23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68579_68579ins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006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338ins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126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447Argfs*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195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lgi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03B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E577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D979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EF97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5EA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1A2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252C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00036598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7ACC9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830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70417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247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438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E3C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rg480C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5C9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5DF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3E74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9A92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8FE1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977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52D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3258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AA9FC38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5D188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3E7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70501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6F7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522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4A4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508S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8B7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55F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9B81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753C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62AE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659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E93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849F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7A1B5D25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3DBD5F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B4D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70722G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437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531G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53D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511Ar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6BF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F58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AACC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4D9C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0E45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5A8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222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C04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69EA5D33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D144F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4AC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80343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200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678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243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u560L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98B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8D0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01E3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5D52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F65E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5D6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0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DA0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A6D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27)</w:t>
            </w:r>
          </w:p>
        </w:tc>
      </w:tr>
      <w:tr w:rsidR="004713ED" w:rsidRPr="004713ED" w14:paraId="294C34B6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06638A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5823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93142_93148delCCCCATG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0829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1966_1972delCCCCATG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DDCA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hr659fs*3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7B72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B53D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C9A80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00535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47A86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D505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F84D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86D0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73D70884" w14:textId="77777777" w:rsidTr="00603A6B">
        <w:trPr>
          <w:trHeight w:val="397"/>
        </w:trPr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8EEB4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EA3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98455_98457delC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734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253_2254delC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848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Cys752Serfs*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BE3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DEC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5FBA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22B5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662D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B6D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747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C2C2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1A9027B8" w14:textId="77777777" w:rsidTr="00603A6B">
        <w:trPr>
          <w:trHeight w:val="397"/>
        </w:trPr>
        <w:tc>
          <w:tcPr>
            <w:tcW w:w="2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6EB82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β-propeller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528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01753T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665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285T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45D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Leu762Pr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E7B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lgi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DBF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DBC4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AECB" w14:textId="77777777" w:rsidR="004713ED" w:rsidRPr="00174DD0" w:rsidRDefault="00A45007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  <w:r w:rsidR="00124D4F" w:rsidRPr="00174DD0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6B40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575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277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B895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0.99)</w:t>
            </w:r>
          </w:p>
        </w:tc>
      </w:tr>
      <w:tr w:rsidR="004713ED" w:rsidRPr="004713ED" w14:paraId="199F567E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508D45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583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01779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597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311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5DD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rg771C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9D4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920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C080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E3EA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53C3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2BD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D1D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7C6B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08D54CC4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C5CFF5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959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02999T&gt;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76E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454T&gt;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92E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sn818L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81B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076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A2B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890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209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560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63D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721B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0CE90794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EEA22A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107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05190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15D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650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230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Val884Me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D80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lgi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1EE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F4D0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A86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47C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392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2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EFF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41CF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01)</w:t>
            </w:r>
          </w:p>
        </w:tc>
      </w:tr>
      <w:tr w:rsidR="004713ED" w:rsidRPr="004713ED" w14:paraId="0DEF0B0E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D4814B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13D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06532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8AD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807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D1C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hr936Me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060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231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E5B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FFE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649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708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3CF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3B47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5B117016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87D90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E8DB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06549T&gt;G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F254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2824T&gt;G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519E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Cys942Gl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FDDA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8347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2051C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AE66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4DD9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5FF9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4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A0E0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81C4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41)</w:t>
            </w:r>
          </w:p>
        </w:tc>
      </w:tr>
      <w:tr w:rsidR="004713ED" w:rsidRPr="004713ED" w14:paraId="2FAF92E3" w14:textId="77777777" w:rsidTr="00603A6B">
        <w:trPr>
          <w:trHeight w:val="397"/>
        </w:trPr>
        <w:tc>
          <w:tcPr>
            <w:tcW w:w="2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05E0D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LDLR class 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AB0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18037_118037del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800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3306del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DE9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Cys1103Valfs*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3FE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A25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BAA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0EC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C30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E27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0A4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858B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3B367D81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A2C96E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7F4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25162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1D5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3544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615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sp1182As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902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402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86F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874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591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58B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29E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D0AD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10ADA925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7980C6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0DA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4059G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FAA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3746G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F41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Cys1249S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25B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9D47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6990" w14:textId="77777777" w:rsidR="004713ED" w:rsidRPr="00174DD0" w:rsidRDefault="00124D4F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78B4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5E7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DE1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FBC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5294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48E66DBF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3E98D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D33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5830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87B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3827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68E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hr1276Me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FFB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erman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3BD0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9212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B1F4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A96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53A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A80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702E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29DACC97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0D0377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C63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7140T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31F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030T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2EC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Cys1344Ar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CA5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F021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117C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8050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54B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515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546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8503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03628690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E7789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705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8810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009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225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4B9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Leu1409Ph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C1A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lgi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1F67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A189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ECEB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DFA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827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7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4B6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9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D7F8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)</w:t>
            </w:r>
          </w:p>
        </w:tc>
      </w:tr>
      <w:tr w:rsidR="004713ED" w:rsidRPr="004713ED" w14:paraId="5DDCF6E4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D0E2FA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988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8909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D7F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324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158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rg1442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7EE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ortuga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8FB3" w14:textId="77777777" w:rsidR="004713ED" w:rsidRPr="00174DD0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9992" w14:textId="77777777" w:rsidR="004713ED" w:rsidRPr="00174DD0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642E" w14:textId="77777777" w:rsidR="004713ED" w:rsidRPr="00174DD0" w:rsidRDefault="00A45007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  <w:r w:rsidR="00124D4F" w:rsidRPr="00174DD0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398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39B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2D9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113A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3C241F11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F86C4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FB3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8924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362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339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E65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1447S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24B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9E9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9DBE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380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FCC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1EA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EDF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D16E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ossibly damaging (0.91)</w:t>
            </w:r>
          </w:p>
        </w:tc>
      </w:tr>
      <w:tr w:rsidR="004713ED" w:rsidRPr="004713ED" w14:paraId="5C571E00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C89AC7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A8B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8943G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9DC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358G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222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Cys1453S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0ED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B57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2C4A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EF5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E25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794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5A5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C72A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F948711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26BBB9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53E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8945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27B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360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B7A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Pro1454S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28E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133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42C0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949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703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E8C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4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35F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A164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584AEC1C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0E6DB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FDD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38945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09D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360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C7C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Pro1454S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2AB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05D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4AD7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F61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B8D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BEB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4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255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CFAB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5A4AB725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50DFC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23C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43499G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ED9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449G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CBF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hr1483Me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7E1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lgi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2D2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F181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A34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A43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F8D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640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2B65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ossibly damaging (0.68)</w:t>
            </w:r>
          </w:p>
        </w:tc>
      </w:tr>
      <w:tr w:rsidR="004713ED" w:rsidRPr="004713ED" w14:paraId="312D1D0A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60EA7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FEA3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52035G&gt;A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A0EB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564G&gt;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2385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u1522Ly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79F7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CA36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612E5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F988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C76B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369B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3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AF7B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0.99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DA20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ossibly damaging (0.47)</w:t>
            </w:r>
          </w:p>
        </w:tc>
      </w:tr>
      <w:tr w:rsidR="004713ED" w:rsidRPr="004713ED" w14:paraId="431F4FAA" w14:textId="77777777" w:rsidTr="00603A6B">
        <w:trPr>
          <w:trHeight w:val="397"/>
        </w:trPr>
        <w:tc>
          <w:tcPr>
            <w:tcW w:w="2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BFDB3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ibronectin type II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3A2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52113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937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642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CC4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la1548Th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47B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211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A715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92C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382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47A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2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4FD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BEA1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02)</w:t>
            </w:r>
          </w:p>
        </w:tc>
      </w:tr>
      <w:tr w:rsidR="004713ED" w:rsidRPr="004713ED" w14:paraId="504D3E69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3FFD4F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7D4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53201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658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4780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0B7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Val1594Me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EED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044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EA2F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EC3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878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FAE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AC7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9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22A4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01)</w:t>
            </w:r>
          </w:p>
        </w:tc>
      </w:tr>
      <w:tr w:rsidR="004713ED" w:rsidRPr="004713ED" w14:paraId="15B5BF38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6020B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7C1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55930G&gt;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A0D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5195G&gt;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644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1732Al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8BA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wed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646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CDA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AB1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0C2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991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3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FE3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1A0E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0.99)</w:t>
            </w:r>
          </w:p>
        </w:tc>
      </w:tr>
      <w:tr w:rsidR="004713ED" w:rsidRPr="004713ED" w14:paraId="21D27A06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7574E6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862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55974_155974del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587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5241del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D18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Val1747fs*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05E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lgiu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8C0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31EC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F49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089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909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eutra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6F4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5FE1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713ED" w:rsidRPr="004713ED" w14:paraId="075FC99F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A009B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09D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62696A&gt;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79E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5447A&gt;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B75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yr1816C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65A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00A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93E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375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EB1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9D7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4068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5CAB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7A0E72D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C6902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4B1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62696A&gt;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341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5447A&gt;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F6C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tyr1816C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E2E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75E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414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58D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18F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7DD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9CB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3A72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1D7F03A1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D178FF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ABB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67690C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BC6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5864C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AFF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Pro1955Leu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4EB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1D2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C2E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E2C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B11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427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60B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7262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7665A62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BAF515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E5F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67699C&gt;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3B0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5873C&gt;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15C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Ser1958C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162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erman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280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FF38" w14:textId="77777777" w:rsidR="004713ED" w:rsidRPr="00174DD0" w:rsidRDefault="00124D4F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74DD0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DD49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207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8B7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0EF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54FE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ossibly damaging (0.93)</w:t>
            </w:r>
          </w:p>
        </w:tc>
      </w:tr>
      <w:tr w:rsidR="004713ED" w:rsidRPr="004713ED" w14:paraId="71C68167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A62DC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074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69012G&gt;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5D8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6040G&gt;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A7E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sp2014As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2FC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67A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0A2B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FCAD" w14:textId="77777777" w:rsidR="004713ED" w:rsidRPr="004713ED" w:rsidRDefault="00124D4F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1F4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145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A81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06DF0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ossibly damaging (0.72)</w:t>
            </w:r>
          </w:p>
        </w:tc>
      </w:tr>
      <w:tr w:rsidR="004713ED" w:rsidRPr="004713ED" w14:paraId="444AA5C7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5F37F0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E53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70007C&gt;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CEC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6112C&gt;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E4A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His2038As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F3D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5D6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CC0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D8FB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C8E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6CA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Tolerated (0.9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1C3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91F8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0.99)</w:t>
            </w:r>
          </w:p>
        </w:tc>
      </w:tr>
      <w:tr w:rsidR="004713ED" w:rsidRPr="004713ED" w14:paraId="39A7BFDA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C69E2D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313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72979G&gt;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D10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6268G&gt;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401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2090Cy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0CC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CDE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5683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A49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669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5CA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B26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912E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32470108" w14:textId="77777777" w:rsidTr="00603A6B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77D90C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E8CC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72979G&gt;T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CA6F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6269G&gt;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DE2F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Gly2090Va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8EF0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6BC7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890F8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E6A56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242FA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0539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317A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0298E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  <w:tr w:rsidR="004713ED" w:rsidRPr="004713ED" w14:paraId="0D791A84" w14:textId="77777777" w:rsidTr="00174DD0">
        <w:trPr>
          <w:trHeight w:val="397"/>
        </w:trPr>
        <w:tc>
          <w:tcPr>
            <w:tcW w:w="2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FF5E9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ytosolic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C4954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75429A&gt;G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5F521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6441A&gt;G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9D61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Ile2147Met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2822A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pain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62DC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6B4E2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6258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AADB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83BF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02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19327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86)</w:t>
            </w:r>
          </w:p>
        </w:tc>
        <w:tc>
          <w:tcPr>
            <w:tcW w:w="54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714E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Benign (0.26)</w:t>
            </w:r>
          </w:p>
        </w:tc>
      </w:tr>
      <w:tr w:rsidR="004713ED" w:rsidRPr="004713ED" w14:paraId="74B93D51" w14:textId="77777777" w:rsidTr="00174DD0">
        <w:trPr>
          <w:trHeight w:val="397"/>
        </w:trPr>
        <w:tc>
          <w:tcPr>
            <w:tcW w:w="2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FAE974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B0D7D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g.175509A&gt;G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1421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c.6521A&gt;G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213D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.Asn2174S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13AD5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Ital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B021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B871F" w14:textId="77777777" w:rsidR="004713ED" w:rsidRPr="004713ED" w:rsidRDefault="004713ED" w:rsidP="006D764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B592C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8CD92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Nove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312AF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amaging (0.1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0A9B3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Disease causing (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27F9" w14:textId="77777777" w:rsidR="004713ED" w:rsidRPr="004713ED" w:rsidRDefault="004713ED" w:rsidP="006D76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713ED">
              <w:rPr>
                <w:rFonts w:ascii="Calibri" w:eastAsia="Times New Roman" w:hAnsi="Calibri" w:cs="Times New Roman"/>
                <w:sz w:val="16"/>
                <w:szCs w:val="16"/>
              </w:rPr>
              <w:t>Probably damaging (1)</w:t>
            </w:r>
          </w:p>
        </w:tc>
      </w:tr>
    </w:tbl>
    <w:p w14:paraId="01723FAB" w14:textId="3331AC7B" w:rsidR="00660786" w:rsidRPr="008A1E61" w:rsidRDefault="00660786" w:rsidP="007F0F0A">
      <w:pPr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br/>
      </w:r>
      <w:r w:rsidR="00F229A0">
        <w:rPr>
          <w:rFonts w:cstheme="minorHAnsi"/>
          <w:sz w:val="24"/>
          <w:szCs w:val="24"/>
        </w:rPr>
        <w:t xml:space="preserve">Note: </w:t>
      </w:r>
      <w:bookmarkStart w:id="0" w:name="_GoBack"/>
      <w:bookmarkEnd w:id="0"/>
      <w:r w:rsidR="007F0F0A" w:rsidRPr="008A1E61">
        <w:rPr>
          <w:rFonts w:cstheme="minorHAnsi"/>
          <w:sz w:val="24"/>
          <w:szCs w:val="24"/>
        </w:rPr>
        <w:t xml:space="preserve">Genomic DNA level nomenclature was based on NC_000011.9, cDNA level nomenclature was based on NM_003105 according to hg19/GRCh37. Protein level nomenclature was based on NP_003096. Novelty status of variants was based on absence of the variant in the Database of Single Nucleotide Polymorphisms 141, the Exome Variant Server, the International </w:t>
      </w:r>
      <w:proofErr w:type="spellStart"/>
      <w:r w:rsidR="007F0F0A" w:rsidRPr="008A1E61">
        <w:rPr>
          <w:rFonts w:cstheme="minorHAnsi"/>
          <w:sz w:val="24"/>
          <w:szCs w:val="24"/>
        </w:rPr>
        <w:t>HapMap</w:t>
      </w:r>
      <w:proofErr w:type="spellEnd"/>
      <w:r w:rsidR="007F0F0A" w:rsidRPr="008A1E61">
        <w:rPr>
          <w:rFonts w:cstheme="minorHAnsi"/>
          <w:sz w:val="24"/>
          <w:szCs w:val="24"/>
        </w:rPr>
        <w:t xml:space="preserve"> Project, the 1000 Genomes Project and the Exome Aggregation Consortium database. AD Alzheimer’s disease. </w:t>
      </w:r>
      <w:proofErr w:type="spellStart"/>
      <w:r w:rsidR="007F0F0A" w:rsidRPr="008A1E61">
        <w:rPr>
          <w:rFonts w:cstheme="minorHAnsi"/>
          <w:sz w:val="24"/>
          <w:szCs w:val="24"/>
        </w:rPr>
        <w:t>Prob</w:t>
      </w:r>
      <w:proofErr w:type="spellEnd"/>
      <w:r w:rsidR="007F0F0A" w:rsidRPr="008A1E61">
        <w:rPr>
          <w:rFonts w:cstheme="minorHAnsi"/>
          <w:sz w:val="24"/>
          <w:szCs w:val="24"/>
        </w:rPr>
        <w:t xml:space="preserve"> probable. S sporadic U unknown F familial.</w:t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  <w:r w:rsidR="007F0F0A" w:rsidRPr="008A1E61">
        <w:rPr>
          <w:rFonts w:cstheme="minorHAnsi"/>
          <w:sz w:val="24"/>
          <w:szCs w:val="24"/>
        </w:rPr>
        <w:tab/>
      </w:r>
    </w:p>
    <w:p w14:paraId="170144B0" w14:textId="77777777" w:rsidR="00E05CF2" w:rsidRDefault="00E05CF2" w:rsidP="00660786">
      <w:pPr>
        <w:rPr>
          <w:b/>
          <w:sz w:val="24"/>
          <w:szCs w:val="24"/>
        </w:rPr>
      </w:pPr>
      <w:r>
        <w:rPr>
          <w:b/>
          <w:sz w:val="24"/>
          <w:szCs w:val="24"/>
        </w:rPr>
        <w:br/>
      </w:r>
      <w:r>
        <w:rPr>
          <w:b/>
          <w:sz w:val="24"/>
          <w:szCs w:val="24"/>
        </w:rPr>
        <w:br/>
      </w:r>
      <w:r>
        <w:rPr>
          <w:b/>
          <w:sz w:val="24"/>
          <w:szCs w:val="24"/>
        </w:rPr>
        <w:br/>
      </w:r>
      <w:r>
        <w:rPr>
          <w:b/>
          <w:sz w:val="24"/>
          <w:szCs w:val="24"/>
        </w:rPr>
        <w:br/>
      </w:r>
    </w:p>
    <w:p w14:paraId="26B4C4F2" w14:textId="77777777" w:rsidR="00E21C65" w:rsidRDefault="00E21C65" w:rsidP="00660786">
      <w:pPr>
        <w:rPr>
          <w:b/>
          <w:sz w:val="24"/>
          <w:szCs w:val="24"/>
        </w:rPr>
      </w:pPr>
    </w:p>
    <w:p w14:paraId="7FF42EF2" w14:textId="77777777" w:rsidR="00E21C65" w:rsidRDefault="00E21C65" w:rsidP="00660786">
      <w:pPr>
        <w:rPr>
          <w:b/>
          <w:sz w:val="24"/>
          <w:szCs w:val="24"/>
        </w:rPr>
      </w:pPr>
    </w:p>
    <w:p w14:paraId="55B9F6DB" w14:textId="77777777" w:rsidR="00E21C65" w:rsidRDefault="00E21C65" w:rsidP="00660786">
      <w:pPr>
        <w:rPr>
          <w:b/>
          <w:sz w:val="24"/>
          <w:szCs w:val="24"/>
        </w:rPr>
      </w:pPr>
    </w:p>
    <w:p w14:paraId="5A40183B" w14:textId="77777777" w:rsidR="00E21C65" w:rsidRDefault="00E21C65" w:rsidP="00660786">
      <w:pPr>
        <w:rPr>
          <w:b/>
          <w:sz w:val="24"/>
          <w:szCs w:val="24"/>
        </w:rPr>
      </w:pPr>
    </w:p>
    <w:p w14:paraId="67EE861E" w14:textId="77777777" w:rsidR="00E05CF2" w:rsidRPr="008A1E61" w:rsidRDefault="00660786" w:rsidP="00660786">
      <w:pPr>
        <w:rPr>
          <w:rFonts w:cstheme="minorHAnsi"/>
          <w:sz w:val="24"/>
          <w:szCs w:val="24"/>
        </w:rPr>
      </w:pPr>
      <w:r w:rsidRPr="008A1E61">
        <w:rPr>
          <w:b/>
          <w:sz w:val="24"/>
          <w:szCs w:val="24"/>
        </w:rPr>
        <w:lastRenderedPageBreak/>
        <w:t xml:space="preserve">Supplementary table 3: </w:t>
      </w:r>
      <w:r w:rsidRPr="008A1E61">
        <w:rPr>
          <w:rFonts w:cstheme="minorHAnsi"/>
          <w:b/>
          <w:i/>
          <w:sz w:val="24"/>
          <w:szCs w:val="24"/>
        </w:rPr>
        <w:t>SORL1</w:t>
      </w:r>
      <w:r w:rsidRPr="008A1E61">
        <w:rPr>
          <w:rFonts w:cstheme="minorHAnsi"/>
          <w:b/>
          <w:sz w:val="24"/>
          <w:szCs w:val="24"/>
        </w:rPr>
        <w:t xml:space="preserve"> rare coding variants </w:t>
      </w:r>
      <w:r w:rsidR="00F01327" w:rsidRPr="008A1E61">
        <w:rPr>
          <w:rFonts w:cstheme="minorHAnsi"/>
          <w:b/>
          <w:sz w:val="24"/>
          <w:szCs w:val="24"/>
        </w:rPr>
        <w:t xml:space="preserve">observed </w:t>
      </w:r>
      <w:r w:rsidRPr="008A1E61">
        <w:rPr>
          <w:rFonts w:cstheme="minorHAnsi"/>
          <w:b/>
          <w:sz w:val="24"/>
          <w:szCs w:val="24"/>
        </w:rPr>
        <w:t>in patients and controls</w:t>
      </w:r>
      <w:r w:rsidR="00E05CF2">
        <w:rPr>
          <w:rFonts w:cstheme="minorHAnsi"/>
          <w:sz w:val="24"/>
          <w:szCs w:val="24"/>
        </w:rPr>
        <w:tab/>
      </w:r>
    </w:p>
    <w:tbl>
      <w:tblPr>
        <w:tblW w:w="13544" w:type="dxa"/>
        <w:tblLook w:val="04A0" w:firstRow="1" w:lastRow="0" w:firstColumn="1" w:lastColumn="0" w:noHBand="0" w:noVBand="1"/>
      </w:tblPr>
      <w:tblGrid>
        <w:gridCol w:w="2117"/>
        <w:gridCol w:w="2491"/>
        <w:gridCol w:w="2398"/>
        <w:gridCol w:w="2522"/>
        <w:gridCol w:w="2117"/>
        <w:gridCol w:w="1899"/>
      </w:tblGrid>
      <w:tr w:rsidR="00E05CF2" w:rsidRPr="00E05CF2" w14:paraId="2E8E798B" w14:textId="77777777" w:rsidTr="00B834F5">
        <w:trPr>
          <w:trHeight w:val="543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C225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rotein domain</w:t>
            </w:r>
          </w:p>
        </w:tc>
        <w:tc>
          <w:tcPr>
            <w:tcW w:w="24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D22B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Genomic level nomenclature</w:t>
            </w:r>
          </w:p>
        </w:tc>
        <w:tc>
          <w:tcPr>
            <w:tcW w:w="23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8A980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DNA level nomenclature</w:t>
            </w:r>
          </w:p>
        </w:tc>
        <w:tc>
          <w:tcPr>
            <w:tcW w:w="25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F74FE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rotein level nomenclature</w:t>
            </w:r>
          </w:p>
        </w:tc>
        <w:tc>
          <w:tcPr>
            <w:tcW w:w="21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171C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ontrol carriers</w:t>
            </w:r>
          </w:p>
        </w:tc>
        <w:tc>
          <w:tcPr>
            <w:tcW w:w="18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72B8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 xml:space="preserve">Patient carriers </w:t>
            </w:r>
          </w:p>
        </w:tc>
      </w:tr>
      <w:tr w:rsidR="00E05CF2" w:rsidRPr="00E05CF2" w14:paraId="0B333880" w14:textId="77777777" w:rsidTr="00B834F5">
        <w:trPr>
          <w:trHeight w:val="269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D9A19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9CEE3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2C5E9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F67C5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CA82A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C248F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05CF2" w:rsidRPr="00E05CF2" w14:paraId="43A2E458" w14:textId="77777777" w:rsidTr="00B834F5">
        <w:trPr>
          <w:trHeight w:val="238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0B42F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ps10p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EDF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25931C&gt;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470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420C&gt;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45D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sp140As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2E1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963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6920A557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1EE36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B62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62020A&gt;C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D3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1112A&gt;C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C7D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sn371T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C65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02A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05CF2" w:rsidRPr="00E05CF2" w14:paraId="061A8BD6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73E621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04C9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93082T&gt;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229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1906T&gt;A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961A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Ser636Thr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528D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D087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05CF2" w:rsidRPr="00E05CF2" w14:paraId="7E8DCD6A" w14:textId="77777777" w:rsidTr="00B834F5">
        <w:trPr>
          <w:trHeight w:val="405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73329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β-propeller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686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98402G&gt;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408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2200G&gt;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B10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sp734As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D4B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BD1D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05CF2" w:rsidRPr="00E05CF2" w14:paraId="413549BC" w14:textId="77777777" w:rsidTr="00603A6B">
        <w:trPr>
          <w:trHeight w:val="629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0E5113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8F93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98450G&gt;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102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2248G&gt;A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F234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Val750Il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8421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3F4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E05CF2" w:rsidRPr="00E05CF2" w14:paraId="41B604C7" w14:textId="77777777" w:rsidTr="00B834F5">
        <w:trPr>
          <w:trHeight w:val="238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5A865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DLR class 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97A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14908C&gt;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95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3220C&gt;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3E4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Gln1074Glu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23A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BE6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471D75A0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E22932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5A6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18068C&gt;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EE6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3337C&gt;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34A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Pro1113S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6E0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9C5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36A73388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364CCC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078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35935C&gt;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7B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3932C&gt;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B65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la1311Gl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5A2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584D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75DA27BF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70BE0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C3C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38888A&gt;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97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4303A&gt;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B37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Thr1435S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207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6A9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05CF2" w:rsidRPr="00E05CF2" w14:paraId="6B5CE159" w14:textId="77777777" w:rsidTr="00B834F5">
        <w:trPr>
          <w:trHeight w:val="40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33B9F4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1B15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43519C&gt;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249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4468C&gt;T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4056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rg1490Cys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1014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A391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10964CFD" w14:textId="77777777" w:rsidTr="00B834F5">
        <w:trPr>
          <w:trHeight w:val="238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3E03C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ibronectin type III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9BA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52948G&gt;C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0B4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4689G&gt;C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449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Trp1563Cy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055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7BB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38C39650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144526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A85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54663C&gt;T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38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4969C&gt;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C23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Leu1657Ph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7C7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CE1E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6F09995A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6A5FD7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A0B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55013G&gt;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54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5091G&gt;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19B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Met1697Il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642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5B3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0E37CB85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4D0C20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205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62675A&gt;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E9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5426A&gt;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F94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sn1809Se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4E8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0DDC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E05CF2" w:rsidRPr="00E05CF2" w14:paraId="7C0AC4A0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876CB6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28D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62687T&gt;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FE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5439T&gt;A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87C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His1813Gl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C51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331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E05CF2" w:rsidRPr="00E05CF2" w14:paraId="4A5F0816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2629D5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A60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62687A&gt;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F4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5438A&gt;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60F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His1813Ar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C35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B1C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54B51592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C61F11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984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72905A&gt;C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CF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6194A&gt;C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F76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Asp2065Va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CB7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4BA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E05CF2" w:rsidRPr="00E05CF2" w14:paraId="5A86288A" w14:textId="77777777" w:rsidTr="00B834F5">
        <w:trPr>
          <w:trHeight w:val="238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096731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A4E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72959A&gt;G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30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6248A&gt;G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1D9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Lys2083Ar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E11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EB72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CF2" w:rsidRPr="00E05CF2" w14:paraId="7F4F1393" w14:textId="77777777" w:rsidTr="00B834F5">
        <w:trPr>
          <w:trHeight w:val="189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CE2540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7F06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.173000G&gt;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655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c.6289G&gt;A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20D0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p.Val2097Il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B74C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D3F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14:paraId="17AEE9BD" w14:textId="77777777" w:rsidR="00E05CF2" w:rsidRPr="008A1E61" w:rsidRDefault="00660786" w:rsidP="00660786">
      <w:pPr>
        <w:rPr>
          <w:sz w:val="24"/>
          <w:szCs w:val="24"/>
        </w:rPr>
      </w:pPr>
      <w:r w:rsidRPr="008A1E61">
        <w:rPr>
          <w:rFonts w:cstheme="minorHAnsi"/>
          <w:sz w:val="24"/>
          <w:szCs w:val="24"/>
        </w:rPr>
        <w:br/>
      </w:r>
      <w:r w:rsidR="007F0F0A" w:rsidRPr="008A1E61">
        <w:rPr>
          <w:rFonts w:cstheme="minorHAnsi"/>
          <w:sz w:val="24"/>
          <w:szCs w:val="24"/>
        </w:rPr>
        <w:t>Gen</w:t>
      </w:r>
      <w:r w:rsidR="00484BCF" w:rsidRPr="008A1E61">
        <w:rPr>
          <w:rFonts w:cstheme="minorHAnsi"/>
          <w:sz w:val="24"/>
          <w:szCs w:val="24"/>
        </w:rPr>
        <w:t xml:space="preserve">omic DNA level nomenclature was </w:t>
      </w:r>
      <w:r w:rsidR="007F0F0A" w:rsidRPr="008A1E61">
        <w:rPr>
          <w:rFonts w:cstheme="minorHAnsi"/>
          <w:sz w:val="24"/>
          <w:szCs w:val="24"/>
        </w:rPr>
        <w:t>based on NC_000011.9, cDNA level nomenclature was based on NM_003105 according to hg19/GRCh37.</w:t>
      </w:r>
      <w:r w:rsidRPr="008A1E61">
        <w:rPr>
          <w:rFonts w:cstheme="minorHAnsi"/>
          <w:sz w:val="24"/>
          <w:szCs w:val="24"/>
        </w:rPr>
        <w:t xml:space="preserve"> Protein level nomenclature was based on NP_003096.</w:t>
      </w:r>
      <w:r w:rsidR="00B834F5">
        <w:rPr>
          <w:rFonts w:cstheme="minorHAnsi"/>
          <w:sz w:val="24"/>
          <w:szCs w:val="24"/>
        </w:rPr>
        <w:br/>
      </w:r>
      <w:r w:rsidR="00E05CF2">
        <w:rPr>
          <w:rFonts w:cstheme="minorHAnsi"/>
          <w:sz w:val="24"/>
          <w:szCs w:val="24"/>
        </w:rPr>
        <w:lastRenderedPageBreak/>
        <w:br/>
      </w:r>
      <w:r w:rsidRPr="008A1E61">
        <w:rPr>
          <w:b/>
          <w:sz w:val="24"/>
          <w:szCs w:val="24"/>
        </w:rPr>
        <w:t xml:space="preserve">Supplementary table 4: </w:t>
      </w:r>
      <w:r w:rsidRPr="008A1E61">
        <w:rPr>
          <w:rFonts w:cstheme="minorHAnsi"/>
          <w:b/>
          <w:i/>
          <w:sz w:val="24"/>
          <w:szCs w:val="24"/>
        </w:rPr>
        <w:t>SORL1</w:t>
      </w:r>
      <w:r w:rsidRPr="008A1E61">
        <w:rPr>
          <w:rFonts w:cstheme="minorHAnsi"/>
          <w:b/>
          <w:sz w:val="24"/>
          <w:szCs w:val="24"/>
        </w:rPr>
        <w:t xml:space="preserve"> rare coding variants </w:t>
      </w:r>
      <w:r w:rsidR="00F01327" w:rsidRPr="008A1E61">
        <w:rPr>
          <w:rFonts w:cstheme="minorHAnsi"/>
          <w:b/>
          <w:sz w:val="24"/>
          <w:szCs w:val="24"/>
        </w:rPr>
        <w:t>observed</w:t>
      </w:r>
      <w:r w:rsidRPr="008A1E61">
        <w:rPr>
          <w:rFonts w:cstheme="minorHAnsi"/>
          <w:b/>
          <w:sz w:val="24"/>
          <w:szCs w:val="24"/>
        </w:rPr>
        <w:t xml:space="preserve"> in controls</w:t>
      </w:r>
      <w:r w:rsidRPr="008A1E61">
        <w:rPr>
          <w:sz w:val="24"/>
          <w:szCs w:val="24"/>
        </w:rPr>
        <w:t xml:space="preserve"> </w:t>
      </w:r>
    </w:p>
    <w:tbl>
      <w:tblPr>
        <w:tblW w:w="5644" w:type="pct"/>
        <w:tblInd w:w="-719" w:type="dxa"/>
        <w:tblLook w:val="04A0" w:firstRow="1" w:lastRow="0" w:firstColumn="1" w:lastColumn="0" w:noHBand="0" w:noVBand="1"/>
      </w:tblPr>
      <w:tblGrid>
        <w:gridCol w:w="1122"/>
        <w:gridCol w:w="1747"/>
        <w:gridCol w:w="1747"/>
        <w:gridCol w:w="1783"/>
        <w:gridCol w:w="1184"/>
        <w:gridCol w:w="1082"/>
        <w:gridCol w:w="1226"/>
        <w:gridCol w:w="1226"/>
        <w:gridCol w:w="1363"/>
        <w:gridCol w:w="1754"/>
        <w:gridCol w:w="1767"/>
      </w:tblGrid>
      <w:tr w:rsidR="00E05CF2" w:rsidRPr="00E05CF2" w14:paraId="5D57F3C2" w14:textId="77777777" w:rsidTr="00603A6B">
        <w:trPr>
          <w:trHeight w:val="397"/>
        </w:trPr>
        <w:tc>
          <w:tcPr>
            <w:tcW w:w="3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49AA8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omain</w:t>
            </w:r>
          </w:p>
        </w:tc>
        <w:tc>
          <w:tcPr>
            <w:tcW w:w="5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0306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mic level nomenclature</w:t>
            </w:r>
          </w:p>
        </w:tc>
        <w:tc>
          <w:tcPr>
            <w:tcW w:w="5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E733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NA level nomenclature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C769A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level nomenclature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2D605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untry of origin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5012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A2D9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at inclusion</w:t>
            </w:r>
          </w:p>
        </w:tc>
        <w:tc>
          <w:tcPr>
            <w:tcW w:w="3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35CA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 variant</w:t>
            </w:r>
          </w:p>
        </w:tc>
        <w:tc>
          <w:tcPr>
            <w:tcW w:w="4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592D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FT prediction</w:t>
            </w:r>
          </w:p>
        </w:tc>
        <w:tc>
          <w:tcPr>
            <w:tcW w:w="5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EE95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ation Taster prediction</w:t>
            </w:r>
          </w:p>
        </w:tc>
        <w:tc>
          <w:tcPr>
            <w:tcW w:w="5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9BE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phen</w:t>
            </w:r>
            <w:proofErr w:type="spellEnd"/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ediction</w:t>
            </w:r>
          </w:p>
        </w:tc>
      </w:tr>
      <w:tr w:rsidR="00E05CF2" w:rsidRPr="00E05CF2" w14:paraId="3DD9E59A" w14:textId="77777777" w:rsidTr="00603A6B">
        <w:trPr>
          <w:trHeight w:val="397"/>
        </w:trPr>
        <w:tc>
          <w:tcPr>
            <w:tcW w:w="3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2F3E55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70916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47267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591FE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E7611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45E3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031F0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88D9F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DC08A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03550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A2D56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05CF2" w:rsidRPr="00E05CF2" w14:paraId="70EB03FC" w14:textId="77777777" w:rsidTr="00603A6B">
        <w:trPr>
          <w:trHeight w:val="397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4A28F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ps10p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C51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35915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5EF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614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38D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rg205Gl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8DC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3CC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1D9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354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C60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19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8BA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62D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sibly damaging (0.91)</w:t>
            </w:r>
          </w:p>
        </w:tc>
      </w:tr>
      <w:tr w:rsidR="00E05CF2" w:rsidRPr="00E05CF2" w14:paraId="21EB6C80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04BCA2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3D7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60831G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A57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70G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10B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al324Leu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BB9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3C2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181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DA8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65A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9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628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BAAF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2D17DC8D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AE3427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AB3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91389T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17C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729T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DD8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Ser577Pr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630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A9D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234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240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930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ABD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7111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75B018EB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74D96E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FA0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93092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805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916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3A0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rg639Gl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459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0DD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FCB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21B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364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4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48F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F94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70133C86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B8E06F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064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93100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805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924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C25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u642Ly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B42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7A7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A8E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999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947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661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DB7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0.97)</w:t>
            </w:r>
          </w:p>
        </w:tc>
      </w:tr>
      <w:tr w:rsidR="00E05CF2" w:rsidRPr="00E05CF2" w14:paraId="2E63A855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05D306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47D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93197A&gt;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324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021A&gt;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0E4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sn674S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D25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734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478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E77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2BC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5AA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F545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14CA0395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3DA22A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049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98430C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0A5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228C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7E8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la743V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9DE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0B0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8F5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187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5CF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E0A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AECC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E05CF2" w:rsidRPr="00E05CF2" w14:paraId="511BB1F3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F81F95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0504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98430C&gt;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5642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228C&gt;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FFF4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la743Va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0980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58FC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9F38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0CB5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58E6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4D3A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9B39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E05CF2" w:rsidRPr="00E05CF2" w14:paraId="3B1CD098" w14:textId="77777777" w:rsidTr="00603A6B">
        <w:trPr>
          <w:trHeight w:val="397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86882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-propell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0D1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1888T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008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420T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E8E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Leu807Pr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C5C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62E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D1D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1F7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EF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01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238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94C9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0.98)</w:t>
            </w:r>
          </w:p>
        </w:tc>
      </w:tr>
      <w:tr w:rsidR="00E05CF2" w:rsidRPr="00E05CF2" w14:paraId="57D32208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7B1B7A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035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3099G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042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554G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AE7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y852Ar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1AA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1ED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D66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0A8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94D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C87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33F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4091B19D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CD798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FE9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5148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0E6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608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183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al870I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335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D14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F16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D1D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015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7D8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503D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sibly damaging (0.82)</w:t>
            </w:r>
          </w:p>
        </w:tc>
      </w:tr>
      <w:tr w:rsidR="00E05CF2" w:rsidRPr="00E05CF2" w14:paraId="2C60D81C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57B1B2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D57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5193C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8A2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653C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9B5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ro885Th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4A6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C19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4AF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03D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E61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0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D72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660E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3)</w:t>
            </w:r>
          </w:p>
        </w:tc>
      </w:tr>
      <w:tr w:rsidR="00E05CF2" w:rsidRPr="00E05CF2" w14:paraId="5F39445E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4F819E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3CE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7345A&gt;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2DB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939A&gt;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214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n980Ar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3E4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4C8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28B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F12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6F3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5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080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B7CA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E05CF2" w:rsidRPr="00E05CF2" w14:paraId="16B2AD5B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00AB1C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11C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7411C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F5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005C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241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Thr1002Me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D65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1DE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C72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216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4ED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0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8EA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F9DB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44720402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B14C28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37B0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07411C&gt;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406A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005C&gt;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0DEB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Thr1002Met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D9BA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928D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08B8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6C36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3AAD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0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F266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0D46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386C5EDA" w14:textId="77777777" w:rsidTr="00603A6B">
        <w:trPr>
          <w:trHeight w:val="397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10935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LR class 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8AC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17982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403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251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74F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rg1084Hi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12A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723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E19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C1A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250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08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37D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F2B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03)</w:t>
            </w:r>
          </w:p>
        </w:tc>
      </w:tr>
      <w:tr w:rsidR="00E05CF2" w:rsidRPr="00E05CF2" w14:paraId="1BB54F65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7F9B27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E55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4114T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CB1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801T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2FC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sp1267glu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35D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802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EB6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C87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9FF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DB4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C473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53175D2E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B38892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095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5874T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AF8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871T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FFD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he1291Leu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DCD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6EA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3C1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B57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724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4A3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DD95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03)</w:t>
            </w:r>
          </w:p>
        </w:tc>
      </w:tr>
      <w:tr w:rsidR="00E05CF2" w:rsidRPr="00E05CF2" w14:paraId="447B9901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5E9CAE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996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5895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B8C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892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628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y1298Ar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F1D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B23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607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B52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6F4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521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7C92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7FF6D987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A9A709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DEC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5932C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88A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929C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55D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la1310V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43F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79F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5EF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A44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6E3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FF9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4DB8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sibly damaging (0.67)</w:t>
            </w:r>
          </w:p>
        </w:tc>
      </w:tr>
      <w:tr w:rsidR="00E05CF2" w:rsidRPr="00E05CF2" w14:paraId="0E28003E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040A2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3D3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5932C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0FE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929C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383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la1310V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7DA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3EF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842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EB5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0E8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00C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A08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sibly damaging (0.67)</w:t>
            </w:r>
          </w:p>
        </w:tc>
      </w:tr>
      <w:tr w:rsidR="00E05CF2" w:rsidRPr="00E05CF2" w14:paraId="14145901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9DF4DC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677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7074C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843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964C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F8D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His1322As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09A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387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234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04A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4F5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6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9FE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EBAE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1)</w:t>
            </w:r>
          </w:p>
        </w:tc>
      </w:tr>
      <w:tr w:rsidR="00E05CF2" w:rsidRPr="00E05CF2" w14:paraId="1DDA24C1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A73A3A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AC2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7895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EE3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136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7C5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y1379A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C11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903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117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A72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0B8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9A3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E68E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799ADCF7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C0CF9C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892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38903G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BC8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318G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E16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y1440S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51F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DAE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DBB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6CC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90E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8EC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86B5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3174D92C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1BF34E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CFA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43460G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FF9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409G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BC6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rg1470Leu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356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5C0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6D8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028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B6A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3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55C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0.8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7362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)</w:t>
            </w:r>
          </w:p>
        </w:tc>
      </w:tr>
      <w:tr w:rsidR="00E05CF2" w:rsidRPr="00E05CF2" w14:paraId="0CCE26FF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BC3B95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B1B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43493C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E3F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442C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774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ro1481Leu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D4C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061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9F7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67A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603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4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E84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4D9A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1)</w:t>
            </w:r>
          </w:p>
        </w:tc>
      </w:tr>
      <w:tr w:rsidR="00E05CF2" w:rsidRPr="00E05CF2" w14:paraId="40122843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BAC3E0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4DE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43562C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757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511C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AC0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la1504A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5E4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BC2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6B6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279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5ED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29A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5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2C31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07)</w:t>
            </w:r>
          </w:p>
        </w:tc>
      </w:tr>
      <w:tr w:rsidR="00E05CF2" w:rsidRPr="00E05CF2" w14:paraId="3144677D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9F57F4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D54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52100G&gt;C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C48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629G&gt;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B1C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u1543A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FCA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52D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4F09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DE0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1FD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38D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9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083F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12)</w:t>
            </w:r>
          </w:p>
        </w:tc>
      </w:tr>
      <w:tr w:rsidR="00E05CF2" w:rsidRPr="00E05CF2" w14:paraId="41F6DB8D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42F370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1DF0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52100G&gt;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643D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629G&gt;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4AA2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lu1543As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166D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37F4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5B41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A70C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66D5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2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CBE8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9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1AEE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12)</w:t>
            </w:r>
          </w:p>
        </w:tc>
      </w:tr>
      <w:tr w:rsidR="00E05CF2" w:rsidRPr="00E05CF2" w14:paraId="6367D5F1" w14:textId="77777777" w:rsidTr="00603A6B">
        <w:trPr>
          <w:trHeight w:val="397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5187D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onectin type III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1D5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54696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5AB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002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07E8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al1668Me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189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188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4F6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046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6D75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maging (0.22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086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.7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D5A2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0.99)</w:t>
            </w:r>
          </w:p>
        </w:tc>
      </w:tr>
      <w:tr w:rsidR="00E05CF2" w:rsidRPr="00E05CF2" w14:paraId="2A5DAE35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87679A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4BB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66620C&gt;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BF3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653C&gt;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AEB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ro1885S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7C5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277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B34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B93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CBA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7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44EA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CC4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0.99)</w:t>
            </w:r>
          </w:p>
        </w:tc>
      </w:tr>
      <w:tr w:rsidR="00E05CF2" w:rsidRPr="00E05CF2" w14:paraId="7F4AF34B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F103DD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229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67555G&gt;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6EAC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729G&gt;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989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rg1910Hi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FBF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43C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694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AAA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AAC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0.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7EC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 causing (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B0350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bably damaging (1)</w:t>
            </w:r>
          </w:p>
        </w:tc>
      </w:tr>
      <w:tr w:rsidR="00E05CF2" w:rsidRPr="00E05CF2" w14:paraId="7B560E75" w14:textId="77777777" w:rsidTr="00603A6B">
        <w:trPr>
          <w:trHeight w:val="397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647F46" w14:textId="77777777" w:rsidR="00E05CF2" w:rsidRPr="00E05CF2" w:rsidRDefault="00E05CF2" w:rsidP="00E05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3AA86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.168871G&gt;A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1A787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899G&gt;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4BF82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al1967Il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3B36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6FDDD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5FA01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4AF5B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842B4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lerated (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3A49F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F2833" w14:textId="77777777" w:rsidR="00E05CF2" w:rsidRPr="00E05CF2" w:rsidRDefault="00E05CF2" w:rsidP="00E05C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05CF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ign (0)</w:t>
            </w:r>
          </w:p>
        </w:tc>
      </w:tr>
    </w:tbl>
    <w:p w14:paraId="2F7587DB" w14:textId="77777777" w:rsidR="0057123B" w:rsidRDefault="00660786" w:rsidP="00660786">
      <w:pPr>
        <w:rPr>
          <w:sz w:val="24"/>
          <w:szCs w:val="24"/>
        </w:rPr>
      </w:pPr>
      <w:r w:rsidRPr="008A1E61">
        <w:rPr>
          <w:sz w:val="24"/>
          <w:szCs w:val="24"/>
        </w:rPr>
        <w:br/>
      </w:r>
      <w:r w:rsidR="00B413F3" w:rsidRPr="008A1E61">
        <w:rPr>
          <w:rFonts w:cstheme="minorHAnsi"/>
          <w:sz w:val="24"/>
          <w:szCs w:val="24"/>
        </w:rPr>
        <w:t xml:space="preserve">Genomic DNA level nomenclature was based on NC_000011.9, cDNA level nomenclature was based on NM_003105 according to hg19/GRCh37. Protein level nomenclature was based on NP_003096. </w:t>
      </w:r>
      <w:r w:rsidRPr="008A1E61">
        <w:rPr>
          <w:rFonts w:cstheme="minorHAnsi"/>
          <w:sz w:val="24"/>
          <w:szCs w:val="24"/>
        </w:rPr>
        <w:t>Novelty status of variants was based on absence of the variant in</w:t>
      </w:r>
      <w:r w:rsidR="00174DD0">
        <w:rPr>
          <w:rFonts w:cstheme="minorHAnsi"/>
          <w:sz w:val="24"/>
          <w:szCs w:val="24"/>
        </w:rPr>
        <w:t xml:space="preserve"> </w:t>
      </w:r>
      <w:r w:rsidRPr="008A1E61">
        <w:rPr>
          <w:rFonts w:cstheme="minorHAnsi"/>
          <w:sz w:val="24"/>
          <w:szCs w:val="24"/>
        </w:rPr>
        <w:t xml:space="preserve">the Database of Single Nucleotide Polymorphisms 141, the Exome Variant Server, the International </w:t>
      </w:r>
      <w:proofErr w:type="spellStart"/>
      <w:r w:rsidRPr="008A1E61">
        <w:rPr>
          <w:rFonts w:cstheme="minorHAnsi"/>
          <w:sz w:val="24"/>
          <w:szCs w:val="24"/>
        </w:rPr>
        <w:t>HapMap</w:t>
      </w:r>
      <w:proofErr w:type="spellEnd"/>
      <w:r w:rsidRPr="008A1E61">
        <w:rPr>
          <w:rFonts w:cstheme="minorHAnsi"/>
          <w:sz w:val="24"/>
          <w:szCs w:val="24"/>
        </w:rPr>
        <w:t xml:space="preserve"> Project, the 1000 Genomes Project and the Exome Aggregation Consortium database.</w:t>
      </w: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br/>
      </w:r>
      <w:r w:rsidR="00E21C65">
        <w:rPr>
          <w:sz w:val="24"/>
          <w:szCs w:val="24"/>
        </w:rPr>
        <w:br w:type="page"/>
      </w:r>
    </w:p>
    <w:p w14:paraId="4AE99F05" w14:textId="77777777" w:rsidR="0057123B" w:rsidRPr="008A1E61" w:rsidRDefault="00660786" w:rsidP="00660786">
      <w:pPr>
        <w:rPr>
          <w:sz w:val="24"/>
          <w:szCs w:val="24"/>
        </w:rPr>
      </w:pPr>
      <w:r w:rsidRPr="008A1E61">
        <w:rPr>
          <w:sz w:val="24"/>
          <w:szCs w:val="24"/>
        </w:rPr>
        <w:lastRenderedPageBreak/>
        <w:br/>
      </w:r>
      <w:r w:rsidRPr="008A1E61">
        <w:rPr>
          <w:b/>
          <w:sz w:val="24"/>
          <w:szCs w:val="24"/>
        </w:rPr>
        <w:t xml:space="preserve">Supplementary table 5: </w:t>
      </w:r>
      <w:r w:rsidR="00603A6B">
        <w:rPr>
          <w:b/>
          <w:sz w:val="24"/>
          <w:szCs w:val="24"/>
        </w:rPr>
        <w:t>L</w:t>
      </w:r>
      <w:r w:rsidRPr="008A1E61">
        <w:rPr>
          <w:b/>
          <w:sz w:val="24"/>
          <w:szCs w:val="24"/>
        </w:rPr>
        <w:t xml:space="preserve">ow-frequency (MAF 0.01 – 0.05) CDS </w:t>
      </w:r>
      <w:r w:rsidR="0057123B">
        <w:rPr>
          <w:b/>
          <w:sz w:val="24"/>
          <w:szCs w:val="24"/>
        </w:rPr>
        <w:t xml:space="preserve">variants identified in patients </w:t>
      </w:r>
      <w:r w:rsidRPr="008A1E61">
        <w:rPr>
          <w:b/>
          <w:sz w:val="24"/>
          <w:szCs w:val="24"/>
        </w:rPr>
        <w:t>and controls</w:t>
      </w:r>
    </w:p>
    <w:tbl>
      <w:tblPr>
        <w:tblW w:w="5188" w:type="pct"/>
        <w:tblLook w:val="04A0" w:firstRow="1" w:lastRow="0" w:firstColumn="1" w:lastColumn="0" w:noHBand="0" w:noVBand="1"/>
      </w:tblPr>
      <w:tblGrid>
        <w:gridCol w:w="2346"/>
        <w:gridCol w:w="2177"/>
        <w:gridCol w:w="1889"/>
        <w:gridCol w:w="1488"/>
        <w:gridCol w:w="1486"/>
        <w:gridCol w:w="1471"/>
        <w:gridCol w:w="2065"/>
        <w:gridCol w:w="1786"/>
      </w:tblGrid>
      <w:tr w:rsidR="00E21C65" w:rsidRPr="0057123B" w14:paraId="1790BCA2" w14:textId="77777777" w:rsidTr="0057123B">
        <w:trPr>
          <w:trHeight w:val="480"/>
        </w:trPr>
        <w:tc>
          <w:tcPr>
            <w:tcW w:w="79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66113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7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7031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123B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6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DBC67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rotein domain</w:t>
            </w:r>
          </w:p>
        </w:tc>
        <w:tc>
          <w:tcPr>
            <w:tcW w:w="5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1A6B7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 xml:space="preserve">MAF  patients 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A59883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MAF controls</w:t>
            </w:r>
          </w:p>
        </w:tc>
        <w:tc>
          <w:tcPr>
            <w:tcW w:w="5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8D837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MAF EVS</w:t>
            </w:r>
          </w:p>
        </w:tc>
        <w:tc>
          <w:tcPr>
            <w:tcW w:w="1309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BB523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Fixed-effect meta-analysis</w:t>
            </w:r>
          </w:p>
        </w:tc>
      </w:tr>
      <w:tr w:rsidR="0057123B" w:rsidRPr="0057123B" w14:paraId="4B21B713" w14:textId="77777777" w:rsidTr="0057123B">
        <w:trPr>
          <w:trHeight w:val="315"/>
        </w:trPr>
        <w:tc>
          <w:tcPr>
            <w:tcW w:w="79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A1602E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38993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17D1A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95131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CC3A7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ACB70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B657F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A2D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57123B" w:rsidRPr="0057123B" w14:paraId="03C89052" w14:textId="77777777" w:rsidTr="0057123B">
        <w:trPr>
          <w:trHeight w:val="3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35F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Glu270Ly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E0EF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11726092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093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Vps10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4FE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926E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4D39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2D38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75 (0.51 – 1.1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E88F3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57123B" w:rsidRPr="0057123B" w14:paraId="5F8CDAF2" w14:textId="77777777" w:rsidTr="0057123B">
        <w:trPr>
          <w:trHeight w:val="6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5C8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Phe1099Leu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60FF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1469039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CCF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LDLR class 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C74B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5E7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BDE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F36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73 (0.41 – 1.3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54C4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57123B" w:rsidRPr="0057123B" w14:paraId="0BCEBFC6" w14:textId="77777777" w:rsidTr="0057123B">
        <w:trPr>
          <w:trHeight w:val="3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5FD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Ile1116V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74F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626171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96E7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LDLR class 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EDF8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F299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B79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1A4E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93 (0.46 – 1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7FA0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57123B" w:rsidRPr="0057123B" w14:paraId="0CEF5B32" w14:textId="77777777" w:rsidTr="0057123B">
        <w:trPr>
          <w:trHeight w:val="6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C661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Asn1392As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3A9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22764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E4B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LDLR class 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E26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742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2954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4C9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76 (0.48 – 1.1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804D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57123B" w:rsidRPr="0057123B" w14:paraId="5C945C99" w14:textId="77777777" w:rsidTr="0057123B">
        <w:trPr>
          <w:trHeight w:val="615"/>
        </w:trPr>
        <w:tc>
          <w:tcPr>
            <w:tcW w:w="7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A368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Lys1895Ly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A96B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1712554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48A6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fibronectin type III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E536E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37DC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CF47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B4369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1.04 (0.92 – 1.1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5E665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</w:tbl>
    <w:p w14:paraId="42B1445B" w14:textId="77777777" w:rsidR="00E21C65" w:rsidRDefault="00660786" w:rsidP="00660786">
      <w:pPr>
        <w:rPr>
          <w:sz w:val="24"/>
          <w:szCs w:val="24"/>
        </w:rPr>
      </w:pPr>
      <w:r w:rsidRPr="008A1E61">
        <w:rPr>
          <w:sz w:val="24"/>
          <w:szCs w:val="24"/>
        </w:rPr>
        <w:br/>
      </w:r>
      <w:r w:rsidRPr="008A1E61">
        <w:rPr>
          <w:rFonts w:cstheme="minorHAnsi"/>
          <w:sz w:val="24"/>
          <w:szCs w:val="24"/>
        </w:rPr>
        <w:t>EVS Exome variant server. OR odds ratio. CI confidence interval. MAF minor allele frequency. MAF EVS minor allele frequency as reported by the Exome variants server webpage (http://evs.gs.washington.edu/EVS/)</w:t>
      </w:r>
      <w:r w:rsidR="00E30D54">
        <w:rPr>
          <w:rFonts w:cstheme="minorHAnsi"/>
          <w:sz w:val="24"/>
          <w:szCs w:val="24"/>
        </w:rPr>
        <w:t>.</w:t>
      </w:r>
      <w:r w:rsidR="00EB565B" w:rsidRPr="008A1E61">
        <w:rPr>
          <w:sz w:val="24"/>
          <w:szCs w:val="24"/>
        </w:rPr>
        <w:br/>
      </w:r>
    </w:p>
    <w:p w14:paraId="25982AAE" w14:textId="77777777" w:rsidR="00E21C65" w:rsidRDefault="00E21C6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9AA23F6" w14:textId="77777777" w:rsidR="0057123B" w:rsidRPr="008A1E61" w:rsidRDefault="00EB565B" w:rsidP="00660786">
      <w:pPr>
        <w:rPr>
          <w:sz w:val="24"/>
          <w:szCs w:val="24"/>
        </w:rPr>
      </w:pPr>
      <w:r w:rsidRPr="008A1E61">
        <w:rPr>
          <w:sz w:val="24"/>
          <w:szCs w:val="24"/>
        </w:rPr>
        <w:lastRenderedPageBreak/>
        <w:br/>
      </w:r>
      <w:r w:rsidR="00660786" w:rsidRPr="008A1E61">
        <w:rPr>
          <w:b/>
          <w:sz w:val="24"/>
          <w:szCs w:val="24"/>
        </w:rPr>
        <w:t xml:space="preserve">Supplementary table 6: </w:t>
      </w:r>
      <w:r w:rsidR="00603A6B">
        <w:rPr>
          <w:b/>
          <w:sz w:val="24"/>
          <w:szCs w:val="24"/>
        </w:rPr>
        <w:t>C</w:t>
      </w:r>
      <w:r w:rsidR="00660786" w:rsidRPr="008A1E61">
        <w:rPr>
          <w:b/>
          <w:sz w:val="24"/>
          <w:szCs w:val="24"/>
        </w:rPr>
        <w:t>ommon (MAF ≥ 0.05) CDS variants identified in patients and controls</w:t>
      </w:r>
      <w:r w:rsidR="00660786" w:rsidRPr="008A1E61">
        <w:rPr>
          <w:sz w:val="24"/>
          <w:szCs w:val="24"/>
        </w:rPr>
        <w:t xml:space="preserve"> </w:t>
      </w:r>
    </w:p>
    <w:tbl>
      <w:tblPr>
        <w:tblW w:w="5188" w:type="pct"/>
        <w:tblLook w:val="04A0" w:firstRow="1" w:lastRow="0" w:firstColumn="1" w:lastColumn="0" w:noHBand="0" w:noVBand="1"/>
      </w:tblPr>
      <w:tblGrid>
        <w:gridCol w:w="2347"/>
        <w:gridCol w:w="2000"/>
        <w:gridCol w:w="1889"/>
        <w:gridCol w:w="1550"/>
        <w:gridCol w:w="1550"/>
        <w:gridCol w:w="1547"/>
        <w:gridCol w:w="2039"/>
        <w:gridCol w:w="1786"/>
      </w:tblGrid>
      <w:tr w:rsidR="00E21C65" w:rsidRPr="0057123B" w14:paraId="119C93CD" w14:textId="77777777" w:rsidTr="0057123B">
        <w:trPr>
          <w:trHeight w:val="495"/>
        </w:trPr>
        <w:tc>
          <w:tcPr>
            <w:tcW w:w="79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26A88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 Variant</w:t>
            </w:r>
          </w:p>
        </w:tc>
        <w:tc>
          <w:tcPr>
            <w:tcW w:w="68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2DDF4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123B"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</w:p>
        </w:tc>
        <w:tc>
          <w:tcPr>
            <w:tcW w:w="6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AF0E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rotein domain</w:t>
            </w:r>
          </w:p>
        </w:tc>
        <w:tc>
          <w:tcPr>
            <w:tcW w:w="5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950A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 xml:space="preserve">MAF patients </w:t>
            </w:r>
          </w:p>
        </w:tc>
        <w:tc>
          <w:tcPr>
            <w:tcW w:w="5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77ABA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MAF controls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00D3C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MAF EVS</w:t>
            </w:r>
          </w:p>
        </w:tc>
        <w:tc>
          <w:tcPr>
            <w:tcW w:w="1300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83B6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 xml:space="preserve">Fixed-effect meta-analysis </w:t>
            </w:r>
          </w:p>
        </w:tc>
      </w:tr>
      <w:tr w:rsidR="0057123B" w:rsidRPr="0057123B" w14:paraId="1A2D5A65" w14:textId="77777777" w:rsidTr="0057123B">
        <w:trPr>
          <w:trHeight w:val="315"/>
        </w:trPr>
        <w:tc>
          <w:tcPr>
            <w:tcW w:w="79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DED2CD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9C636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5C0E2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591F0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C9D7F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2EDE6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D657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OR (95% CI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9BEE7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57123B" w:rsidRPr="0057123B" w14:paraId="4694EC02" w14:textId="77777777" w:rsidTr="0057123B">
        <w:trPr>
          <w:trHeight w:val="6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8A3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His269Hi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47C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123649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60B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Vps10p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F1E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7DC4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A74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889E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1.12 (1.0 - 1.2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CDAD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57123B" w:rsidRPr="0057123B" w14:paraId="1E91C030" w14:textId="77777777" w:rsidTr="0057123B">
        <w:trPr>
          <w:trHeight w:val="6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EA8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Ala528Th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58A3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22988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562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Vps10p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25ED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CB3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E554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88C7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1.22 (0.94 – 1.5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11C2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57123B" w:rsidRPr="0057123B" w14:paraId="75070670" w14:textId="77777777" w:rsidTr="0057123B">
        <w:trPr>
          <w:trHeight w:val="6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7DE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Thr833Th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B5F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7827429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70F0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β-propelle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8778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F018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98F8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2A2E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78 (0.63 – 0.9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D025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57123B" w:rsidRPr="0057123B" w14:paraId="3398A533" w14:textId="77777777" w:rsidTr="0057123B">
        <w:trPr>
          <w:trHeight w:val="3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ECD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Ser1187Se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2BE7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 xml:space="preserve">rs2070045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2C69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LDLR class 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9CC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2FA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A7DC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7C9D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1.1 (0.92 – 1.2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756C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57123B" w:rsidRPr="0057123B" w14:paraId="5DCA8E74" w14:textId="77777777" w:rsidTr="0057123B">
        <w:trPr>
          <w:trHeight w:val="600"/>
        </w:trPr>
        <w:tc>
          <w:tcPr>
            <w:tcW w:w="79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630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Asn1246As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F029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16991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23B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LDLR class 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3DFB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B4DB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F3F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7D0E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1.04 (0.92 – 1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38DF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57123B" w:rsidRPr="0057123B" w14:paraId="00287AEC" w14:textId="77777777" w:rsidTr="0057123B">
        <w:trPr>
          <w:trHeight w:val="615"/>
        </w:trPr>
        <w:tc>
          <w:tcPr>
            <w:tcW w:w="7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7E1C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p.Ala1584Al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DE09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rs382496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D00E1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fibronectin type II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78849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43C7A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0D3A2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3DA5A" w14:textId="77777777" w:rsidR="0057123B" w:rsidRPr="0057123B" w:rsidRDefault="0057123B" w:rsidP="005712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1.04 (0.92 – 1.18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C79C6" w14:textId="77777777" w:rsidR="0057123B" w:rsidRPr="0057123B" w:rsidRDefault="0057123B" w:rsidP="005712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7123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</w:tbl>
    <w:p w14:paraId="2C0068FB" w14:textId="77777777" w:rsidR="00E21C65" w:rsidRDefault="00660786" w:rsidP="00660786">
      <w:pPr>
        <w:rPr>
          <w:b/>
          <w:sz w:val="24"/>
          <w:szCs w:val="24"/>
        </w:rPr>
      </w:pP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br/>
      </w:r>
      <w:r w:rsidRPr="008A1E61">
        <w:rPr>
          <w:rFonts w:cstheme="minorHAnsi"/>
          <w:sz w:val="24"/>
          <w:szCs w:val="24"/>
        </w:rPr>
        <w:t>EVS Exome variant server. OR odds ratio. CI confidence interval. MAF minor allele frequency. MAF EVS minor allele frequency as reported by the Exome variants server webpage (</w:t>
      </w:r>
      <w:r w:rsidR="00BF1213" w:rsidRPr="008A1E61">
        <w:rPr>
          <w:rFonts w:cstheme="minorHAnsi"/>
          <w:sz w:val="24"/>
          <w:szCs w:val="24"/>
        </w:rPr>
        <w:t>http://evs.gs.washington.edu/EVS/</w:t>
      </w:r>
      <w:r w:rsidRPr="008A1E61">
        <w:rPr>
          <w:rFonts w:cstheme="minorHAnsi"/>
          <w:sz w:val="24"/>
          <w:szCs w:val="24"/>
        </w:rPr>
        <w:t>)</w:t>
      </w:r>
      <w:r w:rsidR="00E30D54">
        <w:rPr>
          <w:rFonts w:cstheme="minorHAnsi"/>
          <w:sz w:val="24"/>
          <w:szCs w:val="24"/>
        </w:rPr>
        <w:t>.</w:t>
      </w:r>
      <w:r w:rsidR="00EB565B" w:rsidRPr="008A1E61">
        <w:rPr>
          <w:rFonts w:cstheme="minorHAnsi"/>
          <w:sz w:val="24"/>
          <w:szCs w:val="24"/>
        </w:rPr>
        <w:br/>
      </w:r>
      <w:r w:rsidR="00EB565B" w:rsidRPr="008A1E61">
        <w:rPr>
          <w:rFonts w:cstheme="minorHAnsi"/>
          <w:sz w:val="24"/>
          <w:szCs w:val="24"/>
        </w:rPr>
        <w:br/>
      </w:r>
    </w:p>
    <w:p w14:paraId="26C83656" w14:textId="77777777" w:rsidR="00E21C65" w:rsidRDefault="00E21C6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9D9383D" w14:textId="77777777" w:rsidR="00E21C65" w:rsidRPr="008A1E61" w:rsidRDefault="00BF1213" w:rsidP="00660786">
      <w:pPr>
        <w:rPr>
          <w:sz w:val="24"/>
          <w:szCs w:val="24"/>
        </w:rPr>
      </w:pPr>
      <w:r w:rsidRPr="008A1E61">
        <w:rPr>
          <w:b/>
          <w:sz w:val="24"/>
          <w:szCs w:val="24"/>
        </w:rPr>
        <w:lastRenderedPageBreak/>
        <w:t>Supplementary table 7: Effects of missense v</w:t>
      </w:r>
      <w:r w:rsidR="00EB565B" w:rsidRPr="008A1E61">
        <w:rPr>
          <w:b/>
          <w:sz w:val="24"/>
          <w:szCs w:val="24"/>
        </w:rPr>
        <w:t xml:space="preserve">ariants in the </w:t>
      </w:r>
      <w:r w:rsidR="00D31279">
        <w:rPr>
          <w:b/>
          <w:sz w:val="24"/>
          <w:szCs w:val="24"/>
        </w:rPr>
        <w:t>V</w:t>
      </w:r>
      <w:r w:rsidR="00EB565B" w:rsidRPr="008A1E61">
        <w:rPr>
          <w:b/>
          <w:sz w:val="24"/>
          <w:szCs w:val="24"/>
        </w:rPr>
        <w:t xml:space="preserve">ps10p domain on </w:t>
      </w:r>
      <w:r w:rsidRPr="008A1E61">
        <w:rPr>
          <w:b/>
          <w:sz w:val="24"/>
          <w:szCs w:val="24"/>
        </w:rPr>
        <w:t>Gibbs free energy chan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6"/>
        <w:gridCol w:w="4726"/>
        <w:gridCol w:w="4723"/>
      </w:tblGrid>
      <w:tr w:rsidR="00E21C65" w:rsidRPr="00E21C65" w14:paraId="5965EB55" w14:textId="77777777" w:rsidTr="00E21C65">
        <w:trPr>
          <w:trHeight w:val="315"/>
        </w:trPr>
        <w:tc>
          <w:tcPr>
            <w:tcW w:w="1667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F6270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Cohort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03A33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5BCB9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Gibbs free energy change (∆∆G)</w:t>
            </w:r>
          </w:p>
        </w:tc>
      </w:tr>
      <w:tr w:rsidR="00E21C65" w:rsidRPr="00E21C65" w14:paraId="5FC73402" w14:textId="77777777" w:rsidTr="00E21C65">
        <w:trPr>
          <w:trHeight w:val="300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20BD3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atie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5F5E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Ser101Ph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35817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E21C65" w:rsidRPr="00E21C65" w14:paraId="360041C3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231FC4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A9BF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Lys146Gl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AF4DB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E21C65" w:rsidRPr="00E21C65" w14:paraId="4FEE0DD0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E7A544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E9DC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Mer307V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773B1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E21C65" w:rsidRPr="00E21C65" w14:paraId="081C208C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94CD76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2419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Ser332Trp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B338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E21C65" w:rsidRPr="00E21C65" w14:paraId="1B634FB5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194CFD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4D3D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Ser480Cy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1A5F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N.A.</w:t>
            </w:r>
          </w:p>
        </w:tc>
      </w:tr>
      <w:tr w:rsidR="00E21C65" w:rsidRPr="00E21C65" w14:paraId="5C27CFA5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F59824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6F34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Gly508S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D45E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10.59</w:t>
            </w:r>
          </w:p>
        </w:tc>
      </w:tr>
      <w:tr w:rsidR="00E21C65" w:rsidRPr="00E21C65" w14:paraId="55F92197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55E14E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618D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Gly511Ar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82D93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E21C65" w:rsidRPr="00E21C65" w14:paraId="494704EA" w14:textId="77777777" w:rsidTr="00E21C65">
        <w:trPr>
          <w:trHeight w:val="315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8A78BE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6F786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Glu560Ly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2BC19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E21C65" w:rsidRPr="00E21C65" w14:paraId="3B1761EE" w14:textId="77777777" w:rsidTr="00E21C65">
        <w:trPr>
          <w:trHeight w:val="300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46C2F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257D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Arg205Gl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5DACA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E21C65" w:rsidRPr="00E21C65" w14:paraId="21C72885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14CC8B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A53F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Val324Leu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B36EE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-0.52</w:t>
            </w:r>
          </w:p>
        </w:tc>
      </w:tr>
      <w:tr w:rsidR="00E21C65" w:rsidRPr="00E21C65" w14:paraId="20FA1E31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6A4AE8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A942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Ser577Pr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20FF0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</w:tr>
      <w:tr w:rsidR="00E21C65" w:rsidRPr="00E21C65" w14:paraId="571BD012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4F386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3E95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Arg639Gl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0D157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</w:tr>
      <w:tr w:rsidR="00E21C65" w:rsidRPr="00E21C65" w14:paraId="450324EC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0A17BB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4EED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Glu642Ly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9CCD0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-0.56</w:t>
            </w:r>
          </w:p>
        </w:tc>
      </w:tr>
      <w:tr w:rsidR="00E21C65" w:rsidRPr="00E21C65" w14:paraId="7A3A8F21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AC5803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429C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Asn674S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D1425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E21C65" w:rsidRPr="00E21C65" w14:paraId="7C930D18" w14:textId="77777777" w:rsidTr="00E21C65">
        <w:trPr>
          <w:trHeight w:val="315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91E4F8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9BADB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Ala743Va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26FAD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E21C65" w:rsidRPr="00E21C65" w14:paraId="14C19554" w14:textId="77777777" w:rsidTr="00E21C65">
        <w:trPr>
          <w:trHeight w:val="300"/>
        </w:trPr>
        <w:tc>
          <w:tcPr>
            <w:tcW w:w="166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A5C56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atient and contro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2A94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Asp140As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59B6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E21C65" w:rsidRPr="00E21C65" w14:paraId="2C2B1D54" w14:textId="77777777" w:rsidTr="00E21C65">
        <w:trPr>
          <w:trHeight w:val="300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8A74E1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D2E1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Asn371Th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0ADDF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E21C65" w:rsidRPr="00E21C65" w14:paraId="72648017" w14:textId="77777777" w:rsidTr="00E21C65">
        <w:trPr>
          <w:trHeight w:val="315"/>
        </w:trPr>
        <w:tc>
          <w:tcPr>
            <w:tcW w:w="166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10E6C7" w14:textId="77777777" w:rsidR="00E21C65" w:rsidRPr="00E21C65" w:rsidRDefault="00E21C65" w:rsidP="00E21C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209CD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p.Ser636Thr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EEF71" w14:textId="77777777" w:rsidR="00E21C65" w:rsidRPr="00E21C65" w:rsidRDefault="00E21C65" w:rsidP="00E21C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</w:tbl>
    <w:p w14:paraId="1492DB7C" w14:textId="77777777" w:rsidR="00BF1213" w:rsidRPr="0057123B" w:rsidRDefault="00BF1213" w:rsidP="00660786">
      <w:pPr>
        <w:rPr>
          <w:sz w:val="24"/>
          <w:szCs w:val="24"/>
        </w:rPr>
      </w:pP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tab/>
      </w:r>
      <w:r w:rsidRPr="008A1E61">
        <w:rPr>
          <w:sz w:val="24"/>
          <w:szCs w:val="24"/>
        </w:rPr>
        <w:br/>
        <w:t>A positive Gibbs free energy change value (∆∆G) indicates reduced protein stability. N.A. not available</w:t>
      </w:r>
      <w:r w:rsidR="00E30D54">
        <w:rPr>
          <w:sz w:val="24"/>
          <w:szCs w:val="24"/>
        </w:rPr>
        <w:t>.</w:t>
      </w:r>
    </w:p>
    <w:p w14:paraId="60FAD187" w14:textId="77777777" w:rsidR="00674D39" w:rsidRDefault="00660786" w:rsidP="00660786">
      <w:pPr>
        <w:rPr>
          <w:b/>
          <w:sz w:val="24"/>
          <w:szCs w:val="24"/>
        </w:rPr>
      </w:pPr>
      <w:r w:rsidRPr="008A1E61">
        <w:rPr>
          <w:sz w:val="24"/>
          <w:szCs w:val="24"/>
        </w:rPr>
        <w:br/>
      </w:r>
      <w:r w:rsidR="00E21C65">
        <w:rPr>
          <w:b/>
          <w:sz w:val="24"/>
          <w:szCs w:val="24"/>
        </w:rPr>
        <w:br/>
      </w:r>
      <w:r w:rsidR="00E21C65">
        <w:rPr>
          <w:b/>
          <w:sz w:val="24"/>
          <w:szCs w:val="24"/>
        </w:rPr>
        <w:br/>
      </w:r>
      <w:r w:rsidR="00674D39">
        <w:rPr>
          <w:b/>
          <w:sz w:val="24"/>
          <w:szCs w:val="24"/>
        </w:rPr>
        <w:lastRenderedPageBreak/>
        <w:br/>
      </w:r>
      <w:r w:rsidR="00674D39" w:rsidRPr="008A1E61">
        <w:rPr>
          <w:b/>
          <w:sz w:val="24"/>
          <w:szCs w:val="24"/>
        </w:rPr>
        <w:t>Supplementary table 8:</w:t>
      </w:r>
      <w:r w:rsidR="00674D39" w:rsidRPr="008A1E61">
        <w:rPr>
          <w:rFonts w:cstheme="minorHAnsi"/>
          <w:b/>
          <w:sz w:val="24"/>
          <w:szCs w:val="24"/>
        </w:rPr>
        <w:t xml:space="preserve"> SKAT-O meta-analysis of rare variant burden separate for each SORL1 functional protein domain.</w:t>
      </w:r>
    </w:p>
    <w:tbl>
      <w:tblPr>
        <w:tblpPr w:leftFromText="180" w:rightFromText="180" w:vertAnchor="text" w:horzAnchor="margin" w:tblpXSpec="center" w:tblpY="93"/>
        <w:tblW w:w="5860" w:type="pct"/>
        <w:tblLayout w:type="fixed"/>
        <w:tblLook w:val="04A0" w:firstRow="1" w:lastRow="0" w:firstColumn="1" w:lastColumn="0" w:noHBand="0" w:noVBand="1"/>
      </w:tblPr>
      <w:tblGrid>
        <w:gridCol w:w="1001"/>
        <w:gridCol w:w="802"/>
        <w:gridCol w:w="821"/>
        <w:gridCol w:w="658"/>
        <w:gridCol w:w="375"/>
        <w:gridCol w:w="804"/>
        <w:gridCol w:w="804"/>
        <w:gridCol w:w="648"/>
        <w:gridCol w:w="375"/>
        <w:gridCol w:w="804"/>
        <w:gridCol w:w="804"/>
        <w:gridCol w:w="648"/>
        <w:gridCol w:w="375"/>
        <w:gridCol w:w="804"/>
        <w:gridCol w:w="804"/>
        <w:gridCol w:w="648"/>
        <w:gridCol w:w="375"/>
        <w:gridCol w:w="804"/>
        <w:gridCol w:w="804"/>
        <w:gridCol w:w="648"/>
        <w:gridCol w:w="375"/>
        <w:gridCol w:w="890"/>
        <w:gridCol w:w="821"/>
        <w:gridCol w:w="721"/>
      </w:tblGrid>
      <w:tr w:rsidR="00674D39" w:rsidRPr="00E21C65" w14:paraId="4EDE4BF5" w14:textId="77777777" w:rsidTr="00603A6B">
        <w:trPr>
          <w:trHeight w:val="406"/>
        </w:trPr>
        <w:tc>
          <w:tcPr>
            <w:tcW w:w="301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50BB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domain</w:t>
            </w:r>
          </w:p>
        </w:tc>
        <w:tc>
          <w:tcPr>
            <w:tcW w:w="686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9BD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D110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DF9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FAFB8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E82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25EB4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63A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BDB8F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A0FD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46F1E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pct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B55F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countries of origin</w:t>
            </w:r>
          </w:p>
        </w:tc>
      </w:tr>
      <w:tr w:rsidR="00674D39" w:rsidRPr="00E21C65" w14:paraId="41EFBABC" w14:textId="77777777" w:rsidTr="00E242C7">
        <w:trPr>
          <w:trHeight w:val="680"/>
        </w:trPr>
        <w:tc>
          <w:tcPr>
            <w:tcW w:w="301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14E4A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57F3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patients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3D331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controls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D233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BC69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1FA7F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patients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7B7F4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controls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CEAAC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9471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81D4F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patients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93A2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controls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B833C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6EB5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FACE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patients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9895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controls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D5A90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1D36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D8AF5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patients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ADBD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controls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61AFE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561F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AB498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patients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04D8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F controls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B288F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674D39" w:rsidRPr="00E21C65" w14:paraId="20820B12" w14:textId="77777777" w:rsidTr="00603A6B">
        <w:trPr>
          <w:trHeight w:val="195"/>
        </w:trPr>
        <w:tc>
          <w:tcPr>
            <w:tcW w:w="301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DB8E6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2993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C119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AD1E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43A4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D87A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99F7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70F2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D98E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0675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8FA4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72E5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8CB2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7004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2342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6A06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4045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6E8D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FC0F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AD8E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0554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4A7E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A800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EFD2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4D39" w:rsidRPr="00E21C65" w14:paraId="28390A8A" w14:textId="77777777" w:rsidTr="00E242C7">
        <w:trPr>
          <w:trHeight w:val="680"/>
        </w:trPr>
        <w:tc>
          <w:tcPr>
            <w:tcW w:w="30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85D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ps10p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237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610 (0.5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FD21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/1488 (0.5%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8D9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DBE7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4C9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674 (0.6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399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49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465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9640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5A1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/374 (1.3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A2A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768 (0.3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19F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EFA2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EFA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/196 (0.5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A97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166 (1.2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253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70A9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51F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/316 (1.9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6E6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/592 (1.0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96E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79B3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817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/2186 (0.9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F02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/3504 (0.5%)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8D5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674D39" w:rsidRPr="00E21C65" w14:paraId="35525CF6" w14:textId="77777777" w:rsidTr="00603A6B">
        <w:trPr>
          <w:trHeight w:val="195"/>
        </w:trPr>
        <w:tc>
          <w:tcPr>
            <w:tcW w:w="30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5611F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308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F95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D549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28BE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0A7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402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4E7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702B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132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9AF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29D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5F01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B94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129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D6C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4E19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17A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56C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0CE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9B00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68D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BC6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355D8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4D39" w:rsidRPr="00E21C65" w14:paraId="3CBE3F99" w14:textId="77777777" w:rsidTr="00E242C7">
        <w:trPr>
          <w:trHeight w:val="680"/>
        </w:trPr>
        <w:tc>
          <w:tcPr>
            <w:tcW w:w="30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1D7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β-propeller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23E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610 (0.5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78E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/1488 (0.3%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340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F988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594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674 (0.6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BC8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490 (0.4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68A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6825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7D1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374 (1.1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04D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768 (0.3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A78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B2CA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B0E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196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442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166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EC9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AC43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E1F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316 (1.3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DFD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592 (0.5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66F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4EBF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972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/2186 (0.7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C25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/3504 (0.3%)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8FB5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74D39" w:rsidRPr="00E21C65" w14:paraId="7830D95B" w14:textId="77777777" w:rsidTr="00603A6B">
        <w:trPr>
          <w:trHeight w:val="195"/>
        </w:trPr>
        <w:tc>
          <w:tcPr>
            <w:tcW w:w="30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9A9D0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63A0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0D3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DB9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A0D9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16A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714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158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78AC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E15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58B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691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2D18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D06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E22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E17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E0F3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86A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2CF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A716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C41B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30F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464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F11EA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4D39" w:rsidRPr="00E21C65" w14:paraId="151DDC10" w14:textId="77777777" w:rsidTr="00E242C7">
        <w:trPr>
          <w:trHeight w:val="680"/>
        </w:trPr>
        <w:tc>
          <w:tcPr>
            <w:tcW w:w="30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745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DLR class A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FAD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610 (0.5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CE0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/1488 (0.5%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0C4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9036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BF4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/674 (1.2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71A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/490 (0.4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583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FADB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064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374 (0.8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8FF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768 (0.4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612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7E30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061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196 (1.0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811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/166 (0.5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15F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E761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813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316 (0.6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957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/592 (1.0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D8B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DA55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C67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/2186 (0.8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634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/3504 (0.6%)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E2AD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74D39" w:rsidRPr="00E21C65" w14:paraId="20CACAB7" w14:textId="77777777" w:rsidTr="00603A6B">
        <w:trPr>
          <w:trHeight w:val="195"/>
        </w:trPr>
        <w:tc>
          <w:tcPr>
            <w:tcW w:w="30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900B9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2EB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14C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772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2F0F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908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09A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076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031E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B1E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95A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097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915F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C93D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D3F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307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CBE0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4EB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93A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103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FDD7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CD0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805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14CB6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4D39" w:rsidRPr="00E21C65" w14:paraId="3EEA28E0" w14:textId="77777777" w:rsidTr="00E242C7">
        <w:trPr>
          <w:trHeight w:val="680"/>
        </w:trPr>
        <w:tc>
          <w:tcPr>
            <w:tcW w:w="30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81B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onectin type III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C611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/610 (3.0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3991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/1488 (1.3%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3CC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4749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681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/674 (2.5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88B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/490 (1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6AE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E45D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AFA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/374    (2.2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BCC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768 (1.6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557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0A0E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DD5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196 (1.5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00E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166 (1.2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CE61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D09A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F7C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/316 (2.5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4CC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592 (1.9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A8A5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26B7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0CBF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/2186 (2.4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C7E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/3504 (1.4%)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B3AC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74D39" w:rsidRPr="00E21C65" w14:paraId="1F9CD0F2" w14:textId="77777777" w:rsidTr="00603A6B">
        <w:trPr>
          <w:trHeight w:val="195"/>
        </w:trPr>
        <w:tc>
          <w:tcPr>
            <w:tcW w:w="30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2EF1A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8F95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6E5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D5F6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254D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05E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B56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018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AC08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F4F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228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F9E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08FC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86B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BD4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4249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D4A0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510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174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4FF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5A28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829E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19C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0583C4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4D39" w:rsidRPr="00E21C65" w14:paraId="02A4DD11" w14:textId="77777777" w:rsidTr="00E242C7">
        <w:trPr>
          <w:trHeight w:val="680"/>
        </w:trPr>
        <w:tc>
          <w:tcPr>
            <w:tcW w:w="301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861D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solic tail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FB34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61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A64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1488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AD1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5C61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4B2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/674 (0.1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BE6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490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A8E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D07C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3C9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/374 (0.3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957D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768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BE31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F393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BD8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196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006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166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E5EE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BCC3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B52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316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31D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592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15E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9769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7A3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/2186 (0.09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164F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3504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08541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74D39" w:rsidRPr="00E21C65" w14:paraId="441130E9" w14:textId="77777777" w:rsidTr="00603A6B">
        <w:trPr>
          <w:trHeight w:val="195"/>
        </w:trPr>
        <w:tc>
          <w:tcPr>
            <w:tcW w:w="301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C18F7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D49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DE0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FD99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3B9D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209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5EBE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874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CCB5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873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964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1693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CF2D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3D5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2F9E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1CE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4ECF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A2F7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CBDA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033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CF9A8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24D5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DC0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AD93EF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74D39" w:rsidRPr="00E21C65" w14:paraId="51818171" w14:textId="77777777" w:rsidTr="00E242C7">
        <w:trPr>
          <w:trHeight w:val="680"/>
        </w:trPr>
        <w:tc>
          <w:tcPr>
            <w:tcW w:w="3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E228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ll protein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E69C3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/610 (4.4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C087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/1488 (2.6%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9DF15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13A6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95A8D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/674 (5.0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3BFB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490 (2.2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ED04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93D3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9E1F6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/374 (5.6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78F1A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/768 (2.3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9CCBC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01E8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07099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/196 (3.1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C569B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/166 (3.0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03348D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3E09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AB7E6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/316 (6.3%)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DC640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/592 (4.4%)</w:t>
            </w:r>
          </w:p>
        </w:tc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B5AF8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DAE2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E70F2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/2170 (5.0%)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FD3E7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/3504 (2.8%)</w:t>
            </w:r>
          </w:p>
        </w:tc>
        <w:tc>
          <w:tcPr>
            <w:tcW w:w="2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EC2F" w14:textId="77777777" w:rsidR="00674D39" w:rsidRPr="00E21C65" w:rsidRDefault="00674D39" w:rsidP="00674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1C6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674D39" w:rsidRPr="00E21C65" w14:paraId="0E854DBA" w14:textId="77777777" w:rsidTr="00603A6B">
        <w:trPr>
          <w:trHeight w:val="195"/>
        </w:trPr>
        <w:tc>
          <w:tcPr>
            <w:tcW w:w="3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4FB8F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8EC8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69B1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85CA0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66AD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CEE81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69A3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6F12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ED98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B36BB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F69FD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208B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6485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26AAE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361B6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86E6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0B68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7CAC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A73A2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2CAC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9B4E5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D7A0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01BCA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6F0EC" w14:textId="77777777" w:rsidR="00674D39" w:rsidRPr="00E21C65" w:rsidRDefault="00674D39" w:rsidP="00674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2B0390B1" w14:textId="77777777" w:rsidR="004713ED" w:rsidRPr="005F7607" w:rsidRDefault="00660786">
      <w:pPr>
        <w:rPr>
          <w:rFonts w:cstheme="minorHAnsi"/>
          <w:sz w:val="24"/>
          <w:szCs w:val="24"/>
        </w:rPr>
      </w:pPr>
      <w:r w:rsidRPr="008A1E61">
        <w:rPr>
          <w:rFonts w:cstheme="minorHAnsi"/>
          <w:sz w:val="24"/>
          <w:szCs w:val="24"/>
        </w:rPr>
        <w:lastRenderedPageBreak/>
        <w:tab/>
      </w:r>
      <w:r w:rsidRPr="008A1E61">
        <w:rPr>
          <w:rFonts w:cstheme="minorHAnsi"/>
          <w:sz w:val="24"/>
          <w:szCs w:val="24"/>
        </w:rPr>
        <w:tab/>
      </w:r>
      <w:r w:rsidRPr="008A1E61">
        <w:rPr>
          <w:rFonts w:cstheme="minorHAnsi"/>
          <w:sz w:val="24"/>
          <w:szCs w:val="24"/>
        </w:rPr>
        <w:tab/>
      </w:r>
      <w:r w:rsidRPr="008A1E61">
        <w:rPr>
          <w:rFonts w:cstheme="minorHAnsi"/>
          <w:sz w:val="24"/>
          <w:szCs w:val="24"/>
        </w:rPr>
        <w:tab/>
      </w:r>
      <w:r w:rsidRPr="008A1E61">
        <w:rPr>
          <w:rFonts w:cstheme="minorHAnsi"/>
          <w:sz w:val="24"/>
          <w:szCs w:val="24"/>
        </w:rPr>
        <w:br/>
        <w:t xml:space="preserve">Burden analysis was performed using SKAT-O meta-analysis corrected for gender and APOE ԑ4 status, including individuals originating from Belgium, Spain, Italy, Portugal and Sweden. Correction for multiple testing was performed using </w:t>
      </w:r>
      <w:proofErr w:type="spellStart"/>
      <w:r w:rsidRPr="008A1E61">
        <w:rPr>
          <w:rFonts w:cstheme="minorHAnsi"/>
          <w:sz w:val="24"/>
          <w:szCs w:val="24"/>
        </w:rPr>
        <w:t>Šidák</w:t>
      </w:r>
      <w:proofErr w:type="spellEnd"/>
      <w:r w:rsidRPr="008A1E61">
        <w:rPr>
          <w:rFonts w:cstheme="minorHAnsi"/>
          <w:sz w:val="24"/>
          <w:szCs w:val="24"/>
        </w:rPr>
        <w:t xml:space="preserve"> correction. RAF rare allele frequency</w:t>
      </w:r>
      <w:r w:rsidR="00E30D54">
        <w:rPr>
          <w:rFonts w:cstheme="minorHAnsi"/>
          <w:sz w:val="24"/>
          <w:szCs w:val="24"/>
        </w:rPr>
        <w:t>.</w:t>
      </w:r>
    </w:p>
    <w:sectPr w:rsidR="004713ED" w:rsidRPr="005F7607" w:rsidSect="00FD4FFA">
      <w:headerReference w:type="default" r:id="rId10"/>
      <w:footerReference w:type="default" r:id="rId11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9DD0F" w14:textId="77777777" w:rsidR="00576DBD" w:rsidRDefault="00576DBD" w:rsidP="005A6542">
      <w:pPr>
        <w:spacing w:after="0" w:line="240" w:lineRule="auto"/>
      </w:pPr>
      <w:r>
        <w:separator/>
      </w:r>
    </w:p>
  </w:endnote>
  <w:endnote w:type="continuationSeparator" w:id="0">
    <w:p w14:paraId="72FA496C" w14:textId="77777777" w:rsidR="00576DBD" w:rsidRDefault="00576DBD" w:rsidP="005A6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1978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294B89" w14:textId="77777777" w:rsidR="007E3B85" w:rsidRDefault="007E3B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29A0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343AB19" w14:textId="77777777" w:rsidR="007E3B85" w:rsidRDefault="007E3B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7818C" w14:textId="77777777" w:rsidR="00576DBD" w:rsidRDefault="00576DBD" w:rsidP="005A6542">
      <w:pPr>
        <w:spacing w:after="0" w:line="240" w:lineRule="auto"/>
      </w:pPr>
      <w:r>
        <w:separator/>
      </w:r>
    </w:p>
  </w:footnote>
  <w:footnote w:type="continuationSeparator" w:id="0">
    <w:p w14:paraId="0C000FB5" w14:textId="77777777" w:rsidR="00576DBD" w:rsidRDefault="00576DBD" w:rsidP="005A6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05FAA" w14:textId="77777777" w:rsidR="007E3B85" w:rsidRPr="004713ED" w:rsidRDefault="007E3B85" w:rsidP="000A540F">
    <w:pPr>
      <w:pStyle w:val="Header"/>
      <w:rPr>
        <w:lang w:val="nl-NL"/>
      </w:rPr>
    </w:pPr>
    <w:r w:rsidRPr="004713ED">
      <w:rPr>
        <w:rFonts w:cstheme="minorHAnsi"/>
        <w:bCs/>
        <w:i/>
        <w:iCs/>
        <w:sz w:val="24"/>
        <w:lang w:val="nl-NL"/>
      </w:rPr>
      <w:t xml:space="preserve">Verheijen, Van den Bossche et </w:t>
    </w:r>
    <w:proofErr w:type="spellStart"/>
    <w:r w:rsidRPr="004713ED">
      <w:rPr>
        <w:rFonts w:cstheme="minorHAnsi"/>
        <w:bCs/>
        <w:i/>
        <w:iCs/>
        <w:sz w:val="24"/>
        <w:lang w:val="nl-NL"/>
      </w:rPr>
      <w:t>al._Electronic</w:t>
    </w:r>
    <w:proofErr w:type="spellEnd"/>
    <w:r w:rsidRPr="004713ED">
      <w:rPr>
        <w:rFonts w:cstheme="minorHAnsi"/>
        <w:bCs/>
        <w:i/>
        <w:iCs/>
        <w:sz w:val="24"/>
        <w:lang w:val="nl-NL"/>
      </w:rPr>
      <w:t xml:space="preserve"> </w:t>
    </w:r>
    <w:proofErr w:type="spellStart"/>
    <w:r w:rsidRPr="004713ED">
      <w:rPr>
        <w:rFonts w:cstheme="minorHAnsi"/>
        <w:bCs/>
        <w:i/>
        <w:iCs/>
        <w:sz w:val="24"/>
        <w:lang w:val="nl-NL"/>
      </w:rPr>
      <w:t>supplementary</w:t>
    </w:r>
    <w:proofErr w:type="spellEnd"/>
    <w:r w:rsidRPr="004713ED">
      <w:rPr>
        <w:rFonts w:cstheme="minorHAnsi"/>
        <w:bCs/>
        <w:i/>
        <w:iCs/>
        <w:sz w:val="24"/>
        <w:lang w:val="nl-NL"/>
      </w:rPr>
      <w:t xml:space="preserve"> </w:t>
    </w:r>
    <w:proofErr w:type="spellStart"/>
    <w:r w:rsidRPr="004713ED">
      <w:rPr>
        <w:rFonts w:cstheme="minorHAnsi"/>
        <w:bCs/>
        <w:i/>
        <w:iCs/>
        <w:sz w:val="24"/>
        <w:lang w:val="nl-NL"/>
      </w:rPr>
      <w:t>materi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3E5"/>
    <w:rsid w:val="00023470"/>
    <w:rsid w:val="00031C57"/>
    <w:rsid w:val="00040432"/>
    <w:rsid w:val="000438B6"/>
    <w:rsid w:val="00046492"/>
    <w:rsid w:val="000A1011"/>
    <w:rsid w:val="000A540F"/>
    <w:rsid w:val="000B30B7"/>
    <w:rsid w:val="000D7428"/>
    <w:rsid w:val="00102D1A"/>
    <w:rsid w:val="00122315"/>
    <w:rsid w:val="00124D4F"/>
    <w:rsid w:val="00172230"/>
    <w:rsid w:val="00174DD0"/>
    <w:rsid w:val="001A120E"/>
    <w:rsid w:val="001E6395"/>
    <w:rsid w:val="001F198D"/>
    <w:rsid w:val="001F40C6"/>
    <w:rsid w:val="00205FE9"/>
    <w:rsid w:val="0025484C"/>
    <w:rsid w:val="002619B2"/>
    <w:rsid w:val="0026231F"/>
    <w:rsid w:val="00267344"/>
    <w:rsid w:val="0027588A"/>
    <w:rsid w:val="002B3B20"/>
    <w:rsid w:val="002C0845"/>
    <w:rsid w:val="002C11DC"/>
    <w:rsid w:val="002D635A"/>
    <w:rsid w:val="003138F3"/>
    <w:rsid w:val="0034334B"/>
    <w:rsid w:val="003456C2"/>
    <w:rsid w:val="00367213"/>
    <w:rsid w:val="003D21E8"/>
    <w:rsid w:val="00450991"/>
    <w:rsid w:val="004713ED"/>
    <w:rsid w:val="00484BCF"/>
    <w:rsid w:val="004A13E5"/>
    <w:rsid w:val="004A62CD"/>
    <w:rsid w:val="004B36BA"/>
    <w:rsid w:val="004D193B"/>
    <w:rsid w:val="00531B7B"/>
    <w:rsid w:val="00535C04"/>
    <w:rsid w:val="00570F5C"/>
    <w:rsid w:val="0057123B"/>
    <w:rsid w:val="005736E2"/>
    <w:rsid w:val="00576DBD"/>
    <w:rsid w:val="00594758"/>
    <w:rsid w:val="005A0974"/>
    <w:rsid w:val="005A6542"/>
    <w:rsid w:val="005D0F5A"/>
    <w:rsid w:val="005D478F"/>
    <w:rsid w:val="005E1668"/>
    <w:rsid w:val="005F7607"/>
    <w:rsid w:val="00603A6B"/>
    <w:rsid w:val="00660786"/>
    <w:rsid w:val="006611BD"/>
    <w:rsid w:val="00674D39"/>
    <w:rsid w:val="006C36CB"/>
    <w:rsid w:val="006C4BDE"/>
    <w:rsid w:val="006C5F38"/>
    <w:rsid w:val="006D764F"/>
    <w:rsid w:val="006F18EA"/>
    <w:rsid w:val="007355BB"/>
    <w:rsid w:val="00780A5E"/>
    <w:rsid w:val="007E3B85"/>
    <w:rsid w:val="007F0F0A"/>
    <w:rsid w:val="007F784A"/>
    <w:rsid w:val="008403C4"/>
    <w:rsid w:val="0087225C"/>
    <w:rsid w:val="008A1E61"/>
    <w:rsid w:val="008A5592"/>
    <w:rsid w:val="008F3E4C"/>
    <w:rsid w:val="008F6DF9"/>
    <w:rsid w:val="0091754A"/>
    <w:rsid w:val="00940DF5"/>
    <w:rsid w:val="00947EE0"/>
    <w:rsid w:val="00974EEA"/>
    <w:rsid w:val="0098607E"/>
    <w:rsid w:val="009E48A5"/>
    <w:rsid w:val="00A00563"/>
    <w:rsid w:val="00A05B65"/>
    <w:rsid w:val="00A4492F"/>
    <w:rsid w:val="00A45007"/>
    <w:rsid w:val="00A619EB"/>
    <w:rsid w:val="00A65A11"/>
    <w:rsid w:val="00A66241"/>
    <w:rsid w:val="00A91C14"/>
    <w:rsid w:val="00AB10B0"/>
    <w:rsid w:val="00AD17D5"/>
    <w:rsid w:val="00AE5FCF"/>
    <w:rsid w:val="00B017AD"/>
    <w:rsid w:val="00B06C33"/>
    <w:rsid w:val="00B413F3"/>
    <w:rsid w:val="00B44A18"/>
    <w:rsid w:val="00B66EF4"/>
    <w:rsid w:val="00B80016"/>
    <w:rsid w:val="00B82388"/>
    <w:rsid w:val="00B834F5"/>
    <w:rsid w:val="00BF1213"/>
    <w:rsid w:val="00C03618"/>
    <w:rsid w:val="00C157E6"/>
    <w:rsid w:val="00CE4196"/>
    <w:rsid w:val="00CE7043"/>
    <w:rsid w:val="00D17856"/>
    <w:rsid w:val="00D31279"/>
    <w:rsid w:val="00D32EC5"/>
    <w:rsid w:val="00D33B56"/>
    <w:rsid w:val="00D51BFF"/>
    <w:rsid w:val="00D60A43"/>
    <w:rsid w:val="00D814B8"/>
    <w:rsid w:val="00DC119D"/>
    <w:rsid w:val="00DC59F5"/>
    <w:rsid w:val="00DD1B2A"/>
    <w:rsid w:val="00DE020D"/>
    <w:rsid w:val="00DE1075"/>
    <w:rsid w:val="00DF305B"/>
    <w:rsid w:val="00E05CF2"/>
    <w:rsid w:val="00E16773"/>
    <w:rsid w:val="00E17BFC"/>
    <w:rsid w:val="00E213BC"/>
    <w:rsid w:val="00E21C65"/>
    <w:rsid w:val="00E23650"/>
    <w:rsid w:val="00E242C7"/>
    <w:rsid w:val="00E30D54"/>
    <w:rsid w:val="00E8681C"/>
    <w:rsid w:val="00E93551"/>
    <w:rsid w:val="00E953F0"/>
    <w:rsid w:val="00EB565B"/>
    <w:rsid w:val="00F01327"/>
    <w:rsid w:val="00F161BA"/>
    <w:rsid w:val="00F229A0"/>
    <w:rsid w:val="00F37D53"/>
    <w:rsid w:val="00F749E3"/>
    <w:rsid w:val="00F82C95"/>
    <w:rsid w:val="00F964A4"/>
    <w:rsid w:val="00FA1F94"/>
    <w:rsid w:val="00FB2DE7"/>
    <w:rsid w:val="00FD4FFA"/>
    <w:rsid w:val="00FD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BC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3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3E5"/>
    <w:rPr>
      <w:color w:val="0000FF" w:themeColor="hyperlink"/>
      <w:u w:val="single"/>
    </w:rPr>
  </w:style>
  <w:style w:type="paragraph" w:customStyle="1" w:styleId="Body">
    <w:name w:val="Body"/>
    <w:rsid w:val="00EB565B"/>
    <w:pP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56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54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A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542"/>
    <w:rPr>
      <w:rFonts w:eastAsiaTheme="minorEastAsia"/>
    </w:rPr>
  </w:style>
  <w:style w:type="table" w:styleId="TableGrid">
    <w:name w:val="Table Grid"/>
    <w:basedOn w:val="TableNormal"/>
    <w:uiPriority w:val="59"/>
    <w:rsid w:val="008A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3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3E5"/>
    <w:rPr>
      <w:color w:val="0000FF" w:themeColor="hyperlink"/>
      <w:u w:val="single"/>
    </w:rPr>
  </w:style>
  <w:style w:type="paragraph" w:customStyle="1" w:styleId="Body">
    <w:name w:val="Body"/>
    <w:rsid w:val="00EB565B"/>
    <w:pP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56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54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A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542"/>
    <w:rPr>
      <w:rFonts w:eastAsiaTheme="minorEastAsia"/>
    </w:rPr>
  </w:style>
  <w:style w:type="table" w:styleId="TableGrid">
    <w:name w:val="Table Grid"/>
    <w:basedOn w:val="TableNormal"/>
    <w:uiPriority w:val="59"/>
    <w:rsid w:val="008A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e.vanbroeckhoven@molgen.vib-ua.b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ristel.sleegers@molgen.vib-ua.be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3965</Words>
  <Characters>22604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6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Verheijen</dc:creator>
  <cp:lastModifiedBy>Christine Van Broeckhoven</cp:lastModifiedBy>
  <cp:revision>5</cp:revision>
  <cp:lastPrinted>2016-01-21T17:02:00Z</cp:lastPrinted>
  <dcterms:created xsi:type="dcterms:W3CDTF">2016-03-15T11:04:00Z</dcterms:created>
  <dcterms:modified xsi:type="dcterms:W3CDTF">2016-03-15T18:54:00Z</dcterms:modified>
</cp:coreProperties>
</file>